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E1611" w14:textId="77777777" w:rsidR="00270C7D" w:rsidRPr="00E9367B" w:rsidRDefault="00270C7D" w:rsidP="002D7DFF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color w:val="auto"/>
          <w:sz w:val="24"/>
          <w:szCs w:val="24"/>
        </w:rPr>
        <w:t>SUPPLEMENTARY MATERIAL</w:t>
      </w:r>
    </w:p>
    <w:p w14:paraId="7CC6F598" w14:textId="2A4A98D8" w:rsidR="007D1E8B" w:rsidRPr="00E9367B" w:rsidRDefault="007D1E8B" w:rsidP="007D1E8B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color w:val="auto"/>
          <w:sz w:val="24"/>
          <w:szCs w:val="24"/>
        </w:rPr>
        <w:t>Development, Implementation and Evaluation of the Australia and New Zealand Stroke Coding Education Program</w:t>
      </w:r>
    </w:p>
    <w:p w14:paraId="605B514B" w14:textId="7BBEE728" w:rsidR="007D1E8B" w:rsidRPr="00E9367B" w:rsidRDefault="007D1E8B" w:rsidP="007D1E8B">
      <w:pPr>
        <w:pStyle w:val="Caption"/>
        <w:keepNext/>
        <w:jc w:val="center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Kilkenny MF, Sanders A, </w:t>
      </w:r>
      <w:r w:rsidR="003A7D00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Burns C</w:t>
      </w:r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, Sanders L</w:t>
      </w:r>
      <w:r w:rsidR="00721050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M</w:t>
      </w:r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="003A7D00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yan O, </w:t>
      </w:r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ad C, Lum On M, </w:t>
      </w:r>
      <w:r w:rsidR="003A7D00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anta A, Purvis T, Inman C, Cadilhac DA, </w:t>
      </w:r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arter H, Rowlands S, </w:t>
      </w:r>
      <w:proofErr w:type="spellStart"/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Nedkoff</w:t>
      </w:r>
      <w:proofErr w:type="spellEnd"/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L, </w:t>
      </w:r>
      <w:proofErr w:type="spellStart"/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Olaiya</w:t>
      </w:r>
      <w:proofErr w:type="spellEnd"/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T</w:t>
      </w:r>
    </w:p>
    <w:p w14:paraId="42EAE3BF" w14:textId="06B4C606" w:rsidR="00270C7D" w:rsidRPr="00E9367B" w:rsidRDefault="007D1E8B" w:rsidP="003A7D00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color w:val="auto"/>
          <w:sz w:val="24"/>
          <w:szCs w:val="24"/>
        </w:rPr>
        <w:t>on behalf of The Australia and New Zealand Stroke Coding Working Group</w:t>
      </w:r>
    </w:p>
    <w:p w14:paraId="601D96F0" w14:textId="6A346F52" w:rsidR="00721050" w:rsidRPr="00E9367B" w:rsidRDefault="00721050" w:rsidP="00721050"/>
    <w:p w14:paraId="482FDEEB" w14:textId="77777777" w:rsidR="00270C7D" w:rsidRPr="00E9367B" w:rsidRDefault="00270C7D" w:rsidP="00270C7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color w:val="auto"/>
          <w:sz w:val="24"/>
          <w:szCs w:val="24"/>
        </w:rPr>
        <w:t>Supplemental Tables</w:t>
      </w:r>
    </w:p>
    <w:p w14:paraId="281CCF34" w14:textId="1B5D1F6A" w:rsidR="00270C7D" w:rsidRPr="00E9367B" w:rsidRDefault="0067401A" w:rsidP="00270C7D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Box</w:t>
      </w:r>
      <w:r w:rsidR="00270C7D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553B3A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S1</w:t>
      </w:r>
      <w:r w:rsidR="000B057E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: Learning modules covered in education session</w:t>
      </w:r>
    </w:p>
    <w:p w14:paraId="221308DC" w14:textId="5D250215" w:rsidR="000D2ED9" w:rsidRPr="00E9367B" w:rsidRDefault="0067401A" w:rsidP="000D2ED9">
      <w:pPr>
        <w:rPr>
          <w:rFonts w:ascii="Times New Roman" w:hAnsi="Times New Roman" w:cs="Times New Roman"/>
          <w:sz w:val="24"/>
        </w:rPr>
      </w:pPr>
      <w:r w:rsidRPr="00E9367B">
        <w:rPr>
          <w:rFonts w:ascii="Times New Roman" w:hAnsi="Times New Roman" w:cs="Times New Roman"/>
          <w:sz w:val="24"/>
        </w:rPr>
        <w:t xml:space="preserve">Box </w:t>
      </w:r>
      <w:r w:rsidR="00553B3A" w:rsidRPr="00E9367B">
        <w:rPr>
          <w:rFonts w:ascii="Times New Roman" w:hAnsi="Times New Roman" w:cs="Times New Roman"/>
          <w:sz w:val="24"/>
        </w:rPr>
        <w:t>S2</w:t>
      </w:r>
      <w:r w:rsidR="000D2ED9" w:rsidRPr="00E9367B">
        <w:rPr>
          <w:rFonts w:ascii="Times New Roman" w:hAnsi="Times New Roman" w:cs="Times New Roman"/>
          <w:sz w:val="24"/>
        </w:rPr>
        <w:t>:</w:t>
      </w:r>
      <w:r w:rsidR="0012536C" w:rsidRPr="00E9367B">
        <w:rPr>
          <w:rFonts w:ascii="Times New Roman" w:hAnsi="Times New Roman" w:cs="Times New Roman"/>
          <w:sz w:val="24"/>
        </w:rPr>
        <w:t xml:space="preserve"> Surveys utilised for pre- and post-education session</w:t>
      </w:r>
    </w:p>
    <w:p w14:paraId="45473BE2" w14:textId="306ADEB8" w:rsidR="00270C7D" w:rsidRPr="00E9367B" w:rsidRDefault="0067401A" w:rsidP="00270C7D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Box</w:t>
      </w:r>
      <w:r w:rsidR="00270C7D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553B3A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S3</w:t>
      </w:r>
      <w:r w:rsidR="00270C7D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="007A1678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Duration </w:t>
      </w:r>
      <w:r w:rsidR="000B057E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of the education sessions and flow of participants</w:t>
      </w:r>
    </w:p>
    <w:p w14:paraId="52C23702" w14:textId="09CF0D82" w:rsidR="00E87F35" w:rsidRPr="00E9367B" w:rsidRDefault="00270C7D" w:rsidP="000B057E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r w:rsidR="00553B3A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67401A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1</w:t>
      </w:r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>:</w:t>
      </w:r>
      <w:r w:rsidR="00E87F35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0B057E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hange in the median number (interquartile range) of correct responses to the stroke coding </w:t>
      </w:r>
      <w:r w:rsidR="00092CEB"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knowledge assessment survey after the Australia and New Zealand Stroke Coding Education Session, overall and by session </w:t>
      </w:r>
    </w:p>
    <w:p w14:paraId="4ED1CEF3" w14:textId="71624A66" w:rsidR="00E87F35" w:rsidRPr="00E9367B" w:rsidRDefault="00E87F35" w:rsidP="002D7DFF">
      <w:pPr>
        <w:rPr>
          <w:rFonts w:ascii="Times New Roman" w:hAnsi="Times New Roman" w:cs="Times New Roman"/>
          <w:sz w:val="24"/>
          <w:szCs w:val="24"/>
        </w:rPr>
      </w:pPr>
      <w:r w:rsidRPr="00E9367B">
        <w:rPr>
          <w:rFonts w:ascii="Times New Roman" w:hAnsi="Times New Roman" w:cs="Times New Roman"/>
          <w:sz w:val="24"/>
          <w:szCs w:val="24"/>
        </w:rPr>
        <w:t xml:space="preserve">Table </w:t>
      </w:r>
      <w:r w:rsidR="00553B3A" w:rsidRPr="00E9367B">
        <w:rPr>
          <w:rFonts w:ascii="Times New Roman" w:hAnsi="Times New Roman" w:cs="Times New Roman"/>
          <w:sz w:val="24"/>
          <w:szCs w:val="24"/>
        </w:rPr>
        <w:t>S</w:t>
      </w:r>
      <w:r w:rsidR="00C15FF6" w:rsidRPr="00E9367B">
        <w:rPr>
          <w:rFonts w:ascii="Times New Roman" w:hAnsi="Times New Roman" w:cs="Times New Roman"/>
          <w:sz w:val="24"/>
          <w:szCs w:val="24"/>
        </w:rPr>
        <w:t>2</w:t>
      </w:r>
      <w:r w:rsidRPr="00E9367B">
        <w:rPr>
          <w:rFonts w:ascii="Times New Roman" w:hAnsi="Times New Roman" w:cs="Times New Roman"/>
          <w:sz w:val="24"/>
          <w:szCs w:val="24"/>
        </w:rPr>
        <w:t xml:space="preserve">: </w:t>
      </w:r>
      <w:r w:rsidR="003F0309" w:rsidRPr="00E9367B">
        <w:rPr>
          <w:rFonts w:ascii="Times New Roman" w:hAnsi="Times New Roman" w:cs="Times New Roman"/>
          <w:sz w:val="24"/>
          <w:szCs w:val="24"/>
        </w:rPr>
        <w:t xml:space="preserve">Example </w:t>
      </w:r>
      <w:r w:rsidR="00EC24C8" w:rsidRPr="00E9367B">
        <w:rPr>
          <w:rFonts w:ascii="Times New Roman" w:hAnsi="Times New Roman" w:cs="Times New Roman"/>
          <w:sz w:val="24"/>
          <w:szCs w:val="24"/>
        </w:rPr>
        <w:t xml:space="preserve">of </w:t>
      </w:r>
      <w:r w:rsidR="00082C18" w:rsidRPr="00E9367B">
        <w:rPr>
          <w:rFonts w:ascii="Times New Roman" w:hAnsi="Times New Roman" w:cs="Times New Roman"/>
          <w:sz w:val="24"/>
          <w:szCs w:val="24"/>
        </w:rPr>
        <w:t xml:space="preserve">respondent </w:t>
      </w:r>
      <w:r w:rsidR="00EC24C8" w:rsidRPr="00E9367B">
        <w:rPr>
          <w:rFonts w:ascii="Times New Roman" w:hAnsi="Times New Roman" w:cs="Times New Roman"/>
          <w:sz w:val="24"/>
          <w:szCs w:val="24"/>
        </w:rPr>
        <w:t>comments – beneficial aspects</w:t>
      </w:r>
    </w:p>
    <w:p w14:paraId="150EDABA" w14:textId="7B8D8EB5" w:rsidR="00EC24C8" w:rsidRPr="00E9367B" w:rsidRDefault="00EC24C8" w:rsidP="002D7DFF">
      <w:pPr>
        <w:rPr>
          <w:rFonts w:ascii="Times New Roman" w:hAnsi="Times New Roman" w:cs="Times New Roman"/>
          <w:sz w:val="24"/>
          <w:szCs w:val="24"/>
        </w:rPr>
      </w:pPr>
      <w:r w:rsidRPr="00E9367B">
        <w:rPr>
          <w:rFonts w:ascii="Times New Roman" w:hAnsi="Times New Roman" w:cs="Times New Roman"/>
          <w:sz w:val="24"/>
          <w:szCs w:val="24"/>
        </w:rPr>
        <w:t xml:space="preserve">Table </w:t>
      </w:r>
      <w:r w:rsidR="00553B3A" w:rsidRPr="00E9367B">
        <w:rPr>
          <w:rFonts w:ascii="Times New Roman" w:hAnsi="Times New Roman" w:cs="Times New Roman"/>
          <w:sz w:val="24"/>
          <w:szCs w:val="24"/>
        </w:rPr>
        <w:t>S</w:t>
      </w:r>
      <w:r w:rsidR="00C15FF6" w:rsidRPr="00E9367B">
        <w:rPr>
          <w:rFonts w:ascii="Times New Roman" w:hAnsi="Times New Roman" w:cs="Times New Roman"/>
          <w:sz w:val="24"/>
          <w:szCs w:val="24"/>
        </w:rPr>
        <w:t>3</w:t>
      </w:r>
      <w:r w:rsidRPr="00E9367B">
        <w:rPr>
          <w:rFonts w:ascii="Times New Roman" w:hAnsi="Times New Roman" w:cs="Times New Roman"/>
          <w:sz w:val="24"/>
          <w:szCs w:val="24"/>
        </w:rPr>
        <w:t xml:space="preserve">: </w:t>
      </w:r>
      <w:r w:rsidR="003F0309" w:rsidRPr="00E9367B">
        <w:rPr>
          <w:rFonts w:ascii="Times New Roman" w:hAnsi="Times New Roman" w:cs="Times New Roman"/>
          <w:sz w:val="24"/>
          <w:szCs w:val="24"/>
        </w:rPr>
        <w:t xml:space="preserve">Example </w:t>
      </w:r>
      <w:r w:rsidRPr="00E9367B">
        <w:rPr>
          <w:rFonts w:ascii="Times New Roman" w:hAnsi="Times New Roman" w:cs="Times New Roman"/>
          <w:sz w:val="24"/>
          <w:szCs w:val="24"/>
        </w:rPr>
        <w:t xml:space="preserve">of </w:t>
      </w:r>
      <w:r w:rsidR="00082C18" w:rsidRPr="00E9367B">
        <w:rPr>
          <w:rFonts w:ascii="Times New Roman" w:hAnsi="Times New Roman" w:cs="Times New Roman"/>
          <w:sz w:val="24"/>
          <w:szCs w:val="24"/>
        </w:rPr>
        <w:t xml:space="preserve">respondent </w:t>
      </w:r>
      <w:r w:rsidRPr="00E9367B">
        <w:rPr>
          <w:rFonts w:ascii="Times New Roman" w:hAnsi="Times New Roman" w:cs="Times New Roman"/>
          <w:sz w:val="24"/>
          <w:szCs w:val="24"/>
        </w:rPr>
        <w:t xml:space="preserve">comments – </w:t>
      </w:r>
      <w:r w:rsidR="00092CEB" w:rsidRPr="00E9367B">
        <w:rPr>
          <w:rFonts w:ascii="Times New Roman" w:hAnsi="Times New Roman" w:cs="Times New Roman"/>
          <w:sz w:val="24"/>
          <w:szCs w:val="24"/>
        </w:rPr>
        <w:t>s</w:t>
      </w:r>
      <w:r w:rsidR="007A1678" w:rsidRPr="00E9367B">
        <w:rPr>
          <w:rFonts w:ascii="Times New Roman" w:hAnsi="Times New Roman" w:cs="Times New Roman"/>
          <w:sz w:val="24"/>
          <w:szCs w:val="24"/>
        </w:rPr>
        <w:t xml:space="preserve">uggested areas of </w:t>
      </w:r>
      <w:r w:rsidRPr="00E9367B">
        <w:rPr>
          <w:rFonts w:ascii="Times New Roman" w:hAnsi="Times New Roman" w:cs="Times New Roman"/>
          <w:sz w:val="24"/>
          <w:szCs w:val="24"/>
        </w:rPr>
        <w:t>improvement</w:t>
      </w:r>
    </w:p>
    <w:p w14:paraId="347C4145" w14:textId="77777777" w:rsidR="00E87F35" w:rsidRPr="00E9367B" w:rsidRDefault="00E87F35" w:rsidP="002D7DFF">
      <w:pPr>
        <w:rPr>
          <w:rFonts w:ascii="Times New Roman" w:hAnsi="Times New Roman" w:cs="Times New Roman"/>
          <w:sz w:val="24"/>
          <w:szCs w:val="24"/>
        </w:rPr>
      </w:pPr>
    </w:p>
    <w:p w14:paraId="681A3197" w14:textId="4582E2BD" w:rsidR="002D7DFF" w:rsidRPr="00E9367B" w:rsidRDefault="002D7DFF" w:rsidP="002D7DF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color w:val="auto"/>
          <w:sz w:val="24"/>
          <w:szCs w:val="24"/>
        </w:rPr>
        <w:t>Supplemental Figure</w:t>
      </w:r>
    </w:p>
    <w:p w14:paraId="51FB51BE" w14:textId="5C006679" w:rsidR="002D7DFF" w:rsidRPr="00E9367B" w:rsidRDefault="002D7DFF" w:rsidP="002D7DF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9367B">
        <w:rPr>
          <w:rFonts w:ascii="Times New Roman" w:hAnsi="Times New Roman" w:cs="Times New Roman"/>
          <w:sz w:val="24"/>
          <w:szCs w:val="24"/>
        </w:rPr>
        <w:t xml:space="preserve">Figure </w:t>
      </w:r>
      <w:r w:rsidR="00553B3A" w:rsidRPr="00E9367B">
        <w:rPr>
          <w:rFonts w:ascii="Times New Roman" w:hAnsi="Times New Roman" w:cs="Times New Roman"/>
          <w:sz w:val="24"/>
          <w:szCs w:val="24"/>
        </w:rPr>
        <w:t>S1</w:t>
      </w:r>
      <w:r w:rsidRPr="00E9367B">
        <w:rPr>
          <w:rFonts w:ascii="Times New Roman" w:hAnsi="Times New Roman" w:cs="Times New Roman"/>
          <w:sz w:val="24"/>
          <w:szCs w:val="24"/>
        </w:rPr>
        <w:t xml:space="preserve">: </w:t>
      </w:r>
      <w:r w:rsidR="00CA7BBA" w:rsidRPr="00E9367B">
        <w:rPr>
          <w:rFonts w:ascii="Times New Roman" w:hAnsi="Times New Roman" w:cs="Times New Roman"/>
          <w:sz w:val="24"/>
          <w:szCs w:val="24"/>
        </w:rPr>
        <w:t>Reported s</w:t>
      </w:r>
      <w:r w:rsidR="000B057E" w:rsidRPr="00E9367B">
        <w:rPr>
          <w:rFonts w:ascii="Times New Roman" w:hAnsi="Times New Roman" w:cs="Times New Roman"/>
          <w:sz w:val="24"/>
          <w:szCs w:val="24"/>
        </w:rPr>
        <w:t xml:space="preserve">atisfaction </w:t>
      </w:r>
      <w:r w:rsidR="000D2ED9" w:rsidRPr="00E9367B">
        <w:rPr>
          <w:rFonts w:ascii="Times New Roman" w:hAnsi="Times New Roman" w:cs="Times New Roman"/>
          <w:sz w:val="24"/>
          <w:szCs w:val="24"/>
        </w:rPr>
        <w:t xml:space="preserve">with each module </w:t>
      </w:r>
      <w:r w:rsidR="000B057E" w:rsidRPr="00E9367B">
        <w:rPr>
          <w:rFonts w:ascii="Times New Roman" w:hAnsi="Times New Roman" w:cs="Times New Roman"/>
          <w:sz w:val="24"/>
          <w:szCs w:val="24"/>
        </w:rPr>
        <w:t>of the Australia and New Zealand Stroke Coding Education Program</w:t>
      </w:r>
    </w:p>
    <w:p w14:paraId="37E16615" w14:textId="77777777" w:rsidR="000B057E" w:rsidRPr="00E9367B" w:rsidRDefault="000B057E" w:rsidP="002D7DF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94E0098" w14:textId="77777777" w:rsidR="006B5246" w:rsidRPr="00E9367B" w:rsidRDefault="006B5246" w:rsidP="00270C7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6ADB3CB4" w14:textId="7D64A655" w:rsidR="00270C7D" w:rsidRPr="00E9367B" w:rsidRDefault="00270C7D" w:rsidP="00270C7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color w:val="auto"/>
          <w:sz w:val="24"/>
          <w:szCs w:val="24"/>
        </w:rPr>
        <w:t>Supplemental Acknowledgements</w:t>
      </w:r>
    </w:p>
    <w:p w14:paraId="2EF06EB8" w14:textId="47CCBD01" w:rsidR="00270C7D" w:rsidRPr="00E9367B" w:rsidRDefault="00270C7D" w:rsidP="007D1E8B">
      <w:pPr>
        <w:pStyle w:val="Caption"/>
        <w:keepNext/>
        <w:rPr>
          <w:b w:val="0"/>
          <w:color w:val="auto"/>
        </w:rPr>
      </w:pPr>
      <w:r w:rsidRPr="00E9367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o-investigators from the Australia and New Zealand Stroke Working Group </w:t>
      </w:r>
    </w:p>
    <w:p w14:paraId="66C3A550" w14:textId="77777777" w:rsidR="007D1E8B" w:rsidRPr="00E9367B" w:rsidRDefault="007D1E8B">
      <w:pPr>
        <w:rPr>
          <w:rFonts w:ascii="Times New Roman" w:hAnsi="Times New Roman" w:cs="Times New Roman"/>
          <w:b/>
          <w:iCs/>
        </w:rPr>
      </w:pPr>
      <w:r w:rsidRPr="00E9367B">
        <w:rPr>
          <w:rFonts w:ascii="Times New Roman" w:hAnsi="Times New Roman" w:cs="Times New Roman"/>
        </w:rPr>
        <w:br w:type="page"/>
      </w:r>
    </w:p>
    <w:p w14:paraId="683B1FAB" w14:textId="24EEA702" w:rsidR="00C15EA4" w:rsidRPr="00E9367B" w:rsidRDefault="00721050" w:rsidP="00C15EA4">
      <w:pPr>
        <w:pStyle w:val="Caption"/>
        <w:keepNext/>
        <w:rPr>
          <w:rFonts w:ascii="Times New Roman" w:hAnsi="Times New Roman" w:cs="Times New Roman"/>
          <w:color w:val="auto"/>
          <w:sz w:val="24"/>
          <w:szCs w:val="22"/>
        </w:rPr>
      </w:pPr>
      <w:r w:rsidRPr="00E9367B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l </w:t>
      </w:r>
      <w:r w:rsidR="0067401A" w:rsidRPr="00E9367B">
        <w:rPr>
          <w:rFonts w:ascii="Times New Roman" w:hAnsi="Times New Roman" w:cs="Times New Roman"/>
          <w:color w:val="auto"/>
          <w:sz w:val="24"/>
          <w:szCs w:val="22"/>
        </w:rPr>
        <w:t>Box</w:t>
      </w:r>
      <w:r w:rsidR="00C15EA4" w:rsidRPr="00E9367B">
        <w:rPr>
          <w:rFonts w:ascii="Times New Roman" w:hAnsi="Times New Roman" w:cs="Times New Roman"/>
          <w:color w:val="auto"/>
          <w:sz w:val="24"/>
          <w:szCs w:val="22"/>
        </w:rPr>
        <w:t xml:space="preserve"> </w:t>
      </w:r>
      <w:r w:rsidR="00553B3A" w:rsidRPr="00E9367B">
        <w:rPr>
          <w:rFonts w:ascii="Times New Roman" w:hAnsi="Times New Roman" w:cs="Times New Roman"/>
          <w:color w:val="auto"/>
          <w:sz w:val="24"/>
          <w:szCs w:val="22"/>
        </w:rPr>
        <w:t>S1</w:t>
      </w:r>
      <w:r w:rsidR="006B5246" w:rsidRPr="00E9367B">
        <w:rPr>
          <w:rFonts w:ascii="Times New Roman" w:hAnsi="Times New Roman" w:cs="Times New Roman"/>
          <w:color w:val="auto"/>
          <w:sz w:val="24"/>
          <w:szCs w:val="22"/>
        </w:rPr>
        <w:t>:</w:t>
      </w:r>
      <w:r w:rsidR="00C15EA4" w:rsidRPr="00E9367B">
        <w:rPr>
          <w:rFonts w:ascii="Times New Roman" w:hAnsi="Times New Roman" w:cs="Times New Roman"/>
          <w:color w:val="auto"/>
          <w:sz w:val="24"/>
          <w:szCs w:val="22"/>
        </w:rPr>
        <w:t xml:space="preserve"> Learning modules covered in education sess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77"/>
        <w:gridCol w:w="6090"/>
      </w:tblGrid>
      <w:tr w:rsidR="00E9367B" w:rsidRPr="00E9367B" w14:paraId="48A3EAD6" w14:textId="77777777" w:rsidTr="00BA1490">
        <w:trPr>
          <w:trHeight w:val="594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F3ADA8F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6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FDF67F4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rning outcomes</w:t>
            </w:r>
          </w:p>
        </w:tc>
      </w:tr>
      <w:tr w:rsidR="00E9367B" w:rsidRPr="00E9367B" w14:paraId="247EC8CB" w14:textId="77777777" w:rsidTr="00BA1490">
        <w:trPr>
          <w:trHeight w:val="462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374DC7F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. Rationale for coding of stroke</w:t>
            </w:r>
          </w:p>
        </w:tc>
        <w:tc>
          <w:tcPr>
            <w:tcW w:w="60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53BDC49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o understand the importance of coding of stroke</w:t>
            </w:r>
          </w:p>
        </w:tc>
      </w:tr>
      <w:tr w:rsidR="00E9367B" w:rsidRPr="00E9367B" w14:paraId="5447BD47" w14:textId="77777777" w:rsidTr="00BA1490">
        <w:trPr>
          <w:trHeight w:val="79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9D948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2. Understanding the brain and stroke 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16836" w14:textId="32B51144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To understand the types and signs of stroke, and differentiate stroke from other cardiovascular diseases </w:t>
            </w:r>
          </w:p>
        </w:tc>
      </w:tr>
      <w:tr w:rsidR="00E9367B" w:rsidRPr="00E9367B" w14:paraId="041A3D3B" w14:textId="77777777" w:rsidTr="00BA1490">
        <w:trPr>
          <w:trHeight w:val="79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52894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3. Treatments available for strok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2A32A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o learn the treatment and care options available for the different types of stroke</w:t>
            </w:r>
          </w:p>
        </w:tc>
      </w:tr>
      <w:tr w:rsidR="00E9367B" w:rsidRPr="00E9367B" w14:paraId="486E7CA0" w14:textId="77777777" w:rsidTr="00BA1490">
        <w:trPr>
          <w:trHeight w:val="79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BB208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4. Good clinical documentation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9E68D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o understand how documentation impacts the quality and specificity of coding in administrative data</w:t>
            </w:r>
          </w:p>
        </w:tc>
      </w:tr>
      <w:tr w:rsidR="00E9367B" w:rsidRPr="00E9367B" w14:paraId="301E6741" w14:textId="77777777" w:rsidTr="00BA1490">
        <w:trPr>
          <w:trHeight w:val="79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FD1F4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5. ACS and coding resources for stroke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65096" w14:textId="090A3450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o understand how to apply general and stroke-specific ACS while coding stroke episodes</w:t>
            </w:r>
          </w:p>
        </w:tc>
      </w:tr>
      <w:tr w:rsidR="00E9367B" w:rsidRPr="00E9367B" w14:paraId="33D6D12B" w14:textId="77777777" w:rsidTr="00BA1490">
        <w:trPr>
          <w:trHeight w:val="46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BFD82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6. Good coding practices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93659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o learn coding tips and develop good coding skills</w:t>
            </w:r>
          </w:p>
        </w:tc>
      </w:tr>
      <w:tr w:rsidR="00E9367B" w:rsidRPr="00E9367B" w14:paraId="2CA22A92" w14:textId="77777777" w:rsidTr="00BA1490">
        <w:trPr>
          <w:trHeight w:val="79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33A7B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7. Coding trees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7750D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o learn how to add specificity to stroke coding by understanding coding pathways for each stroke type</w:t>
            </w:r>
          </w:p>
        </w:tc>
      </w:tr>
      <w:tr w:rsidR="00E9367B" w:rsidRPr="00E9367B" w14:paraId="2B6AF0B9" w14:textId="77777777" w:rsidTr="00BA1490">
        <w:trPr>
          <w:trHeight w:val="792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47FB61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8. Scenarios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8397FF" w14:textId="77777777" w:rsidR="00C15EA4" w:rsidRPr="00E9367B" w:rsidRDefault="00C15EA4" w:rsidP="00BA14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o evaluate participants’ understanding and translation of knowledge acquired from the session using real-world coding examples</w:t>
            </w:r>
          </w:p>
        </w:tc>
      </w:tr>
    </w:tbl>
    <w:p w14:paraId="117DCFA4" w14:textId="77777777" w:rsidR="00092CEB" w:rsidRPr="00E9367B" w:rsidRDefault="00092CEB" w:rsidP="00092CEB">
      <w:pPr>
        <w:pStyle w:val="Caption"/>
        <w:keepNext/>
        <w:rPr>
          <w:rFonts w:ascii="Times New Roman" w:hAnsi="Times New Roman" w:cs="Times New Roman"/>
          <w:b w:val="0"/>
          <w:color w:val="auto"/>
          <w:sz w:val="18"/>
        </w:rPr>
      </w:pPr>
      <w:r w:rsidRPr="00E9367B">
        <w:rPr>
          <w:rFonts w:ascii="Times New Roman" w:hAnsi="Times New Roman" w:cs="Times New Roman"/>
          <w:b w:val="0"/>
          <w:color w:val="auto"/>
          <w:sz w:val="18"/>
        </w:rPr>
        <w:t>ACS: Australian Coding Standards</w:t>
      </w:r>
    </w:p>
    <w:p w14:paraId="4B993ABA" w14:textId="77777777" w:rsidR="00C15EA4" w:rsidRPr="00E9367B" w:rsidRDefault="00C15EA4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489D68DD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1FAB5506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3ABA0934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2C520CA5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5AF10B1C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097E42BB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6DFD0C05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19451284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0EFB58BE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13E1122A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45427C0C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394D4B73" w14:textId="1C5AACCB" w:rsidR="002730B3" w:rsidRPr="00E9367B" w:rsidRDefault="00721050" w:rsidP="001200C7">
      <w:pPr>
        <w:spacing w:before="8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9367B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Pr="00E9367B">
        <w:rPr>
          <w:rFonts w:ascii="Times New Roman" w:hAnsi="Times New Roman" w:cs="Times New Roman"/>
          <w:sz w:val="24"/>
          <w:szCs w:val="24"/>
        </w:rPr>
        <w:t>l</w:t>
      </w:r>
      <w:r w:rsidRPr="00E93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401A" w:rsidRPr="00E9367B">
        <w:rPr>
          <w:rFonts w:ascii="Times New Roman" w:hAnsi="Times New Roman" w:cs="Times New Roman"/>
          <w:b/>
          <w:sz w:val="24"/>
          <w:szCs w:val="24"/>
        </w:rPr>
        <w:t>Box</w:t>
      </w:r>
      <w:r w:rsidR="002730B3" w:rsidRPr="00E93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3B3A" w:rsidRPr="00E9367B">
        <w:rPr>
          <w:rFonts w:ascii="Times New Roman" w:hAnsi="Times New Roman" w:cs="Times New Roman"/>
          <w:b/>
          <w:sz w:val="24"/>
          <w:szCs w:val="24"/>
        </w:rPr>
        <w:t>S2</w:t>
      </w:r>
      <w:r w:rsidR="002730B3" w:rsidRPr="00E9367B">
        <w:rPr>
          <w:rFonts w:ascii="Times New Roman" w:hAnsi="Times New Roman" w:cs="Times New Roman"/>
          <w:b/>
          <w:sz w:val="24"/>
          <w:szCs w:val="24"/>
        </w:rPr>
        <w:t xml:space="preserve">: Surveys </w:t>
      </w:r>
      <w:r w:rsidR="001200C7" w:rsidRPr="00E9367B">
        <w:rPr>
          <w:rFonts w:ascii="Times New Roman" w:hAnsi="Times New Roman" w:cs="Times New Roman"/>
          <w:b/>
          <w:sz w:val="24"/>
          <w:szCs w:val="24"/>
        </w:rPr>
        <w:t>utilised for pre- and post-education session</w:t>
      </w:r>
      <w:r w:rsidR="002730B3" w:rsidRPr="00E9367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3038"/>
        <w:gridCol w:w="2912"/>
        <w:gridCol w:w="1704"/>
        <w:gridCol w:w="8"/>
      </w:tblGrid>
      <w:tr w:rsidR="00E9367B" w:rsidRPr="00E9367B" w14:paraId="319331CC" w14:textId="77777777" w:rsidTr="00FF7F42">
        <w:tc>
          <w:tcPr>
            <w:tcW w:w="9026" w:type="dxa"/>
            <w:gridSpan w:val="5"/>
            <w:tcBorders>
              <w:left w:val="nil"/>
              <w:bottom w:val="nil"/>
              <w:right w:val="nil"/>
            </w:tcBorders>
          </w:tcPr>
          <w:p w14:paraId="7E26CCFE" w14:textId="5DD1F6BD" w:rsidR="002730B3" w:rsidRPr="00E9367B" w:rsidRDefault="002730B3" w:rsidP="00C15EA4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Demographic Questions (Pre-education session)</w:t>
            </w:r>
          </w:p>
        </w:tc>
      </w:tr>
      <w:tr w:rsidR="00E9367B" w:rsidRPr="00E9367B" w14:paraId="2403CFE8" w14:textId="77777777" w:rsidTr="00FF7F42">
        <w:tc>
          <w:tcPr>
            <w:tcW w:w="1364" w:type="dxa"/>
            <w:tcBorders>
              <w:top w:val="nil"/>
              <w:left w:val="nil"/>
            </w:tcBorders>
          </w:tcPr>
          <w:p w14:paraId="02F4E753" w14:textId="5C8E5DDE" w:rsidR="000D2ED9" w:rsidRPr="00E9367B" w:rsidRDefault="002730B3" w:rsidP="00C15EA4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3038" w:type="dxa"/>
            <w:tcBorders>
              <w:top w:val="nil"/>
            </w:tcBorders>
          </w:tcPr>
          <w:p w14:paraId="085AFF6C" w14:textId="30F8A49A" w:rsidR="000D2ED9" w:rsidRPr="00E9367B" w:rsidRDefault="002730B3" w:rsidP="00C15EA4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912" w:type="dxa"/>
            <w:tcBorders>
              <w:top w:val="nil"/>
            </w:tcBorders>
          </w:tcPr>
          <w:p w14:paraId="2605826B" w14:textId="0CBB17CA" w:rsidR="000D2ED9" w:rsidRPr="00E9367B" w:rsidRDefault="002730B3" w:rsidP="00C15EA4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Possible Responses</w:t>
            </w:r>
          </w:p>
        </w:tc>
        <w:tc>
          <w:tcPr>
            <w:tcW w:w="1712" w:type="dxa"/>
            <w:gridSpan w:val="2"/>
            <w:tcBorders>
              <w:top w:val="nil"/>
              <w:right w:val="nil"/>
            </w:tcBorders>
          </w:tcPr>
          <w:p w14:paraId="3C690579" w14:textId="55F9A64A" w:rsidR="000D2ED9" w:rsidRPr="00E9367B" w:rsidRDefault="002730B3" w:rsidP="00C15EA4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Field Attributes</w:t>
            </w:r>
          </w:p>
        </w:tc>
      </w:tr>
      <w:tr w:rsidR="00E9367B" w:rsidRPr="00E9367B" w14:paraId="3DD2A22B" w14:textId="77777777" w:rsidTr="00FF7F42">
        <w:tc>
          <w:tcPr>
            <w:tcW w:w="1364" w:type="dxa"/>
            <w:tcBorders>
              <w:left w:val="nil"/>
              <w:bottom w:val="nil"/>
            </w:tcBorders>
          </w:tcPr>
          <w:p w14:paraId="414BCA74" w14:textId="656D5739" w:rsidR="000D2ED9" w:rsidRPr="00E9367B" w:rsidRDefault="002730B3" w:rsidP="00C15EA4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8" w:type="dxa"/>
            <w:tcBorders>
              <w:bottom w:val="nil"/>
            </w:tcBorders>
          </w:tcPr>
          <w:p w14:paraId="69AACF5C" w14:textId="629C54C5" w:rsidR="001200C7" w:rsidRPr="00E9367B" w:rsidRDefault="001200C7" w:rsidP="00120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Age group (years):</w:t>
            </w:r>
          </w:p>
          <w:p w14:paraId="13A28F72" w14:textId="77777777" w:rsidR="000D2ED9" w:rsidRPr="00E9367B" w:rsidRDefault="000D2ED9" w:rsidP="00C15EA4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tcBorders>
              <w:bottom w:val="nil"/>
            </w:tcBorders>
          </w:tcPr>
          <w:p w14:paraId="543E1404" w14:textId="0FDEA2A5" w:rsidR="001200C7" w:rsidRPr="00E9367B" w:rsidRDefault="001200C7" w:rsidP="00EE15D4">
            <w:pPr>
              <w:pStyle w:val="ListParagraph"/>
              <w:numPr>
                <w:ilvl w:val="0"/>
                <w:numId w:val="14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426E310" w14:textId="77777777" w:rsidR="001200C7" w:rsidRPr="00E9367B" w:rsidRDefault="001200C7" w:rsidP="00EE15D4">
            <w:pPr>
              <w:pStyle w:val="ListParagraph"/>
              <w:numPr>
                <w:ilvl w:val="0"/>
                <w:numId w:val="14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9DDE2AE" w14:textId="77777777" w:rsidR="001200C7" w:rsidRPr="00E9367B" w:rsidRDefault="001200C7" w:rsidP="00EE15D4">
            <w:pPr>
              <w:pStyle w:val="ListParagraph"/>
              <w:numPr>
                <w:ilvl w:val="0"/>
                <w:numId w:val="14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042A36D" w14:textId="77777777" w:rsidR="001200C7" w:rsidRPr="00E9367B" w:rsidRDefault="001200C7" w:rsidP="00EE15D4">
            <w:pPr>
              <w:pStyle w:val="ListParagraph"/>
              <w:numPr>
                <w:ilvl w:val="0"/>
                <w:numId w:val="14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08A81E6" w14:textId="77777777" w:rsidR="000D2ED9" w:rsidRPr="00E9367B" w:rsidRDefault="001200C7" w:rsidP="00EE15D4">
            <w:pPr>
              <w:pStyle w:val="ListParagraph"/>
              <w:numPr>
                <w:ilvl w:val="0"/>
                <w:numId w:val="14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60+</w:t>
            </w:r>
          </w:p>
          <w:p w14:paraId="5E65D0F1" w14:textId="1561B5DC" w:rsidR="002E177E" w:rsidRPr="00E9367B" w:rsidRDefault="002E177E" w:rsidP="002E177E">
            <w:pPr>
              <w:pStyle w:val="ListParagraph"/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bottom w:val="nil"/>
              <w:right w:val="nil"/>
            </w:tcBorders>
          </w:tcPr>
          <w:p w14:paraId="030DA72A" w14:textId="0DC66979" w:rsidR="000D2ED9" w:rsidRPr="00E9367B" w:rsidRDefault="001200C7" w:rsidP="00C15EA4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tr w:rsidR="00E9367B" w:rsidRPr="00E9367B" w14:paraId="4BFCF0C0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54A41008" w14:textId="2EB80697" w:rsidR="000D2ED9" w:rsidRPr="00E9367B" w:rsidRDefault="002730B3" w:rsidP="00C15EA4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3507ED88" w14:textId="13566B90" w:rsidR="000D2ED9" w:rsidRPr="00E9367B" w:rsidRDefault="001200C7" w:rsidP="00120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Highest level of completed education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1B8F0211" w14:textId="77777777" w:rsidR="001200C7" w:rsidRPr="00E9367B" w:rsidRDefault="001200C7" w:rsidP="00EE15D4">
            <w:pPr>
              <w:pStyle w:val="ListParagraph"/>
              <w:numPr>
                <w:ilvl w:val="0"/>
                <w:numId w:val="15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Postgraduate degree level</w:t>
            </w:r>
          </w:p>
          <w:p w14:paraId="584F08A3" w14:textId="5E947E75" w:rsidR="001200C7" w:rsidRPr="00E9367B" w:rsidRDefault="001200C7" w:rsidP="00EE15D4">
            <w:pPr>
              <w:pStyle w:val="ListParagraph"/>
              <w:numPr>
                <w:ilvl w:val="0"/>
                <w:numId w:val="15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Graduate diploma and graduate certificate level</w:t>
            </w:r>
          </w:p>
          <w:p w14:paraId="6B0B3379" w14:textId="603DA7C1" w:rsidR="001200C7" w:rsidRPr="00E9367B" w:rsidRDefault="001200C7" w:rsidP="00EE15D4">
            <w:pPr>
              <w:pStyle w:val="ListParagraph"/>
              <w:numPr>
                <w:ilvl w:val="0"/>
                <w:numId w:val="15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Bachelor degree level</w:t>
            </w:r>
          </w:p>
          <w:p w14:paraId="27C29621" w14:textId="5F28F172" w:rsidR="001200C7" w:rsidRPr="00E9367B" w:rsidRDefault="001200C7" w:rsidP="00EE15D4">
            <w:pPr>
              <w:pStyle w:val="ListParagraph"/>
              <w:numPr>
                <w:ilvl w:val="0"/>
                <w:numId w:val="15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Advanced diploma and diploma level</w:t>
            </w:r>
          </w:p>
          <w:p w14:paraId="6F063C7D" w14:textId="287F6465" w:rsidR="001200C7" w:rsidRPr="00E9367B" w:rsidRDefault="001200C7" w:rsidP="00EE15D4">
            <w:pPr>
              <w:pStyle w:val="ListParagraph"/>
              <w:numPr>
                <w:ilvl w:val="0"/>
                <w:numId w:val="15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Certificate level</w:t>
            </w:r>
          </w:p>
          <w:p w14:paraId="5D4B72B5" w14:textId="1067E4C3" w:rsidR="001200C7" w:rsidRPr="00E9367B" w:rsidRDefault="001200C7" w:rsidP="00EE15D4">
            <w:pPr>
              <w:pStyle w:val="ListParagraph"/>
              <w:numPr>
                <w:ilvl w:val="0"/>
                <w:numId w:val="15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Year 12 or Senior Secondary Certificate of Education</w:t>
            </w:r>
          </w:p>
          <w:p w14:paraId="5395AD94" w14:textId="77777777" w:rsidR="000D2ED9" w:rsidRPr="00E9367B" w:rsidRDefault="001200C7" w:rsidP="00EE15D4">
            <w:pPr>
              <w:pStyle w:val="ListParagraph"/>
              <w:numPr>
                <w:ilvl w:val="0"/>
                <w:numId w:val="15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Year 11 or below</w:t>
            </w:r>
          </w:p>
          <w:p w14:paraId="0C304018" w14:textId="3CA6519C" w:rsidR="002E177E" w:rsidRPr="00E9367B" w:rsidRDefault="002E177E" w:rsidP="002E177E">
            <w:pPr>
              <w:pStyle w:val="ListParagraph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nil"/>
              <w:right w:val="nil"/>
            </w:tcBorders>
          </w:tcPr>
          <w:p w14:paraId="32178959" w14:textId="2D83F741" w:rsidR="000D2ED9" w:rsidRPr="00E9367B" w:rsidRDefault="001200C7" w:rsidP="00C15EA4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tr w:rsidR="00E9367B" w:rsidRPr="00E9367B" w14:paraId="1AEDD343" w14:textId="77777777" w:rsidTr="00FF7F42"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41ACD249" w14:textId="64E1A35F" w:rsidR="000D2ED9" w:rsidRPr="00E9367B" w:rsidRDefault="002730B3" w:rsidP="00C15EA4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14:paraId="42A0E78A" w14:textId="77777777" w:rsidR="000D2ED9" w:rsidRPr="00E9367B" w:rsidRDefault="001200C7" w:rsidP="00C15EA4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Postcode (residential)</w:t>
            </w:r>
          </w:p>
          <w:p w14:paraId="1E0C20E0" w14:textId="1DE0581C" w:rsidR="00FF7F42" w:rsidRPr="00E9367B" w:rsidRDefault="00FF7F42" w:rsidP="00C15EA4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5255E97F" w14:textId="13036B20" w:rsidR="000D2ED9" w:rsidRPr="00E9367B" w:rsidRDefault="000D2ED9" w:rsidP="00E73A63">
            <w:pPr>
              <w:spacing w:before="80"/>
              <w:ind w:left="464" w:hanging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4EB88D9" w14:textId="18B90916" w:rsidR="000D2ED9" w:rsidRPr="00E9367B" w:rsidRDefault="001200C7" w:rsidP="00C15EA4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ext, required</w:t>
            </w:r>
          </w:p>
        </w:tc>
      </w:tr>
      <w:tr w:rsidR="00E9367B" w:rsidRPr="00E9367B" w14:paraId="02F8694D" w14:textId="77777777" w:rsidTr="00FF7F42">
        <w:tc>
          <w:tcPr>
            <w:tcW w:w="9026" w:type="dxa"/>
            <w:gridSpan w:val="5"/>
            <w:tcBorders>
              <w:left w:val="nil"/>
              <w:bottom w:val="nil"/>
              <w:right w:val="nil"/>
            </w:tcBorders>
          </w:tcPr>
          <w:p w14:paraId="77473CE7" w14:textId="0C88777E" w:rsidR="002730B3" w:rsidRPr="00E9367B" w:rsidRDefault="002730B3" w:rsidP="00EE15D4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Knowledge Assessment Survey (Pre- and post-education session)</w:t>
            </w:r>
          </w:p>
        </w:tc>
      </w:tr>
      <w:tr w:rsidR="00E9367B" w:rsidRPr="00E9367B" w14:paraId="748681BC" w14:textId="77777777" w:rsidTr="00FF7F42">
        <w:tc>
          <w:tcPr>
            <w:tcW w:w="1364" w:type="dxa"/>
            <w:tcBorders>
              <w:top w:val="nil"/>
              <w:left w:val="nil"/>
            </w:tcBorders>
          </w:tcPr>
          <w:p w14:paraId="2C6C794A" w14:textId="5FF89422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3038" w:type="dxa"/>
            <w:tcBorders>
              <w:top w:val="nil"/>
            </w:tcBorders>
          </w:tcPr>
          <w:p w14:paraId="5875CF51" w14:textId="5E57BECE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912" w:type="dxa"/>
            <w:tcBorders>
              <w:top w:val="nil"/>
            </w:tcBorders>
          </w:tcPr>
          <w:p w14:paraId="3A9F4E0D" w14:textId="673FD899" w:rsidR="002730B3" w:rsidRPr="00E9367B" w:rsidRDefault="002730B3" w:rsidP="00E73A63">
            <w:pPr>
              <w:spacing w:before="80"/>
              <w:ind w:left="464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Possible Responses</w:t>
            </w:r>
          </w:p>
        </w:tc>
        <w:tc>
          <w:tcPr>
            <w:tcW w:w="1712" w:type="dxa"/>
            <w:gridSpan w:val="2"/>
            <w:tcBorders>
              <w:top w:val="nil"/>
              <w:right w:val="nil"/>
            </w:tcBorders>
          </w:tcPr>
          <w:p w14:paraId="0C820F02" w14:textId="176557C7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Field Attributes</w:t>
            </w:r>
          </w:p>
        </w:tc>
      </w:tr>
      <w:tr w:rsidR="00E9367B" w:rsidRPr="00E9367B" w14:paraId="21671A86" w14:textId="77777777" w:rsidTr="00FF7F42">
        <w:tc>
          <w:tcPr>
            <w:tcW w:w="1364" w:type="dxa"/>
            <w:tcBorders>
              <w:left w:val="nil"/>
              <w:bottom w:val="nil"/>
            </w:tcBorders>
          </w:tcPr>
          <w:p w14:paraId="30CE706E" w14:textId="126B0050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8" w:type="dxa"/>
            <w:tcBorders>
              <w:bottom w:val="nil"/>
            </w:tcBorders>
          </w:tcPr>
          <w:p w14:paraId="27D120E1" w14:textId="77777777" w:rsidR="001200C7" w:rsidRPr="00E9367B" w:rsidRDefault="001200C7" w:rsidP="00120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Which of these describes an ischaemic stroke?</w:t>
            </w:r>
          </w:p>
          <w:p w14:paraId="7ABC038D" w14:textId="77777777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tcBorders>
              <w:bottom w:val="nil"/>
            </w:tcBorders>
          </w:tcPr>
          <w:p w14:paraId="6A89C921" w14:textId="77777777" w:rsidR="001200C7" w:rsidRPr="00E9367B" w:rsidRDefault="001200C7" w:rsidP="00EE15D4">
            <w:pPr>
              <w:pStyle w:val="ListParagraph"/>
              <w:numPr>
                <w:ilvl w:val="0"/>
                <w:numId w:val="3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upture of cerebral vessel</w:t>
            </w:r>
          </w:p>
          <w:p w14:paraId="6B0FAD40" w14:textId="40A020DB" w:rsidR="001200C7" w:rsidRPr="00E9367B" w:rsidRDefault="001200C7" w:rsidP="00EE15D4">
            <w:pPr>
              <w:pStyle w:val="ListParagraph"/>
              <w:numPr>
                <w:ilvl w:val="0"/>
                <w:numId w:val="3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Occlusion of a cerebral vessel</w:t>
            </w:r>
          </w:p>
          <w:p w14:paraId="2768F12C" w14:textId="77777777" w:rsidR="001200C7" w:rsidRPr="00E9367B" w:rsidRDefault="001200C7" w:rsidP="00EE15D4">
            <w:pPr>
              <w:pStyle w:val="ListParagraph"/>
              <w:numPr>
                <w:ilvl w:val="0"/>
                <w:numId w:val="3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Aneurysm of a cerebral vessel</w:t>
            </w:r>
          </w:p>
          <w:p w14:paraId="7AE897BE" w14:textId="77777777" w:rsidR="002730B3" w:rsidRPr="00E9367B" w:rsidRDefault="001200C7" w:rsidP="00EE15D4">
            <w:pPr>
              <w:pStyle w:val="ListParagraph"/>
              <w:numPr>
                <w:ilvl w:val="0"/>
                <w:numId w:val="3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emporary episode of neurological dysfunction</w:t>
            </w:r>
          </w:p>
          <w:p w14:paraId="19E11F07" w14:textId="467B152F" w:rsidR="002E177E" w:rsidRPr="00E9367B" w:rsidRDefault="002E177E" w:rsidP="002E177E">
            <w:pPr>
              <w:ind w:left="10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bottom w:val="nil"/>
              <w:right w:val="nil"/>
            </w:tcBorders>
          </w:tcPr>
          <w:p w14:paraId="6C700B1C" w14:textId="1D87E7E8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tr w:rsidR="00E9367B" w:rsidRPr="00E9367B" w14:paraId="4CD32327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0B714925" w14:textId="15784A90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70C16636" w14:textId="77777777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Is stroke a form of cardiovascular disease (ICD-10-AM stroke is classified as a cardiovascular disease)?</w:t>
            </w:r>
          </w:p>
          <w:p w14:paraId="140FC857" w14:textId="5DD5DE63" w:rsidR="002E177E" w:rsidRPr="00E9367B" w:rsidRDefault="002E177E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720BE4E9" w14:textId="77777777" w:rsidR="002730B3" w:rsidRPr="00E9367B" w:rsidRDefault="001200C7" w:rsidP="00EE15D4">
            <w:pPr>
              <w:pStyle w:val="ListParagraph"/>
              <w:numPr>
                <w:ilvl w:val="0"/>
                <w:numId w:val="2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  <w:p w14:paraId="3C85786A" w14:textId="2D2922DB" w:rsidR="001200C7" w:rsidRPr="00E9367B" w:rsidRDefault="001200C7" w:rsidP="00EE15D4">
            <w:pPr>
              <w:pStyle w:val="ListParagraph"/>
              <w:numPr>
                <w:ilvl w:val="0"/>
                <w:numId w:val="2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12" w:type="dxa"/>
            <w:gridSpan w:val="2"/>
            <w:tcBorders>
              <w:top w:val="nil"/>
              <w:bottom w:val="nil"/>
              <w:right w:val="nil"/>
            </w:tcBorders>
          </w:tcPr>
          <w:p w14:paraId="676946EF" w14:textId="68F4D43F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tr w:rsidR="00E9367B" w:rsidRPr="00E9367B" w14:paraId="085F394B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5AF87153" w14:textId="6D87B8B1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0820550C" w14:textId="1451D646" w:rsidR="002730B3" w:rsidRPr="00E9367B" w:rsidRDefault="001200C7" w:rsidP="00120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What are the main categories/classifications of stroke?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3BC2EE40" w14:textId="77777777" w:rsidR="001200C7" w:rsidRPr="00E9367B" w:rsidRDefault="001200C7" w:rsidP="00EE15D4">
            <w:pPr>
              <w:pStyle w:val="ListParagraph"/>
              <w:numPr>
                <w:ilvl w:val="0"/>
                <w:numId w:val="4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Ischaemic and Subarachnoid</w:t>
            </w:r>
          </w:p>
          <w:p w14:paraId="25147909" w14:textId="77777777" w:rsidR="001200C7" w:rsidRPr="00E9367B" w:rsidRDefault="001200C7" w:rsidP="00EE15D4">
            <w:pPr>
              <w:pStyle w:val="ListParagraph"/>
              <w:numPr>
                <w:ilvl w:val="0"/>
                <w:numId w:val="4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Haemorrhagic and Transient Ischaemic Attack (TIA)</w:t>
            </w:r>
          </w:p>
          <w:p w14:paraId="2FEA13A6" w14:textId="77777777" w:rsidR="001200C7" w:rsidRPr="00E9367B" w:rsidRDefault="001200C7" w:rsidP="00EE15D4">
            <w:pPr>
              <w:pStyle w:val="ListParagraph"/>
              <w:numPr>
                <w:ilvl w:val="0"/>
                <w:numId w:val="4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Haemorrhagic and Ischaemic</w:t>
            </w:r>
          </w:p>
          <w:p w14:paraId="265A1FBC" w14:textId="77777777" w:rsidR="002730B3" w:rsidRPr="00E9367B" w:rsidRDefault="001200C7" w:rsidP="00EE15D4">
            <w:pPr>
              <w:pStyle w:val="ListParagraph"/>
              <w:numPr>
                <w:ilvl w:val="0"/>
                <w:numId w:val="4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ransient Ischaemic Attack (TIA) and Subarachnoid</w:t>
            </w:r>
          </w:p>
          <w:p w14:paraId="5B6B634E" w14:textId="14A55928" w:rsidR="002E177E" w:rsidRPr="00E9367B" w:rsidRDefault="002E177E" w:rsidP="002E177E">
            <w:pPr>
              <w:ind w:left="10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nil"/>
              <w:right w:val="nil"/>
            </w:tcBorders>
          </w:tcPr>
          <w:p w14:paraId="41CD9F26" w14:textId="137F55C6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tr w:rsidR="00E9367B" w:rsidRPr="00E9367B" w14:paraId="5AA6736C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4825A679" w14:textId="4C2701E4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67703A95" w14:textId="773261EF" w:rsidR="002730B3" w:rsidRPr="00E9367B" w:rsidRDefault="001200C7" w:rsidP="00120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Which of the following procedures is/are used to manage ischaemic stroke?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5A922646" w14:textId="77777777" w:rsidR="001200C7" w:rsidRPr="00E9367B" w:rsidRDefault="001200C7" w:rsidP="00EE15D4">
            <w:pPr>
              <w:pStyle w:val="ListParagraph"/>
              <w:numPr>
                <w:ilvl w:val="0"/>
                <w:numId w:val="5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Cerebral angiography</w:t>
            </w:r>
          </w:p>
          <w:p w14:paraId="70A1A160" w14:textId="77777777" w:rsidR="001200C7" w:rsidRPr="00E9367B" w:rsidRDefault="001200C7" w:rsidP="00EE15D4">
            <w:pPr>
              <w:pStyle w:val="ListParagraph"/>
              <w:numPr>
                <w:ilvl w:val="0"/>
                <w:numId w:val="5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urgical evacuation of Haematoma</w:t>
            </w:r>
          </w:p>
          <w:p w14:paraId="082B7DEC" w14:textId="77777777" w:rsidR="001200C7" w:rsidRPr="00E9367B" w:rsidRDefault="001200C7" w:rsidP="00EE15D4">
            <w:pPr>
              <w:pStyle w:val="ListParagraph"/>
              <w:numPr>
                <w:ilvl w:val="0"/>
                <w:numId w:val="5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Fresh frozen plasma</w:t>
            </w:r>
          </w:p>
          <w:p w14:paraId="5CB14731" w14:textId="77777777" w:rsidR="002730B3" w:rsidRPr="00E9367B" w:rsidRDefault="001200C7" w:rsidP="00EE15D4">
            <w:pPr>
              <w:pStyle w:val="ListParagraph"/>
              <w:numPr>
                <w:ilvl w:val="0"/>
                <w:numId w:val="5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Intravenous thrombolysis</w:t>
            </w:r>
          </w:p>
          <w:p w14:paraId="57846309" w14:textId="75190A69" w:rsidR="002E177E" w:rsidRPr="00E9367B" w:rsidRDefault="002E177E" w:rsidP="002E177E">
            <w:pPr>
              <w:ind w:left="10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nil"/>
              <w:right w:val="nil"/>
            </w:tcBorders>
          </w:tcPr>
          <w:p w14:paraId="0CD8223F" w14:textId="170A5217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tr w:rsidR="00E9367B" w:rsidRPr="00E9367B" w14:paraId="0EC64481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61A7ADD6" w14:textId="4DA53278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78C4C268" w14:textId="3BFCB860" w:rsidR="002730B3" w:rsidRPr="00E9367B" w:rsidRDefault="001200C7" w:rsidP="00120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Which of the following procedures is/are used to manage haemorrhagic stroke? Please select all that apply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4FC2970D" w14:textId="77777777" w:rsidR="001200C7" w:rsidRPr="00E9367B" w:rsidRDefault="001200C7" w:rsidP="00EE15D4">
            <w:pPr>
              <w:pStyle w:val="ListParagraph"/>
              <w:numPr>
                <w:ilvl w:val="0"/>
                <w:numId w:val="6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Endovascular clot retrieval</w:t>
            </w:r>
          </w:p>
          <w:p w14:paraId="036B8131" w14:textId="77777777" w:rsidR="001200C7" w:rsidRPr="00E9367B" w:rsidRDefault="001200C7" w:rsidP="00EE15D4">
            <w:pPr>
              <w:pStyle w:val="ListParagraph"/>
              <w:numPr>
                <w:ilvl w:val="0"/>
                <w:numId w:val="6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Ventricular drainage</w:t>
            </w:r>
          </w:p>
          <w:p w14:paraId="5833F652" w14:textId="77777777" w:rsidR="001200C7" w:rsidRPr="00E9367B" w:rsidRDefault="001200C7" w:rsidP="00EE15D4">
            <w:pPr>
              <w:pStyle w:val="ListParagraph"/>
              <w:numPr>
                <w:ilvl w:val="0"/>
                <w:numId w:val="6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urgical evacuation of Haematoma</w:t>
            </w:r>
          </w:p>
          <w:p w14:paraId="7F8CA5D5" w14:textId="77777777" w:rsidR="002730B3" w:rsidRPr="00E9367B" w:rsidRDefault="001200C7" w:rsidP="00EE15D4">
            <w:pPr>
              <w:pStyle w:val="ListParagraph"/>
              <w:numPr>
                <w:ilvl w:val="0"/>
                <w:numId w:val="6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pa</w:t>
            </w:r>
            <w:proofErr w:type="spellEnd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infusion</w:t>
            </w:r>
          </w:p>
          <w:p w14:paraId="2F62FD8D" w14:textId="254913E3" w:rsidR="002E177E" w:rsidRPr="00E9367B" w:rsidRDefault="002E177E" w:rsidP="002E1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nil"/>
              <w:right w:val="nil"/>
            </w:tcBorders>
          </w:tcPr>
          <w:p w14:paraId="03A5E81D" w14:textId="42A49C4A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Checkbox, required</w:t>
            </w:r>
          </w:p>
        </w:tc>
      </w:tr>
      <w:tr w:rsidR="00E9367B" w:rsidRPr="00E9367B" w14:paraId="19B5C725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17518F07" w14:textId="558E1131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39520EAB" w14:textId="77777777" w:rsidR="001200C7" w:rsidRPr="00E9367B" w:rsidRDefault="001200C7" w:rsidP="00120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The clipping and coiling of an aneurysm </w:t>
            </w:r>
            <w:proofErr w:type="gramStart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used to manage:</w:t>
            </w:r>
          </w:p>
          <w:p w14:paraId="2EE8AEC0" w14:textId="77777777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3182E08F" w14:textId="77777777" w:rsidR="001200C7" w:rsidRPr="00E9367B" w:rsidRDefault="001200C7" w:rsidP="00EE15D4">
            <w:pPr>
              <w:pStyle w:val="ListParagraph"/>
              <w:numPr>
                <w:ilvl w:val="0"/>
                <w:numId w:val="7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ubarachnoid haemorrhage</w:t>
            </w:r>
          </w:p>
          <w:p w14:paraId="4437AD3E" w14:textId="77777777" w:rsidR="001200C7" w:rsidRPr="00E9367B" w:rsidRDefault="001200C7" w:rsidP="00EE15D4">
            <w:pPr>
              <w:pStyle w:val="ListParagraph"/>
              <w:numPr>
                <w:ilvl w:val="0"/>
                <w:numId w:val="7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  <w:p w14:paraId="3B41BE13" w14:textId="77777777" w:rsidR="001200C7" w:rsidRPr="00E9367B" w:rsidRDefault="001200C7" w:rsidP="00EE15D4">
            <w:pPr>
              <w:pStyle w:val="ListParagraph"/>
              <w:numPr>
                <w:ilvl w:val="0"/>
                <w:numId w:val="7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Ischaemic stroke</w:t>
            </w:r>
          </w:p>
          <w:p w14:paraId="536BADD0" w14:textId="6425AAA7" w:rsidR="001200C7" w:rsidRPr="00E9367B" w:rsidRDefault="001200C7" w:rsidP="00EE15D4">
            <w:pPr>
              <w:pStyle w:val="ListParagraph"/>
              <w:numPr>
                <w:ilvl w:val="0"/>
                <w:numId w:val="7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ransient Ischaemic Attack (TIA)</w:t>
            </w:r>
          </w:p>
          <w:p w14:paraId="2F84BFDC" w14:textId="77777777" w:rsidR="002730B3" w:rsidRPr="00E9367B" w:rsidRDefault="002730B3" w:rsidP="00E73A63">
            <w:p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nil"/>
              <w:right w:val="nil"/>
            </w:tcBorders>
          </w:tcPr>
          <w:p w14:paraId="12C13909" w14:textId="3CEF84BA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tr w:rsidR="00E9367B" w:rsidRPr="00E9367B" w14:paraId="1EC3E8FD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6DA584BF" w14:textId="46365859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6BFE627D" w14:textId="77777777" w:rsidR="001200C7" w:rsidRPr="00E9367B" w:rsidRDefault="001200C7" w:rsidP="00120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Deficits of a ‘current’ stroke must meet ACS0002 to be assigned.</w:t>
            </w:r>
          </w:p>
          <w:p w14:paraId="01E276F8" w14:textId="77777777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084574A1" w14:textId="77777777" w:rsidR="002730B3" w:rsidRPr="00E9367B" w:rsidRDefault="001200C7" w:rsidP="00EE15D4">
            <w:pPr>
              <w:pStyle w:val="ListParagraph"/>
              <w:numPr>
                <w:ilvl w:val="0"/>
                <w:numId w:val="8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  <w:p w14:paraId="67FACB01" w14:textId="50FF45E3" w:rsidR="001200C7" w:rsidRPr="00E9367B" w:rsidRDefault="001200C7" w:rsidP="00EE15D4">
            <w:pPr>
              <w:pStyle w:val="ListParagraph"/>
              <w:numPr>
                <w:ilvl w:val="0"/>
                <w:numId w:val="8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12" w:type="dxa"/>
            <w:gridSpan w:val="2"/>
            <w:tcBorders>
              <w:top w:val="nil"/>
              <w:bottom w:val="nil"/>
              <w:right w:val="nil"/>
            </w:tcBorders>
          </w:tcPr>
          <w:p w14:paraId="1B4AC713" w14:textId="4BC3AD7C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tr w:rsidR="00E9367B" w:rsidRPr="00E9367B" w14:paraId="25A300D2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5CCDF784" w14:textId="2DE8161D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649D7957" w14:textId="292B1699" w:rsidR="002730B3" w:rsidRPr="00E9367B" w:rsidRDefault="001200C7" w:rsidP="00120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Which ACS standards do you use when coding stroke?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45C9F7FA" w14:textId="1F96A137" w:rsidR="001200C7" w:rsidRPr="00E9367B" w:rsidRDefault="001200C7" w:rsidP="00EE15D4">
            <w:pPr>
              <w:pStyle w:val="ListParagraph"/>
              <w:numPr>
                <w:ilvl w:val="0"/>
                <w:numId w:val="9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2621359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604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605</w:t>
            </w:r>
          </w:p>
          <w:p w14:paraId="461AFE32" w14:textId="25896A4C" w:rsidR="001200C7" w:rsidRPr="00E9367B" w:rsidRDefault="001200C7" w:rsidP="00EE15D4">
            <w:pPr>
              <w:pStyle w:val="ListParagraph"/>
              <w:numPr>
                <w:ilvl w:val="0"/>
                <w:numId w:val="9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01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02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08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10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48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604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605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16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32</w:t>
            </w:r>
          </w:p>
          <w:p w14:paraId="1F0EF003" w14:textId="4DE57D68" w:rsidR="001200C7" w:rsidRPr="00E9367B" w:rsidRDefault="001200C7" w:rsidP="00EE15D4">
            <w:pPr>
              <w:pStyle w:val="ListParagraph"/>
              <w:numPr>
                <w:ilvl w:val="0"/>
                <w:numId w:val="9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16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32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604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605</w:t>
            </w:r>
          </w:p>
          <w:p w14:paraId="2009F67A" w14:textId="1C726DD8" w:rsidR="002730B3" w:rsidRPr="00E9367B" w:rsidRDefault="001200C7" w:rsidP="00EE15D4">
            <w:pPr>
              <w:pStyle w:val="ListParagraph"/>
              <w:numPr>
                <w:ilvl w:val="0"/>
                <w:numId w:val="9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01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02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08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10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048, AC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604, ACS</w:t>
            </w:r>
            <w:r w:rsidR="005D3DBA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0605</w:t>
            </w:r>
          </w:p>
          <w:bookmarkEnd w:id="0"/>
          <w:p w14:paraId="0844D826" w14:textId="394168C8" w:rsidR="002E177E" w:rsidRPr="00E9367B" w:rsidRDefault="002E177E" w:rsidP="002E1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nil"/>
              <w:right w:val="nil"/>
            </w:tcBorders>
          </w:tcPr>
          <w:p w14:paraId="5424DF9A" w14:textId="2CE35DB1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dio, required</w:t>
            </w:r>
          </w:p>
        </w:tc>
      </w:tr>
      <w:tr w:rsidR="00E9367B" w:rsidRPr="00E9367B" w14:paraId="0306B606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673EC388" w14:textId="037408D2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2625340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2E024758" w14:textId="77777777" w:rsidR="001200C7" w:rsidRPr="00E9367B" w:rsidRDefault="001200C7" w:rsidP="00120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What would you look for to further specify an intracerebral haemorrhage?</w:t>
            </w:r>
          </w:p>
          <w:p w14:paraId="6DE01ADC" w14:textId="77777777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07544FEE" w14:textId="77777777" w:rsidR="001200C7" w:rsidRPr="00E9367B" w:rsidRDefault="001200C7" w:rsidP="00EE15D4">
            <w:pPr>
              <w:pStyle w:val="ListParagraph"/>
              <w:numPr>
                <w:ilvl w:val="0"/>
                <w:numId w:val="10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  <w:p w14:paraId="110DB350" w14:textId="77777777" w:rsidR="001200C7" w:rsidRPr="00E9367B" w:rsidRDefault="001200C7" w:rsidP="00EE15D4">
            <w:pPr>
              <w:pStyle w:val="ListParagraph"/>
              <w:numPr>
                <w:ilvl w:val="0"/>
                <w:numId w:val="10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Artery or type of blockage</w:t>
            </w:r>
          </w:p>
          <w:p w14:paraId="32C8D80E" w14:textId="77777777" w:rsidR="001200C7" w:rsidRPr="00E9367B" w:rsidRDefault="001200C7" w:rsidP="00EE15D4">
            <w:pPr>
              <w:pStyle w:val="ListParagraph"/>
              <w:numPr>
                <w:ilvl w:val="0"/>
                <w:numId w:val="10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</w:p>
          <w:p w14:paraId="0867E54A" w14:textId="77777777" w:rsidR="001200C7" w:rsidRPr="00E9367B" w:rsidRDefault="001200C7" w:rsidP="00EE15D4">
            <w:pPr>
              <w:pStyle w:val="ListParagraph"/>
              <w:numPr>
                <w:ilvl w:val="0"/>
                <w:numId w:val="10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CT evidence of bleed</w:t>
            </w:r>
          </w:p>
          <w:p w14:paraId="49735DB0" w14:textId="6D4197C2" w:rsidR="002E177E" w:rsidRPr="00E9367B" w:rsidRDefault="002E177E" w:rsidP="002E177E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nil"/>
              <w:right w:val="nil"/>
            </w:tcBorders>
          </w:tcPr>
          <w:p w14:paraId="69DDF4D6" w14:textId="298E1B81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tr w:rsidR="00E9367B" w:rsidRPr="00E9367B" w14:paraId="3B835D76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3381B675" w14:textId="619CCC3C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12417BC7" w14:textId="0912F326" w:rsidR="002730B3" w:rsidRPr="00E9367B" w:rsidRDefault="00E73A63" w:rsidP="00E73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What should you look for to further specify an ischaemic stroke?</w:t>
            </w: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7FBA4800" w14:textId="77777777" w:rsidR="00E73A63" w:rsidRPr="00E9367B" w:rsidRDefault="00E73A63" w:rsidP="00EE15D4">
            <w:pPr>
              <w:pStyle w:val="ListParagraph"/>
              <w:numPr>
                <w:ilvl w:val="0"/>
                <w:numId w:val="11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Brain location</w:t>
            </w:r>
          </w:p>
          <w:p w14:paraId="4D268491" w14:textId="28C7454C" w:rsidR="00E73A63" w:rsidRPr="00E9367B" w:rsidRDefault="00E73A63" w:rsidP="00EE15D4">
            <w:pPr>
              <w:pStyle w:val="ListParagraph"/>
              <w:numPr>
                <w:ilvl w:val="0"/>
                <w:numId w:val="11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Extent of brain damage</w:t>
            </w:r>
          </w:p>
          <w:p w14:paraId="220BA293" w14:textId="77777777" w:rsidR="00E73A63" w:rsidRPr="00E9367B" w:rsidRDefault="00E73A63" w:rsidP="00EE15D4">
            <w:pPr>
              <w:pStyle w:val="ListParagraph"/>
              <w:numPr>
                <w:ilvl w:val="0"/>
                <w:numId w:val="11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ype of blockage and type of artery</w:t>
            </w:r>
          </w:p>
          <w:p w14:paraId="3840634C" w14:textId="77777777" w:rsidR="002730B3" w:rsidRPr="00E9367B" w:rsidRDefault="00E73A63" w:rsidP="00EE15D4">
            <w:pPr>
              <w:pStyle w:val="ListParagraph"/>
              <w:numPr>
                <w:ilvl w:val="0"/>
                <w:numId w:val="11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All of the above</w:t>
            </w:r>
          </w:p>
          <w:p w14:paraId="75364088" w14:textId="780A2528" w:rsidR="002E177E" w:rsidRPr="00E9367B" w:rsidRDefault="002E177E" w:rsidP="002E17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nil"/>
              <w:right w:val="nil"/>
            </w:tcBorders>
          </w:tcPr>
          <w:p w14:paraId="3D5686EF" w14:textId="4BC1F349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bookmarkEnd w:id="1"/>
      <w:tr w:rsidR="00E9367B" w:rsidRPr="00E9367B" w14:paraId="722E9C79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39A53B27" w14:textId="4C8DF0AD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3FAA0274" w14:textId="77777777" w:rsidR="00E73A63" w:rsidRPr="00E9367B" w:rsidRDefault="00E73A63" w:rsidP="00E73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If stroke or cerebrovascular accident is documented as the final diagnosis on the discharge summary. The following actions can be taken: </w:t>
            </w:r>
          </w:p>
          <w:p w14:paraId="13E25EB5" w14:textId="77777777" w:rsidR="00E73A63" w:rsidRPr="00E9367B" w:rsidRDefault="00E73A63" w:rsidP="00E73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(A) Code I64 as principal/additional diagnosis;</w:t>
            </w:r>
          </w:p>
          <w:p w14:paraId="6E580990" w14:textId="77777777" w:rsidR="00E73A63" w:rsidRPr="00E9367B" w:rsidRDefault="00E73A63" w:rsidP="00E73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(B) Send a query to the clinician if no further specifying documentation;</w:t>
            </w:r>
          </w:p>
          <w:p w14:paraId="4273C1EA" w14:textId="77777777" w:rsidR="00E73A63" w:rsidRPr="00E9367B" w:rsidRDefault="00E73A63" w:rsidP="00E73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(C) Consult another experienced coder; and</w:t>
            </w:r>
          </w:p>
          <w:p w14:paraId="37387DF5" w14:textId="18C9C477" w:rsidR="00E73A63" w:rsidRPr="00E9367B" w:rsidRDefault="00E73A63" w:rsidP="00E73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(D) Check documentation for treatment type and imaging results. </w:t>
            </w:r>
          </w:p>
          <w:p w14:paraId="7F2BCE86" w14:textId="77777777" w:rsidR="002730B3" w:rsidRPr="00E9367B" w:rsidRDefault="00E73A63" w:rsidP="00E73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In what order of priority should these actions be taken?</w:t>
            </w:r>
          </w:p>
          <w:p w14:paraId="12DB255B" w14:textId="5A8A1A9D" w:rsidR="002E177E" w:rsidRPr="00E9367B" w:rsidRDefault="002E177E" w:rsidP="00E73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nil"/>
              <w:bottom w:val="nil"/>
            </w:tcBorders>
          </w:tcPr>
          <w:p w14:paraId="17AF80AF" w14:textId="77777777" w:rsidR="00E73A63" w:rsidRPr="00E9367B" w:rsidRDefault="00E73A63" w:rsidP="00EE15D4">
            <w:pPr>
              <w:pStyle w:val="ListParagraph"/>
              <w:numPr>
                <w:ilvl w:val="0"/>
                <w:numId w:val="12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(A), (D), (B), (C)</w:t>
            </w:r>
          </w:p>
          <w:p w14:paraId="17C470DD" w14:textId="37BD44BE" w:rsidR="00E73A63" w:rsidRPr="00E9367B" w:rsidRDefault="00E73A63" w:rsidP="00EE15D4">
            <w:pPr>
              <w:pStyle w:val="ListParagraph"/>
              <w:numPr>
                <w:ilvl w:val="0"/>
                <w:numId w:val="12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(A), (B), (D), (C)</w:t>
            </w:r>
          </w:p>
          <w:p w14:paraId="12377CF4" w14:textId="65D53159" w:rsidR="00E73A63" w:rsidRPr="00E9367B" w:rsidRDefault="00E73A63" w:rsidP="00EE15D4">
            <w:pPr>
              <w:pStyle w:val="ListParagraph"/>
              <w:numPr>
                <w:ilvl w:val="0"/>
                <w:numId w:val="12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(C), (A), (D), (B)</w:t>
            </w:r>
          </w:p>
          <w:p w14:paraId="418CAAD8" w14:textId="31744B66" w:rsidR="00E73A63" w:rsidRPr="00E9367B" w:rsidRDefault="00E73A63" w:rsidP="00EE15D4">
            <w:pPr>
              <w:pStyle w:val="ListParagraph"/>
              <w:numPr>
                <w:ilvl w:val="0"/>
                <w:numId w:val="12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(D), (C), (B), (A)</w:t>
            </w:r>
          </w:p>
          <w:p w14:paraId="7C34D3E5" w14:textId="77777777" w:rsidR="002730B3" w:rsidRPr="00E9367B" w:rsidRDefault="002730B3" w:rsidP="00E73A63">
            <w:p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tcBorders>
              <w:top w:val="nil"/>
              <w:bottom w:val="nil"/>
              <w:right w:val="nil"/>
            </w:tcBorders>
          </w:tcPr>
          <w:p w14:paraId="11B1EF1B" w14:textId="6A9F2609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tr w:rsidR="00E9367B" w:rsidRPr="00E9367B" w14:paraId="3B2A3869" w14:textId="77777777" w:rsidTr="00FF7F42"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0135BA9B" w14:textId="3164B70A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14:paraId="43188117" w14:textId="77777777" w:rsidR="002730B3" w:rsidRPr="00E9367B" w:rsidRDefault="001200C7" w:rsidP="00E73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o further specify a stroke at the 3rd digit level, what documentation/result should a coder look for in the medical record?</w:t>
            </w:r>
          </w:p>
          <w:p w14:paraId="05448E79" w14:textId="4E9EF48C" w:rsidR="002E177E" w:rsidRPr="00E9367B" w:rsidRDefault="002E177E" w:rsidP="00E73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001B5B36" w14:textId="595932A4" w:rsidR="00E73A63" w:rsidRPr="00E9367B" w:rsidRDefault="00E73A63" w:rsidP="00EE15D4">
            <w:pPr>
              <w:pStyle w:val="ListParagraph"/>
              <w:numPr>
                <w:ilvl w:val="0"/>
                <w:numId w:val="13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</w:p>
          <w:p w14:paraId="13438D8C" w14:textId="54DE4B6C" w:rsidR="00E73A63" w:rsidRPr="00E9367B" w:rsidRDefault="00E73A63" w:rsidP="00EE15D4">
            <w:pPr>
              <w:pStyle w:val="ListParagraph"/>
              <w:numPr>
                <w:ilvl w:val="0"/>
                <w:numId w:val="13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ECG</w:t>
            </w:r>
          </w:p>
          <w:p w14:paraId="4D04B456" w14:textId="77777777" w:rsidR="00E73A63" w:rsidRPr="00E9367B" w:rsidRDefault="00E73A63" w:rsidP="00EE15D4">
            <w:pPr>
              <w:pStyle w:val="ListParagraph"/>
              <w:numPr>
                <w:ilvl w:val="0"/>
                <w:numId w:val="13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  <w:p w14:paraId="321A7A59" w14:textId="0B90CC92" w:rsidR="002730B3" w:rsidRPr="00E9367B" w:rsidRDefault="00E73A63" w:rsidP="00EE15D4">
            <w:pPr>
              <w:pStyle w:val="ListParagraph"/>
              <w:numPr>
                <w:ilvl w:val="0"/>
                <w:numId w:val="13"/>
              </w:numPr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White blood cell count</w:t>
            </w:r>
          </w:p>
        </w:tc>
        <w:tc>
          <w:tcPr>
            <w:tcW w:w="171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CD464C2" w14:textId="76832466" w:rsidR="002730B3" w:rsidRPr="00E9367B" w:rsidRDefault="001200C7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, required</w:t>
            </w:r>
          </w:p>
        </w:tc>
      </w:tr>
      <w:tr w:rsidR="00E9367B" w:rsidRPr="00E9367B" w14:paraId="194DFDC2" w14:textId="77777777" w:rsidTr="00FF7F42">
        <w:tc>
          <w:tcPr>
            <w:tcW w:w="9026" w:type="dxa"/>
            <w:gridSpan w:val="5"/>
            <w:tcBorders>
              <w:left w:val="nil"/>
              <w:bottom w:val="nil"/>
              <w:right w:val="nil"/>
            </w:tcBorders>
          </w:tcPr>
          <w:p w14:paraId="5DD449B2" w14:textId="77777777" w:rsidR="0004313A" w:rsidRPr="00E9367B" w:rsidRDefault="0004313A" w:rsidP="002730B3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6C9394E" w14:textId="77777777" w:rsidR="0004313A" w:rsidRPr="00E9367B" w:rsidRDefault="0004313A" w:rsidP="002730B3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2FC6278" w14:textId="77777777" w:rsidR="0004313A" w:rsidRPr="00E9367B" w:rsidRDefault="0004313A" w:rsidP="002730B3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F10B96E" w14:textId="77777777" w:rsidR="0004313A" w:rsidRPr="00E9367B" w:rsidRDefault="0004313A" w:rsidP="002730B3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83AF1C3" w14:textId="77777777" w:rsidR="0004313A" w:rsidRPr="00E9367B" w:rsidRDefault="0004313A" w:rsidP="002730B3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4D91F4B" w14:textId="77777777" w:rsidR="0004313A" w:rsidRPr="00E9367B" w:rsidRDefault="0004313A" w:rsidP="002730B3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B647E4C" w14:textId="0859B749" w:rsidR="00E73A63" w:rsidRPr="00E9367B" w:rsidRDefault="002730B3" w:rsidP="002730B3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valuation Survey (Post-education session)</w:t>
            </w:r>
          </w:p>
        </w:tc>
      </w:tr>
      <w:tr w:rsidR="00E9367B" w:rsidRPr="00E9367B" w14:paraId="56D0C046" w14:textId="77777777" w:rsidTr="00FF7F42"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FD0C2E0" w14:textId="3159785C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Module Feedback (please select appropriate response)</w:t>
            </w:r>
          </w:p>
        </w:tc>
      </w:tr>
      <w:tr w:rsidR="00E9367B" w:rsidRPr="00E9367B" w14:paraId="21EBBD95" w14:textId="77777777" w:rsidTr="00FF7F42"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600CAE47" w14:textId="2D58AD65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14:paraId="6186B97A" w14:textId="3E00BE27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08865571" w14:textId="3D8BBC6E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Possible Responses</w:t>
            </w:r>
          </w:p>
        </w:tc>
        <w:tc>
          <w:tcPr>
            <w:tcW w:w="171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488748B" w14:textId="34C88EC5" w:rsidR="002730B3" w:rsidRPr="00E9367B" w:rsidRDefault="002730B3" w:rsidP="002730B3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Field Attributes</w:t>
            </w:r>
          </w:p>
        </w:tc>
      </w:tr>
      <w:tr w:rsidR="00E9367B" w:rsidRPr="00E9367B" w14:paraId="68F27189" w14:textId="77777777" w:rsidTr="00FF7F42">
        <w:tc>
          <w:tcPr>
            <w:tcW w:w="1364" w:type="dxa"/>
            <w:tcBorders>
              <w:left w:val="nil"/>
              <w:bottom w:val="nil"/>
            </w:tcBorders>
          </w:tcPr>
          <w:p w14:paraId="6BD4C2BC" w14:textId="0D19E7FF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8" w:type="dxa"/>
            <w:tcBorders>
              <w:bottom w:val="nil"/>
            </w:tcBorders>
          </w:tcPr>
          <w:p w14:paraId="5C3F9CAF" w14:textId="48D365A7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tionale for coding of stroke</w:t>
            </w:r>
          </w:p>
        </w:tc>
        <w:tc>
          <w:tcPr>
            <w:tcW w:w="2912" w:type="dxa"/>
            <w:vMerge w:val="restart"/>
            <w:tcBorders>
              <w:bottom w:val="nil"/>
            </w:tcBorders>
          </w:tcPr>
          <w:p w14:paraId="5D78133A" w14:textId="77777777" w:rsidR="00E73A63" w:rsidRPr="00E9367B" w:rsidRDefault="00E73A63" w:rsidP="00EE15D4">
            <w:pPr>
              <w:pStyle w:val="ListParagraph"/>
              <w:numPr>
                <w:ilvl w:val="0"/>
                <w:numId w:val="17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Grr</w:t>
            </w:r>
          </w:p>
          <w:p w14:paraId="2714F856" w14:textId="77777777" w:rsidR="00E73A63" w:rsidRPr="00E9367B" w:rsidRDefault="00E73A63" w:rsidP="00EE15D4">
            <w:pPr>
              <w:pStyle w:val="ListParagraph"/>
              <w:numPr>
                <w:ilvl w:val="0"/>
                <w:numId w:val="17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Ho Hum</w:t>
            </w:r>
          </w:p>
          <w:p w14:paraId="0555F906" w14:textId="77777777" w:rsidR="00E73A63" w:rsidRPr="00E9367B" w:rsidRDefault="00E73A63" w:rsidP="00EE15D4">
            <w:pPr>
              <w:pStyle w:val="ListParagraph"/>
              <w:numPr>
                <w:ilvl w:val="0"/>
                <w:numId w:val="17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Okay</w:t>
            </w:r>
          </w:p>
          <w:p w14:paraId="56A665FC" w14:textId="77777777" w:rsidR="00E73A63" w:rsidRPr="00E9367B" w:rsidRDefault="00E73A63" w:rsidP="00EE15D4">
            <w:pPr>
              <w:pStyle w:val="ListParagraph"/>
              <w:numPr>
                <w:ilvl w:val="0"/>
                <w:numId w:val="17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0F6ABF1E" w14:textId="62050B93" w:rsidR="00E73A63" w:rsidRPr="00E9367B" w:rsidRDefault="00E73A63" w:rsidP="00EE15D4">
            <w:pPr>
              <w:pStyle w:val="ListParagraph"/>
              <w:numPr>
                <w:ilvl w:val="0"/>
                <w:numId w:val="17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Great</w:t>
            </w:r>
          </w:p>
        </w:tc>
        <w:tc>
          <w:tcPr>
            <w:tcW w:w="1712" w:type="dxa"/>
            <w:gridSpan w:val="2"/>
            <w:vMerge w:val="restart"/>
            <w:tcBorders>
              <w:bottom w:val="nil"/>
              <w:right w:val="nil"/>
            </w:tcBorders>
          </w:tcPr>
          <w:p w14:paraId="0D3297B3" w14:textId="59CFC57C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 (matrix), required</w:t>
            </w:r>
          </w:p>
        </w:tc>
      </w:tr>
      <w:tr w:rsidR="00E9367B" w:rsidRPr="00E9367B" w14:paraId="5A647667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1184E369" w14:textId="35E5DF9A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3214FEE6" w14:textId="1F25ECC0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Understanding of brain and stroke</w:t>
            </w:r>
          </w:p>
        </w:tc>
        <w:tc>
          <w:tcPr>
            <w:tcW w:w="2912" w:type="dxa"/>
            <w:vMerge/>
            <w:tcBorders>
              <w:top w:val="nil"/>
              <w:bottom w:val="nil"/>
            </w:tcBorders>
          </w:tcPr>
          <w:p w14:paraId="6A838988" w14:textId="77777777" w:rsidR="00E73A63" w:rsidRPr="00E9367B" w:rsidRDefault="00E73A63" w:rsidP="00E73A63">
            <w:p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5340074A" w14:textId="77777777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67B" w:rsidRPr="00E9367B" w14:paraId="539FCCEA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5B1F230F" w14:textId="4EBFF91A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5490E7E4" w14:textId="619451DA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reatments available for stroke</w:t>
            </w:r>
          </w:p>
        </w:tc>
        <w:tc>
          <w:tcPr>
            <w:tcW w:w="2912" w:type="dxa"/>
            <w:vMerge/>
            <w:tcBorders>
              <w:top w:val="nil"/>
              <w:bottom w:val="nil"/>
            </w:tcBorders>
          </w:tcPr>
          <w:p w14:paraId="561CEFD1" w14:textId="77777777" w:rsidR="00E73A63" w:rsidRPr="00E9367B" w:rsidRDefault="00E73A63" w:rsidP="00E73A63">
            <w:p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2F290489" w14:textId="77777777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67B" w:rsidRPr="00E9367B" w14:paraId="26E4F548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34852259" w14:textId="35C43256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7283750A" w14:textId="25D6A8F4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ACS standards and coding resources for stroke</w:t>
            </w:r>
          </w:p>
        </w:tc>
        <w:tc>
          <w:tcPr>
            <w:tcW w:w="2912" w:type="dxa"/>
            <w:vMerge/>
            <w:tcBorders>
              <w:top w:val="nil"/>
              <w:bottom w:val="nil"/>
            </w:tcBorders>
          </w:tcPr>
          <w:p w14:paraId="382DF020" w14:textId="77777777" w:rsidR="00E73A63" w:rsidRPr="00E9367B" w:rsidRDefault="00E73A63" w:rsidP="00E73A63">
            <w:p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5561E041" w14:textId="77777777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67B" w:rsidRPr="00E9367B" w14:paraId="7650A741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38A29290" w14:textId="42CBE98E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4FDD7C1F" w14:textId="1D59B09F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Good coding practices</w:t>
            </w:r>
          </w:p>
        </w:tc>
        <w:tc>
          <w:tcPr>
            <w:tcW w:w="2912" w:type="dxa"/>
            <w:vMerge/>
            <w:tcBorders>
              <w:top w:val="nil"/>
              <w:bottom w:val="nil"/>
            </w:tcBorders>
          </w:tcPr>
          <w:p w14:paraId="7EEF9AFB" w14:textId="77777777" w:rsidR="00E73A63" w:rsidRPr="00E9367B" w:rsidRDefault="00E73A63" w:rsidP="00E73A63">
            <w:p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49199AB3" w14:textId="77777777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67B" w:rsidRPr="00E9367B" w14:paraId="26E3F688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0F2D6DD7" w14:textId="23CBBE09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5CDB8315" w14:textId="56C6384A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Coding trees (index branching)</w:t>
            </w:r>
          </w:p>
        </w:tc>
        <w:tc>
          <w:tcPr>
            <w:tcW w:w="2912" w:type="dxa"/>
            <w:vMerge/>
            <w:tcBorders>
              <w:top w:val="nil"/>
              <w:bottom w:val="nil"/>
            </w:tcBorders>
          </w:tcPr>
          <w:p w14:paraId="6C409C63" w14:textId="77777777" w:rsidR="00E73A63" w:rsidRPr="00E9367B" w:rsidRDefault="00E73A63" w:rsidP="00E73A63">
            <w:p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05BC610E" w14:textId="77777777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67B" w:rsidRPr="00E9367B" w14:paraId="0FE82D16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12758BD6" w14:textId="5A4623C1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42824EB5" w14:textId="7CE4B082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Good clinical documentation</w:t>
            </w:r>
          </w:p>
        </w:tc>
        <w:tc>
          <w:tcPr>
            <w:tcW w:w="2912" w:type="dxa"/>
            <w:vMerge/>
            <w:tcBorders>
              <w:top w:val="nil"/>
              <w:bottom w:val="nil"/>
            </w:tcBorders>
          </w:tcPr>
          <w:p w14:paraId="1C1257EA" w14:textId="77777777" w:rsidR="00E73A63" w:rsidRPr="00E9367B" w:rsidRDefault="00E73A63" w:rsidP="00E73A63">
            <w:p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06C35D8A" w14:textId="77777777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67B" w:rsidRPr="00E9367B" w14:paraId="7DCC9756" w14:textId="77777777" w:rsidTr="00FF7F42"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59165013" w14:textId="4FD67DB3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14:paraId="62EEBBC7" w14:textId="77777777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cenarios</w:t>
            </w:r>
          </w:p>
          <w:p w14:paraId="480AD3C0" w14:textId="31DF69E8" w:rsidR="00FF7F42" w:rsidRPr="00E9367B" w:rsidRDefault="00FF7F42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vMerge/>
            <w:tcBorders>
              <w:top w:val="nil"/>
              <w:bottom w:val="nil"/>
            </w:tcBorders>
          </w:tcPr>
          <w:p w14:paraId="626A4756" w14:textId="77777777" w:rsidR="00E73A63" w:rsidRPr="00E9367B" w:rsidRDefault="00E73A63" w:rsidP="00E73A63">
            <w:p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vMerge/>
            <w:tcBorders>
              <w:top w:val="nil"/>
              <w:bottom w:val="nil"/>
              <w:right w:val="nil"/>
            </w:tcBorders>
          </w:tcPr>
          <w:p w14:paraId="223F9F3C" w14:textId="77777777" w:rsidR="00E73A63" w:rsidRPr="00E9367B" w:rsidRDefault="00E73A63" w:rsidP="002730B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67B" w:rsidRPr="00E9367B" w14:paraId="6476A679" w14:textId="77777777" w:rsidTr="00FF7F42">
        <w:tc>
          <w:tcPr>
            <w:tcW w:w="9026" w:type="dxa"/>
            <w:gridSpan w:val="5"/>
            <w:tcBorders>
              <w:left w:val="nil"/>
              <w:bottom w:val="nil"/>
              <w:right w:val="nil"/>
            </w:tcBorders>
          </w:tcPr>
          <w:p w14:paraId="498DEAD4" w14:textId="08F5E70F" w:rsidR="00E73A63" w:rsidRPr="00E9367B" w:rsidRDefault="00E73A63" w:rsidP="00EE15D4">
            <w:pPr>
              <w:spacing w:before="8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i/>
                <w:sz w:val="24"/>
                <w:szCs w:val="24"/>
              </w:rPr>
              <w:t>Content (please select appropriate response)</w:t>
            </w:r>
          </w:p>
        </w:tc>
      </w:tr>
      <w:tr w:rsidR="00E9367B" w:rsidRPr="00E9367B" w14:paraId="284C50CC" w14:textId="77777777" w:rsidTr="00FF7F42"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5493CDD6" w14:textId="6E3EA563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14:paraId="454C66E7" w14:textId="745BB3E8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912" w:type="dxa"/>
            <w:tcBorders>
              <w:top w:val="nil"/>
            </w:tcBorders>
          </w:tcPr>
          <w:p w14:paraId="1F1495CB" w14:textId="7D11CFAD" w:rsidR="00E73A63" w:rsidRPr="00E9367B" w:rsidRDefault="00E73A63" w:rsidP="00E73A63">
            <w:p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Possible Responses</w:t>
            </w:r>
          </w:p>
        </w:tc>
        <w:tc>
          <w:tcPr>
            <w:tcW w:w="1712" w:type="dxa"/>
            <w:gridSpan w:val="2"/>
            <w:tcBorders>
              <w:top w:val="nil"/>
              <w:right w:val="nil"/>
            </w:tcBorders>
          </w:tcPr>
          <w:p w14:paraId="73C35978" w14:textId="2F591E8E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Field Attributes</w:t>
            </w:r>
          </w:p>
        </w:tc>
      </w:tr>
      <w:tr w:rsidR="00E9367B" w:rsidRPr="00E9367B" w14:paraId="2825F26E" w14:textId="77777777" w:rsidTr="00FF7F42">
        <w:tc>
          <w:tcPr>
            <w:tcW w:w="1364" w:type="dxa"/>
            <w:tcBorders>
              <w:left w:val="nil"/>
              <w:bottom w:val="nil"/>
            </w:tcBorders>
          </w:tcPr>
          <w:p w14:paraId="2CD6B694" w14:textId="72A12D04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38" w:type="dxa"/>
            <w:tcBorders>
              <w:bottom w:val="nil"/>
            </w:tcBorders>
          </w:tcPr>
          <w:p w14:paraId="44271AD1" w14:textId="101A7106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he information was pitched at an appropriate level for me</w:t>
            </w:r>
          </w:p>
        </w:tc>
        <w:tc>
          <w:tcPr>
            <w:tcW w:w="2912" w:type="dxa"/>
            <w:vMerge w:val="restart"/>
          </w:tcPr>
          <w:p w14:paraId="1F491D41" w14:textId="77777777" w:rsidR="00E73A63" w:rsidRPr="00E9367B" w:rsidRDefault="00E73A63" w:rsidP="00EE15D4">
            <w:pPr>
              <w:pStyle w:val="ListParagraph"/>
              <w:numPr>
                <w:ilvl w:val="0"/>
                <w:numId w:val="16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trongly disagree 1</w:t>
            </w:r>
          </w:p>
          <w:p w14:paraId="6C03219A" w14:textId="77777777" w:rsidR="00E73A63" w:rsidRPr="00E9367B" w:rsidRDefault="00E73A63" w:rsidP="00EE15D4">
            <w:pPr>
              <w:pStyle w:val="ListParagraph"/>
              <w:numPr>
                <w:ilvl w:val="0"/>
                <w:numId w:val="16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0BB08E4" w14:textId="77777777" w:rsidR="00E73A63" w:rsidRPr="00E9367B" w:rsidRDefault="00E73A63" w:rsidP="00EE15D4">
            <w:pPr>
              <w:pStyle w:val="ListParagraph"/>
              <w:numPr>
                <w:ilvl w:val="0"/>
                <w:numId w:val="16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F350926" w14:textId="77777777" w:rsidR="00E73A63" w:rsidRPr="00E9367B" w:rsidRDefault="00E73A63" w:rsidP="00EE15D4">
            <w:pPr>
              <w:pStyle w:val="ListParagraph"/>
              <w:numPr>
                <w:ilvl w:val="0"/>
                <w:numId w:val="16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B3C8F9B" w14:textId="40F0CFA1" w:rsidR="00E73A63" w:rsidRPr="00E9367B" w:rsidRDefault="00E73A63" w:rsidP="00EE15D4">
            <w:pPr>
              <w:pStyle w:val="ListParagraph"/>
              <w:numPr>
                <w:ilvl w:val="0"/>
                <w:numId w:val="16"/>
              </w:numPr>
              <w:spacing w:before="80"/>
              <w:ind w:left="464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trongly agree 5</w:t>
            </w:r>
          </w:p>
        </w:tc>
        <w:tc>
          <w:tcPr>
            <w:tcW w:w="1712" w:type="dxa"/>
            <w:gridSpan w:val="2"/>
            <w:vMerge w:val="restart"/>
            <w:tcBorders>
              <w:right w:val="nil"/>
            </w:tcBorders>
          </w:tcPr>
          <w:p w14:paraId="4D5DF251" w14:textId="77AD07A9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Radio (matrix), required</w:t>
            </w:r>
          </w:p>
        </w:tc>
      </w:tr>
      <w:tr w:rsidR="00E9367B" w:rsidRPr="00E9367B" w14:paraId="215D5DD0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7605F004" w14:textId="05136E79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5CD5B4F9" w14:textId="70FF380D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he material was well organised</w:t>
            </w:r>
          </w:p>
        </w:tc>
        <w:tc>
          <w:tcPr>
            <w:tcW w:w="2912" w:type="dxa"/>
            <w:vMerge/>
          </w:tcPr>
          <w:p w14:paraId="0D8CA77A" w14:textId="77777777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vMerge/>
            <w:tcBorders>
              <w:right w:val="nil"/>
            </w:tcBorders>
          </w:tcPr>
          <w:p w14:paraId="68019FD3" w14:textId="77777777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67B" w:rsidRPr="00E9367B" w14:paraId="2CFA038C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15E4A738" w14:textId="6ECDD9D9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7FEFBAB9" w14:textId="30E55074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The presenters have adequate knowledge of the topic</w:t>
            </w:r>
          </w:p>
        </w:tc>
        <w:tc>
          <w:tcPr>
            <w:tcW w:w="2912" w:type="dxa"/>
            <w:vMerge/>
          </w:tcPr>
          <w:p w14:paraId="2ADB51EE" w14:textId="77777777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vMerge/>
            <w:tcBorders>
              <w:right w:val="nil"/>
            </w:tcBorders>
          </w:tcPr>
          <w:p w14:paraId="3AE2E1B7" w14:textId="77777777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67B" w:rsidRPr="00E9367B" w14:paraId="083008A4" w14:textId="77777777" w:rsidTr="00FF7F42"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0E66D214" w14:textId="4F30F4B9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38" w:type="dxa"/>
            <w:tcBorders>
              <w:top w:val="nil"/>
              <w:bottom w:val="nil"/>
            </w:tcBorders>
          </w:tcPr>
          <w:p w14:paraId="1DE3E7F2" w14:textId="77777777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I would recommend the session to colleagues</w:t>
            </w:r>
          </w:p>
          <w:p w14:paraId="1995EFEE" w14:textId="07B74BCF" w:rsidR="00FF7F42" w:rsidRPr="00E9367B" w:rsidRDefault="00FF7F42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2" w:type="dxa"/>
            <w:vMerge/>
            <w:tcBorders>
              <w:bottom w:val="nil"/>
            </w:tcBorders>
          </w:tcPr>
          <w:p w14:paraId="28224CD0" w14:textId="77777777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gridSpan w:val="2"/>
            <w:vMerge/>
            <w:tcBorders>
              <w:bottom w:val="nil"/>
              <w:right w:val="nil"/>
            </w:tcBorders>
          </w:tcPr>
          <w:p w14:paraId="46E988C0" w14:textId="77777777" w:rsidR="00E73A63" w:rsidRPr="00E9367B" w:rsidRDefault="00E73A63" w:rsidP="00E73A63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67B" w:rsidRPr="00E9367B" w14:paraId="18C7FBE3" w14:textId="77777777" w:rsidTr="00FF7F42">
        <w:trPr>
          <w:gridAfter w:val="1"/>
          <w:wAfter w:w="8" w:type="dxa"/>
        </w:trPr>
        <w:tc>
          <w:tcPr>
            <w:tcW w:w="9018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4A9D8A1B" w14:textId="030C3E1B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i/>
                <w:sz w:val="24"/>
                <w:szCs w:val="24"/>
              </w:rPr>
              <w:t>Comments</w:t>
            </w:r>
          </w:p>
        </w:tc>
      </w:tr>
      <w:tr w:rsidR="00E9367B" w:rsidRPr="00E9367B" w14:paraId="23CB48AB" w14:textId="77777777" w:rsidTr="00FF7F42">
        <w:trPr>
          <w:gridAfter w:val="1"/>
          <w:wAfter w:w="8" w:type="dxa"/>
        </w:trPr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</w:tcPr>
          <w:p w14:paraId="00E429C4" w14:textId="6E41FB49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3038" w:type="dxa"/>
            <w:tcBorders>
              <w:top w:val="nil"/>
              <w:bottom w:val="single" w:sz="4" w:space="0" w:color="auto"/>
            </w:tcBorders>
          </w:tcPr>
          <w:p w14:paraId="4C230757" w14:textId="745214EE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912" w:type="dxa"/>
            <w:tcBorders>
              <w:top w:val="nil"/>
              <w:bottom w:val="single" w:sz="4" w:space="0" w:color="auto"/>
            </w:tcBorders>
          </w:tcPr>
          <w:p w14:paraId="76DD64DA" w14:textId="0BF9E095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Possible Responses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  <w:right w:val="nil"/>
            </w:tcBorders>
          </w:tcPr>
          <w:p w14:paraId="2672F91B" w14:textId="0C2959D2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Field Attributes</w:t>
            </w:r>
          </w:p>
        </w:tc>
      </w:tr>
      <w:tr w:rsidR="00E9367B" w:rsidRPr="00E9367B" w14:paraId="2C9F887D" w14:textId="77777777" w:rsidTr="00FF7F42">
        <w:trPr>
          <w:gridAfter w:val="1"/>
          <w:wAfter w:w="8" w:type="dxa"/>
        </w:trPr>
        <w:tc>
          <w:tcPr>
            <w:tcW w:w="1364" w:type="dxa"/>
            <w:tcBorders>
              <w:top w:val="single" w:sz="4" w:space="0" w:color="auto"/>
              <w:left w:val="nil"/>
              <w:bottom w:val="nil"/>
            </w:tcBorders>
          </w:tcPr>
          <w:p w14:paraId="35C83BB8" w14:textId="5F9E5196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38" w:type="dxa"/>
            <w:tcBorders>
              <w:top w:val="single" w:sz="4" w:space="0" w:color="auto"/>
              <w:bottom w:val="nil"/>
            </w:tcBorders>
          </w:tcPr>
          <w:p w14:paraId="5DA7C7E6" w14:textId="075DA549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What were the most beneficial aspects of the session?</w:t>
            </w:r>
          </w:p>
        </w:tc>
        <w:tc>
          <w:tcPr>
            <w:tcW w:w="2912" w:type="dxa"/>
            <w:tcBorders>
              <w:top w:val="single" w:sz="4" w:space="0" w:color="auto"/>
              <w:bottom w:val="nil"/>
            </w:tcBorders>
          </w:tcPr>
          <w:p w14:paraId="08ACBC64" w14:textId="77777777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  <w:right w:val="nil"/>
            </w:tcBorders>
          </w:tcPr>
          <w:p w14:paraId="65C40924" w14:textId="59BE458E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Notes, required</w:t>
            </w:r>
          </w:p>
        </w:tc>
      </w:tr>
      <w:tr w:rsidR="00FF7F42" w:rsidRPr="00E9367B" w14:paraId="43914E82" w14:textId="77777777" w:rsidTr="00FF7F42">
        <w:trPr>
          <w:gridAfter w:val="1"/>
          <w:wAfter w:w="8" w:type="dxa"/>
        </w:trPr>
        <w:tc>
          <w:tcPr>
            <w:tcW w:w="1364" w:type="dxa"/>
            <w:tcBorders>
              <w:top w:val="nil"/>
              <w:left w:val="nil"/>
            </w:tcBorders>
          </w:tcPr>
          <w:p w14:paraId="7F43F827" w14:textId="1ACC3CAE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38" w:type="dxa"/>
            <w:tcBorders>
              <w:top w:val="nil"/>
            </w:tcBorders>
          </w:tcPr>
          <w:p w14:paraId="6D93DAB7" w14:textId="391C6711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What did we miss?</w:t>
            </w:r>
          </w:p>
        </w:tc>
        <w:tc>
          <w:tcPr>
            <w:tcW w:w="2912" w:type="dxa"/>
            <w:tcBorders>
              <w:top w:val="nil"/>
            </w:tcBorders>
          </w:tcPr>
          <w:p w14:paraId="5C3A83B5" w14:textId="77777777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  <w:right w:val="nil"/>
            </w:tcBorders>
          </w:tcPr>
          <w:p w14:paraId="4BDB9FE1" w14:textId="01922EED" w:rsidR="00FF7F42" w:rsidRPr="00E9367B" w:rsidRDefault="00FF7F42" w:rsidP="00FF7F42">
            <w:pPr>
              <w:spacing w:before="80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Notes, required</w:t>
            </w:r>
          </w:p>
        </w:tc>
      </w:tr>
    </w:tbl>
    <w:p w14:paraId="45F196A0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0AD4E6F3" w14:textId="77777777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</w:pPr>
    </w:p>
    <w:p w14:paraId="40A1AFF1" w14:textId="1BFE6E29" w:rsidR="0079405D" w:rsidRPr="00E9367B" w:rsidRDefault="0079405D" w:rsidP="00C15EA4">
      <w:pPr>
        <w:spacing w:before="80" w:line="240" w:lineRule="auto"/>
        <w:rPr>
          <w:rFonts w:ascii="Times New Roman" w:hAnsi="Times New Roman" w:cs="Times New Roman"/>
          <w:sz w:val="24"/>
          <w:szCs w:val="24"/>
        </w:rPr>
        <w:sectPr w:rsidR="0079405D" w:rsidRPr="00E9367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AFD1BB" w14:textId="27EF8F55" w:rsidR="00D96024" w:rsidRPr="00E9367B" w:rsidRDefault="00721050" w:rsidP="006B5246">
      <w:pPr>
        <w:spacing w:before="80" w:line="360" w:lineRule="auto"/>
        <w:ind w:left="1276"/>
        <w:rPr>
          <w:rFonts w:ascii="Times New Roman" w:hAnsi="Times New Roman" w:cs="Times New Roman"/>
          <w:b/>
        </w:rPr>
      </w:pPr>
      <w:r w:rsidRPr="00E9367B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Pr="00E9367B">
        <w:rPr>
          <w:rFonts w:ascii="Times New Roman" w:hAnsi="Times New Roman" w:cs="Times New Roman"/>
          <w:sz w:val="24"/>
          <w:szCs w:val="24"/>
        </w:rPr>
        <w:t>l</w:t>
      </w:r>
      <w:r w:rsidRPr="00E93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401A" w:rsidRPr="00E9367B">
        <w:rPr>
          <w:rFonts w:ascii="Times New Roman" w:hAnsi="Times New Roman" w:cs="Times New Roman"/>
          <w:b/>
          <w:sz w:val="24"/>
          <w:szCs w:val="24"/>
        </w:rPr>
        <w:t>Box</w:t>
      </w:r>
      <w:r w:rsidR="006B5246" w:rsidRPr="00E93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3B3A" w:rsidRPr="00E9367B">
        <w:rPr>
          <w:rFonts w:ascii="Times New Roman" w:hAnsi="Times New Roman" w:cs="Times New Roman"/>
          <w:b/>
          <w:sz w:val="24"/>
          <w:szCs w:val="24"/>
        </w:rPr>
        <w:t>S3</w:t>
      </w:r>
      <w:r w:rsidR="006B5246" w:rsidRPr="00E9367B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2" w:name="_Hlk123741577"/>
      <w:r w:rsidR="007A1678" w:rsidRPr="00E9367B">
        <w:rPr>
          <w:rFonts w:ascii="Times New Roman" w:hAnsi="Times New Roman" w:cs="Times New Roman"/>
          <w:b/>
          <w:sz w:val="24"/>
          <w:szCs w:val="24"/>
        </w:rPr>
        <w:t xml:space="preserve">Duration </w:t>
      </w:r>
      <w:r w:rsidR="006B5246" w:rsidRPr="00E9367B">
        <w:rPr>
          <w:rFonts w:ascii="Times New Roman" w:hAnsi="Times New Roman" w:cs="Times New Roman"/>
          <w:b/>
          <w:sz w:val="24"/>
          <w:szCs w:val="24"/>
        </w:rPr>
        <w:t>of the education sessions and flow of participants</w:t>
      </w:r>
      <w:bookmarkEnd w:id="2"/>
    </w:p>
    <w:tbl>
      <w:tblPr>
        <w:tblStyle w:val="TableGrid"/>
        <w:tblW w:w="11953" w:type="dxa"/>
        <w:tblInd w:w="1271" w:type="dxa"/>
        <w:tblLayout w:type="fixed"/>
        <w:tblLook w:val="04A0" w:firstRow="1" w:lastRow="0" w:firstColumn="1" w:lastColumn="0" w:noHBand="0" w:noVBand="1"/>
      </w:tblPr>
      <w:tblGrid>
        <w:gridCol w:w="1701"/>
        <w:gridCol w:w="2563"/>
        <w:gridCol w:w="2563"/>
        <w:gridCol w:w="2563"/>
        <w:gridCol w:w="2563"/>
      </w:tblGrid>
      <w:tr w:rsidR="00E9367B" w:rsidRPr="00E9367B" w14:paraId="5273C06B" w14:textId="77777777" w:rsidTr="00C4008E">
        <w:trPr>
          <w:trHeight w:val="1824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3D3B5" w14:textId="77777777" w:rsidR="00795BF3" w:rsidRPr="00E9367B" w:rsidRDefault="00795BF3" w:rsidP="00BA1490">
            <w:pPr>
              <w:spacing w:before="8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DC516" w14:textId="08DD2C1D" w:rsidR="00795BF3" w:rsidRPr="00E9367B" w:rsidRDefault="00795BF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Duration of session (minutes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F8BA8" w14:textId="77777777" w:rsidR="00795BF3" w:rsidRPr="00E9367B" w:rsidRDefault="00795BF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ssion registrations </w:t>
            </w:r>
          </w:p>
          <w:p w14:paraId="02990CB7" w14:textId="3A99E5BE" w:rsidR="00795BF3" w:rsidRPr="00E9367B" w:rsidRDefault="00795BF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F930A" w14:textId="77777777" w:rsidR="00795BF3" w:rsidRPr="00E9367B" w:rsidRDefault="00795BF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Session attendees</w:t>
            </w:r>
          </w:p>
          <w:p w14:paraId="44898519" w14:textId="3A757DEC" w:rsidR="002730B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91409" w14:textId="77777777" w:rsidR="00795BF3" w:rsidRPr="00E9367B" w:rsidRDefault="00795BF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Completed both pre- and post-education session surveys</w:t>
            </w:r>
          </w:p>
          <w:p w14:paraId="6AC3E7E6" w14:textId="12B73F72" w:rsidR="002730B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E9367B" w:rsidRPr="00E9367B" w14:paraId="171D702A" w14:textId="77777777" w:rsidTr="00C4008E">
        <w:trPr>
          <w:trHeight w:val="69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A9B43E" w14:textId="0572F4BD" w:rsidR="00795BF3" w:rsidRPr="00E9367B" w:rsidRDefault="00795BF3" w:rsidP="00BA1490">
            <w:pPr>
              <w:spacing w:before="8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5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749387" w14:textId="77777777" w:rsidR="00795BF3" w:rsidRPr="00E9367B" w:rsidRDefault="00795BF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4C7630" w14:textId="45FFFF22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25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5EE89A" w14:textId="118D9A14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25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0E3BA2" w14:textId="6A166244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</w:tr>
      <w:tr w:rsidR="00E9367B" w:rsidRPr="00E9367B" w14:paraId="4969C43F" w14:textId="77777777" w:rsidTr="00C4008E">
        <w:trPr>
          <w:trHeight w:val="39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10280" w14:textId="47CDF2B5" w:rsidR="00795BF3" w:rsidRPr="00E9367B" w:rsidRDefault="00795BF3" w:rsidP="00795BF3">
            <w:pPr>
              <w:spacing w:before="80" w:line="36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ession 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9AE8F" w14:textId="6AA70C8D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776C" w14:textId="485392A4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333 (40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42B0C" w14:textId="6594073A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280 (46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449C5" w14:textId="48B71AD8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63 (40)</w:t>
            </w:r>
          </w:p>
        </w:tc>
      </w:tr>
      <w:tr w:rsidR="00E9367B" w:rsidRPr="00E9367B" w14:paraId="30FE590D" w14:textId="77777777" w:rsidTr="00C4008E">
        <w:trPr>
          <w:trHeight w:val="46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4C058" w14:textId="1248575F" w:rsidR="00795BF3" w:rsidRPr="00E9367B" w:rsidRDefault="00795BF3" w:rsidP="00795BF3">
            <w:pPr>
              <w:spacing w:before="80" w:line="36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ession 2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3733CC95" w14:textId="0A0C2BB1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93C3716" w14:textId="3D666EF9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92 (11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61A215A" w14:textId="48BEB025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70 (11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637E7C25" w14:textId="6C41CFD6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47 (12)</w:t>
            </w:r>
          </w:p>
        </w:tc>
      </w:tr>
      <w:tr w:rsidR="00E9367B" w:rsidRPr="00E9367B" w14:paraId="06C425EA" w14:textId="77777777" w:rsidTr="00C4008E">
        <w:trPr>
          <w:trHeight w:val="24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B1D11" w14:textId="64331E47" w:rsidR="00795BF3" w:rsidRPr="00E9367B" w:rsidRDefault="00795BF3" w:rsidP="00795BF3">
            <w:pPr>
              <w:spacing w:before="80" w:line="36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ession 3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4786EABE" w14:textId="365D50D6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1DE86580" w14:textId="2D91B299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45 (17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78A973E" w14:textId="43F077DD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39 (23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1AD92B20" w14:textId="37B604DA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90 (22)</w:t>
            </w:r>
          </w:p>
        </w:tc>
      </w:tr>
      <w:tr w:rsidR="00E9367B" w:rsidRPr="00E9367B" w14:paraId="2D4E1E45" w14:textId="77777777" w:rsidTr="00C4008E">
        <w:trPr>
          <w:trHeight w:val="227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FAB3695" w14:textId="5B4DD2EE" w:rsidR="00795BF3" w:rsidRPr="00E9367B" w:rsidRDefault="00795BF3" w:rsidP="00795BF3">
            <w:pPr>
              <w:spacing w:before="80" w:line="36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ession 4</w:t>
            </w:r>
          </w:p>
        </w:tc>
        <w:tc>
          <w:tcPr>
            <w:tcW w:w="2563" w:type="dxa"/>
            <w:tcBorders>
              <w:top w:val="nil"/>
              <w:left w:val="nil"/>
              <w:right w:val="nil"/>
            </w:tcBorders>
          </w:tcPr>
          <w:p w14:paraId="2659C36E" w14:textId="67D87E3D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63" w:type="dxa"/>
            <w:tcBorders>
              <w:top w:val="nil"/>
              <w:left w:val="nil"/>
              <w:right w:val="nil"/>
            </w:tcBorders>
          </w:tcPr>
          <w:p w14:paraId="5CAB0982" w14:textId="28B41F14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261 (31)</w:t>
            </w:r>
          </w:p>
        </w:tc>
        <w:tc>
          <w:tcPr>
            <w:tcW w:w="2563" w:type="dxa"/>
            <w:tcBorders>
              <w:top w:val="nil"/>
              <w:left w:val="nil"/>
              <w:right w:val="nil"/>
            </w:tcBorders>
          </w:tcPr>
          <w:p w14:paraId="2898A30F" w14:textId="4E344CD3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71 (28)</w:t>
            </w:r>
          </w:p>
        </w:tc>
        <w:tc>
          <w:tcPr>
            <w:tcW w:w="2563" w:type="dxa"/>
            <w:tcBorders>
              <w:top w:val="nil"/>
              <w:left w:val="nil"/>
              <w:right w:val="nil"/>
            </w:tcBorders>
          </w:tcPr>
          <w:p w14:paraId="02B44055" w14:textId="56C9E750" w:rsidR="00795BF3" w:rsidRPr="00E9367B" w:rsidRDefault="002730B3" w:rsidP="00BA1490">
            <w:pPr>
              <w:spacing w:before="8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104 (26)</w:t>
            </w:r>
          </w:p>
        </w:tc>
      </w:tr>
      <w:tr w:rsidR="00E9367B" w:rsidRPr="00E9367B" w14:paraId="02959837" w14:textId="77777777" w:rsidTr="00C4008E">
        <w:trPr>
          <w:trHeight w:val="227"/>
        </w:trPr>
        <w:tc>
          <w:tcPr>
            <w:tcW w:w="11953" w:type="dxa"/>
            <w:gridSpan w:val="5"/>
            <w:tcBorders>
              <w:left w:val="nil"/>
              <w:bottom w:val="nil"/>
              <w:right w:val="nil"/>
            </w:tcBorders>
          </w:tcPr>
          <w:p w14:paraId="0B6025C4" w14:textId="7B5F4CF9" w:rsidR="002730B3" w:rsidRPr="00E9367B" w:rsidRDefault="002730B3" w:rsidP="002730B3">
            <w:pPr>
              <w:spacing w:before="8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ession 1 comprised participants from Victoria and Tasmania, Session 2 comprised participants from Western Australia, South Australia, and Northern Territory, Session 3 comprised participants from New Zealand, Session 4 comprised participants from New South Wales, Australian Capital Territory and Queensland.</w:t>
            </w:r>
          </w:p>
        </w:tc>
      </w:tr>
    </w:tbl>
    <w:p w14:paraId="16DD69DF" w14:textId="44582E93" w:rsidR="00BA1490" w:rsidRPr="00E9367B" w:rsidRDefault="00BA1490" w:rsidP="00280C66">
      <w:pPr>
        <w:spacing w:before="80" w:line="360" w:lineRule="auto"/>
        <w:rPr>
          <w:rFonts w:ascii="Times New Roman" w:hAnsi="Times New Roman" w:cs="Times New Roman"/>
          <w:sz w:val="24"/>
          <w:szCs w:val="24"/>
        </w:rPr>
        <w:sectPr w:rsidR="00BA1490" w:rsidRPr="00E9367B" w:rsidSect="00C15EA4"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F5442F" w14:textId="70C0AC41" w:rsidR="006B5246" w:rsidRPr="00E9367B" w:rsidRDefault="00721050">
      <w:pPr>
        <w:rPr>
          <w:sz w:val="24"/>
          <w:szCs w:val="24"/>
        </w:rPr>
      </w:pPr>
      <w:r w:rsidRPr="00E9367B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Pr="00E9367B">
        <w:rPr>
          <w:rFonts w:ascii="Times New Roman" w:hAnsi="Times New Roman" w:cs="Times New Roman"/>
          <w:sz w:val="24"/>
          <w:szCs w:val="24"/>
        </w:rPr>
        <w:t>l</w:t>
      </w:r>
      <w:r w:rsidRPr="00E93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5246" w:rsidRPr="00E936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3B3A" w:rsidRPr="00E9367B">
        <w:rPr>
          <w:rFonts w:ascii="Times New Roman" w:hAnsi="Times New Roman" w:cs="Times New Roman"/>
          <w:b/>
          <w:sz w:val="24"/>
          <w:szCs w:val="24"/>
        </w:rPr>
        <w:t>S</w:t>
      </w:r>
      <w:r w:rsidR="00B749E0" w:rsidRPr="00E9367B">
        <w:rPr>
          <w:rFonts w:ascii="Times New Roman" w:hAnsi="Times New Roman" w:cs="Times New Roman"/>
          <w:b/>
          <w:sz w:val="24"/>
          <w:szCs w:val="24"/>
        </w:rPr>
        <w:t>1</w:t>
      </w:r>
      <w:r w:rsidR="006B5246" w:rsidRPr="00E9367B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3" w:name="_Hlk123741663"/>
      <w:r w:rsidR="006B5246" w:rsidRPr="00E9367B">
        <w:rPr>
          <w:rFonts w:ascii="Times New Roman" w:hAnsi="Times New Roman" w:cs="Times New Roman"/>
          <w:b/>
          <w:sz w:val="24"/>
          <w:szCs w:val="24"/>
        </w:rPr>
        <w:t xml:space="preserve">Change in the median number (interquartile range) of correct responses to the stroke coding </w:t>
      </w:r>
      <w:r w:rsidR="00092CEB" w:rsidRPr="00E9367B">
        <w:rPr>
          <w:rFonts w:ascii="Times New Roman" w:hAnsi="Times New Roman" w:cs="Times New Roman"/>
          <w:b/>
          <w:sz w:val="24"/>
          <w:szCs w:val="24"/>
        </w:rPr>
        <w:t>knowledge assessment survey</w:t>
      </w:r>
      <w:r w:rsidR="006B5246" w:rsidRPr="00E9367B">
        <w:rPr>
          <w:rFonts w:ascii="Times New Roman" w:hAnsi="Times New Roman" w:cs="Times New Roman"/>
          <w:b/>
          <w:sz w:val="24"/>
          <w:szCs w:val="24"/>
        </w:rPr>
        <w:t xml:space="preserve"> after the Australia and New Zealand Stroke Coding Education </w:t>
      </w:r>
      <w:r w:rsidR="00092CEB" w:rsidRPr="00E9367B">
        <w:rPr>
          <w:rFonts w:ascii="Times New Roman" w:hAnsi="Times New Roman" w:cs="Times New Roman"/>
          <w:b/>
          <w:sz w:val="24"/>
          <w:szCs w:val="24"/>
        </w:rPr>
        <w:t>Session</w:t>
      </w:r>
      <w:r w:rsidR="006B5246" w:rsidRPr="00E9367B">
        <w:rPr>
          <w:rFonts w:ascii="Times New Roman" w:hAnsi="Times New Roman" w:cs="Times New Roman"/>
          <w:b/>
          <w:sz w:val="24"/>
          <w:szCs w:val="24"/>
        </w:rPr>
        <w:t>, overall and by session</w:t>
      </w:r>
      <w:bookmarkEnd w:id="3"/>
    </w:p>
    <w:tbl>
      <w:tblPr>
        <w:tblStyle w:val="TableGrid"/>
        <w:tblW w:w="9450" w:type="dxa"/>
        <w:tblInd w:w="-5" w:type="dxa"/>
        <w:tblLook w:val="04A0" w:firstRow="1" w:lastRow="0" w:firstColumn="1" w:lastColumn="0" w:noHBand="0" w:noVBand="1"/>
      </w:tblPr>
      <w:tblGrid>
        <w:gridCol w:w="4533"/>
        <w:gridCol w:w="970"/>
        <w:gridCol w:w="1301"/>
        <w:gridCol w:w="1276"/>
        <w:gridCol w:w="1370"/>
      </w:tblGrid>
      <w:tr w:rsidR="00E9367B" w:rsidRPr="00E9367B" w14:paraId="1CFC39E8" w14:textId="77777777" w:rsidTr="00C4008E">
        <w:trPr>
          <w:trHeight w:val="425"/>
          <w:tblHeader/>
        </w:trPr>
        <w:tc>
          <w:tcPr>
            <w:tcW w:w="45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BB459" w14:textId="22F4A14E" w:rsidR="0054076A" w:rsidRPr="00E9367B" w:rsidRDefault="0054076A" w:rsidP="006B5246">
            <w:pPr>
              <w:ind w:left="-820"/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26E7B" w14:textId="30D0AC3D" w:rsidR="0054076A" w:rsidRPr="00E9367B" w:rsidRDefault="0048092E" w:rsidP="002635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67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54EB6" w14:textId="4103382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67B">
              <w:rPr>
                <w:rFonts w:ascii="Times New Roman" w:hAnsi="Times New Roman" w:cs="Times New Roman"/>
                <w:b/>
              </w:rPr>
              <w:t>Pre-</w:t>
            </w:r>
            <w:r w:rsidR="00092CEB" w:rsidRPr="00E9367B">
              <w:rPr>
                <w:rFonts w:ascii="Times New Roman" w:hAnsi="Times New Roman" w:cs="Times New Roman"/>
                <w:b/>
              </w:rPr>
              <w:t>education sess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9507E" w14:textId="338E1134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67B">
              <w:rPr>
                <w:rFonts w:ascii="Times New Roman" w:hAnsi="Times New Roman" w:cs="Times New Roman"/>
                <w:b/>
              </w:rPr>
              <w:t>Post-</w:t>
            </w:r>
            <w:r w:rsidR="00092CEB" w:rsidRPr="00E9367B">
              <w:rPr>
                <w:rFonts w:ascii="Times New Roman" w:hAnsi="Times New Roman" w:cs="Times New Roman"/>
                <w:b/>
              </w:rPr>
              <w:t>education session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1CA56" w14:textId="447DBB84" w:rsidR="0054076A" w:rsidRPr="00E9367B" w:rsidRDefault="006B5246" w:rsidP="002635B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9367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9367B" w:rsidRPr="00E9367B" w14:paraId="5AA0D897" w14:textId="77777777" w:rsidTr="00C4008E">
        <w:trPr>
          <w:trHeight w:val="425"/>
        </w:trPr>
        <w:tc>
          <w:tcPr>
            <w:tcW w:w="4533" w:type="dxa"/>
            <w:tcBorders>
              <w:left w:val="nil"/>
              <w:bottom w:val="nil"/>
              <w:right w:val="nil"/>
            </w:tcBorders>
            <w:vAlign w:val="center"/>
          </w:tcPr>
          <w:p w14:paraId="13464C01" w14:textId="77777777" w:rsidR="0054076A" w:rsidRPr="00E9367B" w:rsidRDefault="0054076A" w:rsidP="002635B5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 xml:space="preserve">Overall 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vAlign w:val="center"/>
          </w:tcPr>
          <w:p w14:paraId="0ADE8A39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vAlign w:val="center"/>
          </w:tcPr>
          <w:p w14:paraId="1669679B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4B84FF1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8, 10)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vAlign w:val="center"/>
          </w:tcPr>
          <w:p w14:paraId="0DDFB7F5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&lt;0.001</w:t>
            </w:r>
          </w:p>
        </w:tc>
      </w:tr>
      <w:tr w:rsidR="00E9367B" w:rsidRPr="00E9367B" w14:paraId="17F30636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3DEB" w14:textId="77777777" w:rsidR="0054076A" w:rsidRPr="00E9367B" w:rsidRDefault="0054076A" w:rsidP="002635B5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Level of educatio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0AC8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6D28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4A7C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3E4D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367B" w:rsidRPr="00E9367B" w14:paraId="515317D7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1138" w14:textId="683633E2" w:rsidR="0054076A" w:rsidRPr="00E9367B" w:rsidRDefault="0054076A" w:rsidP="002635B5">
            <w:pPr>
              <w:ind w:left="318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Postgraduate Degre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75C0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0982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BA5C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10 (8, 1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3842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&lt;0.001</w:t>
            </w:r>
          </w:p>
        </w:tc>
      </w:tr>
      <w:tr w:rsidR="00E9367B" w:rsidRPr="00E9367B" w14:paraId="7B74FD90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611A" w14:textId="495816A1" w:rsidR="0054076A" w:rsidRPr="00E9367B" w:rsidRDefault="0054076A" w:rsidP="002635B5">
            <w:pPr>
              <w:ind w:left="318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 xml:space="preserve">Graduate </w:t>
            </w:r>
            <w:r w:rsidR="00762A15" w:rsidRPr="00E9367B">
              <w:rPr>
                <w:rFonts w:ascii="Times New Roman" w:eastAsia="Calibri" w:hAnsi="Times New Roman" w:cs="Times New Roman"/>
                <w:noProof/>
              </w:rPr>
              <w:t>d</w:t>
            </w:r>
            <w:r w:rsidRPr="00E9367B">
              <w:rPr>
                <w:rFonts w:ascii="Times New Roman" w:eastAsia="Calibri" w:hAnsi="Times New Roman" w:cs="Times New Roman"/>
                <w:noProof/>
              </w:rPr>
              <w:t>iploma</w:t>
            </w:r>
            <w:r w:rsidR="00762A15" w:rsidRPr="00E9367B">
              <w:rPr>
                <w:rFonts w:ascii="Times New Roman" w:eastAsia="Calibri" w:hAnsi="Times New Roman" w:cs="Times New Roman"/>
                <w:noProof/>
              </w:rPr>
              <w:t>/c</w:t>
            </w:r>
            <w:r w:rsidRPr="00E9367B">
              <w:rPr>
                <w:rFonts w:ascii="Times New Roman" w:eastAsia="Calibri" w:hAnsi="Times New Roman" w:cs="Times New Roman"/>
                <w:noProof/>
              </w:rPr>
              <w:t>ertifica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2606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6627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EC4A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.5 (8, 1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B21E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0.004</w:t>
            </w:r>
          </w:p>
        </w:tc>
      </w:tr>
      <w:tr w:rsidR="00E9367B" w:rsidRPr="00E9367B" w14:paraId="2EB3E96A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8741" w14:textId="7C69FACB" w:rsidR="0054076A" w:rsidRPr="00E9367B" w:rsidRDefault="0054076A" w:rsidP="002635B5">
            <w:pPr>
              <w:ind w:left="318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 xml:space="preserve">Bachelor </w:t>
            </w:r>
            <w:r w:rsidR="001241A9" w:rsidRPr="00E9367B">
              <w:rPr>
                <w:rFonts w:ascii="Times New Roman" w:eastAsia="Calibri" w:hAnsi="Times New Roman" w:cs="Times New Roman"/>
                <w:noProof/>
              </w:rPr>
              <w:t>D</w:t>
            </w:r>
            <w:r w:rsidRPr="00E9367B">
              <w:rPr>
                <w:rFonts w:ascii="Times New Roman" w:eastAsia="Calibri" w:hAnsi="Times New Roman" w:cs="Times New Roman"/>
                <w:noProof/>
              </w:rPr>
              <w:t>egre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B1E4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332B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F36F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8, 1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91A2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&lt;0.001</w:t>
            </w:r>
          </w:p>
        </w:tc>
      </w:tr>
      <w:tr w:rsidR="00E9367B" w:rsidRPr="00E9367B" w14:paraId="67DAEA96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6132" w14:textId="2ED332EF" w:rsidR="0054076A" w:rsidRPr="00E9367B" w:rsidRDefault="0054076A" w:rsidP="002635B5">
            <w:pPr>
              <w:ind w:left="318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Diplom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A544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DCF9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09EF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8, 1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E8A0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0.002</w:t>
            </w:r>
          </w:p>
        </w:tc>
      </w:tr>
      <w:tr w:rsidR="00E9367B" w:rsidRPr="00E9367B" w14:paraId="4A203778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59A1" w14:textId="201F7AA4" w:rsidR="0054076A" w:rsidRPr="00E9367B" w:rsidRDefault="0054076A" w:rsidP="002635B5">
            <w:pPr>
              <w:ind w:left="318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Certifica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46DC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49CD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1C42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8, 1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E133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&lt;0.001</w:t>
            </w:r>
          </w:p>
        </w:tc>
      </w:tr>
      <w:tr w:rsidR="00E9367B" w:rsidRPr="00E9367B" w14:paraId="58D42C64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DD8B" w14:textId="77777777" w:rsidR="0054076A" w:rsidRPr="00E9367B" w:rsidRDefault="0054076A" w:rsidP="002635B5">
            <w:pPr>
              <w:ind w:left="318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Year 12 or Senior Secondary Certifica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0D5E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89E5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.5 (7.5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D941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8.5, 1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5BE5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0.002</w:t>
            </w:r>
          </w:p>
        </w:tc>
      </w:tr>
      <w:tr w:rsidR="00E9367B" w:rsidRPr="00E9367B" w14:paraId="4D1A96EA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EE1D" w14:textId="77777777" w:rsidR="0054076A" w:rsidRPr="00E9367B" w:rsidRDefault="0054076A" w:rsidP="002635B5">
            <w:pPr>
              <w:ind w:left="318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Year 11 or below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BD0E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98DA" w14:textId="237909B6" w:rsidR="00A75990" w:rsidRPr="00E9367B" w:rsidRDefault="0054076A" w:rsidP="0048092E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6 (5, 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CA12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8, 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FD70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0.018</w:t>
            </w:r>
          </w:p>
        </w:tc>
      </w:tr>
      <w:tr w:rsidR="00E9367B" w:rsidRPr="00E9367B" w14:paraId="32A3B2D0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7823" w14:textId="77777777" w:rsidR="0054076A" w:rsidRPr="00E9367B" w:rsidRDefault="0054076A" w:rsidP="002635B5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Country/Sta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841F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75F3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B935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D622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367B" w:rsidRPr="00E9367B" w14:paraId="7488BC79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B4F2" w14:textId="77777777" w:rsidR="0054076A" w:rsidRPr="00E9367B" w:rsidRDefault="0054076A" w:rsidP="002635B5">
            <w:pPr>
              <w:ind w:left="318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Australi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8A84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EBA8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4FB0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13F8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367B" w:rsidRPr="00E9367B" w14:paraId="4542586E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74AE" w14:textId="1668876B" w:rsidR="0054076A" w:rsidRPr="00E9367B" w:rsidRDefault="0054076A" w:rsidP="002635B5">
            <w:pPr>
              <w:ind w:left="600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A</w:t>
            </w:r>
            <w:r w:rsidR="005047E8" w:rsidRPr="00E9367B">
              <w:rPr>
                <w:rFonts w:ascii="Times New Roman" w:eastAsia="Calibri" w:hAnsi="Times New Roman" w:cs="Times New Roman"/>
                <w:noProof/>
              </w:rPr>
              <w:t xml:space="preserve">ustralian </w:t>
            </w:r>
            <w:r w:rsidRPr="00E9367B">
              <w:rPr>
                <w:rFonts w:ascii="Times New Roman" w:eastAsia="Calibri" w:hAnsi="Times New Roman" w:cs="Times New Roman"/>
                <w:noProof/>
              </w:rPr>
              <w:t>C</w:t>
            </w:r>
            <w:r w:rsidR="005047E8" w:rsidRPr="00E9367B">
              <w:rPr>
                <w:rFonts w:ascii="Times New Roman" w:eastAsia="Calibri" w:hAnsi="Times New Roman" w:cs="Times New Roman"/>
                <w:noProof/>
              </w:rPr>
              <w:t>apital Territory</w:t>
            </w:r>
            <w:r w:rsidRPr="00E9367B">
              <w:rPr>
                <w:rFonts w:ascii="Times New Roman" w:eastAsia="Calibri" w:hAnsi="Times New Roman" w:cs="Times New Roman"/>
                <w:noProof/>
              </w:rPr>
              <w:t>/N</w:t>
            </w:r>
            <w:r w:rsidR="005047E8" w:rsidRPr="00E9367B">
              <w:rPr>
                <w:rFonts w:ascii="Times New Roman" w:eastAsia="Calibri" w:hAnsi="Times New Roman" w:cs="Times New Roman"/>
                <w:noProof/>
              </w:rPr>
              <w:t xml:space="preserve">ew </w:t>
            </w:r>
            <w:r w:rsidRPr="00E9367B">
              <w:rPr>
                <w:rFonts w:ascii="Times New Roman" w:eastAsia="Calibri" w:hAnsi="Times New Roman" w:cs="Times New Roman"/>
                <w:noProof/>
              </w:rPr>
              <w:t>S</w:t>
            </w:r>
            <w:r w:rsidR="005047E8" w:rsidRPr="00E9367B">
              <w:rPr>
                <w:rFonts w:ascii="Times New Roman" w:eastAsia="Calibri" w:hAnsi="Times New Roman" w:cs="Times New Roman"/>
                <w:noProof/>
              </w:rPr>
              <w:t xml:space="preserve">outh </w:t>
            </w:r>
            <w:r w:rsidRPr="00E9367B">
              <w:rPr>
                <w:rFonts w:ascii="Times New Roman" w:eastAsia="Calibri" w:hAnsi="Times New Roman" w:cs="Times New Roman"/>
                <w:noProof/>
              </w:rPr>
              <w:t>W</w:t>
            </w:r>
            <w:r w:rsidR="005047E8" w:rsidRPr="00E9367B">
              <w:rPr>
                <w:rFonts w:ascii="Times New Roman" w:eastAsia="Calibri" w:hAnsi="Times New Roman" w:cs="Times New Roman"/>
                <w:noProof/>
              </w:rPr>
              <w:t>ale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0177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0C4B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7FD2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8, 1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8EC1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0.009</w:t>
            </w:r>
          </w:p>
        </w:tc>
      </w:tr>
      <w:tr w:rsidR="00E9367B" w:rsidRPr="00E9367B" w14:paraId="76F8FBE3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5765" w14:textId="77777777" w:rsidR="0054076A" w:rsidRPr="00E9367B" w:rsidRDefault="0054076A" w:rsidP="002635B5">
            <w:pPr>
              <w:ind w:left="600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Northern Territor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7297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EDD6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7 (6, 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028E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7 (6, 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FD4A" w14:textId="2C830560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0.3</w:t>
            </w:r>
            <w:r w:rsidR="00DE1E35" w:rsidRPr="00E9367B">
              <w:rPr>
                <w:rFonts w:ascii="Times New Roman" w:hAnsi="Times New Roman" w:cs="Times New Roman"/>
              </w:rPr>
              <w:t>7</w:t>
            </w:r>
          </w:p>
        </w:tc>
      </w:tr>
      <w:tr w:rsidR="00E9367B" w:rsidRPr="00E9367B" w14:paraId="2AE8646A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24E8" w14:textId="77777777" w:rsidR="0054076A" w:rsidRPr="00E9367B" w:rsidRDefault="0054076A" w:rsidP="002635B5">
            <w:pPr>
              <w:ind w:left="600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Queenslan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B26B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A06B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F1EC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8, 1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EEC2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&lt;0.001</w:t>
            </w:r>
          </w:p>
        </w:tc>
      </w:tr>
      <w:tr w:rsidR="00E9367B" w:rsidRPr="00E9367B" w14:paraId="42C076A1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0B7A" w14:textId="77777777" w:rsidR="0054076A" w:rsidRPr="00E9367B" w:rsidRDefault="0054076A" w:rsidP="002635B5">
            <w:pPr>
              <w:ind w:left="600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South Australi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206A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34DB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B828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7, 1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C760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&lt;0.001</w:t>
            </w:r>
          </w:p>
        </w:tc>
      </w:tr>
      <w:tr w:rsidR="00E9367B" w:rsidRPr="00E9367B" w14:paraId="5B826240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E6A3" w14:textId="77777777" w:rsidR="0054076A" w:rsidRPr="00E9367B" w:rsidRDefault="0054076A" w:rsidP="002635B5">
            <w:pPr>
              <w:ind w:left="600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Tasmani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E77E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6C06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6.5 (5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CBD8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.5 (8, 1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DC26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0.010</w:t>
            </w:r>
          </w:p>
        </w:tc>
      </w:tr>
      <w:tr w:rsidR="00E9367B" w:rsidRPr="00E9367B" w14:paraId="5D1AD22E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1B80" w14:textId="77777777" w:rsidR="0054076A" w:rsidRPr="00E9367B" w:rsidRDefault="0054076A" w:rsidP="002635B5">
            <w:pPr>
              <w:ind w:left="600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Victori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C6B5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D2FD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0775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8, 1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F249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&lt;0.001</w:t>
            </w:r>
          </w:p>
        </w:tc>
      </w:tr>
      <w:tr w:rsidR="00E9367B" w:rsidRPr="00E9367B" w14:paraId="3094F67D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0B9F" w14:textId="77777777" w:rsidR="0054076A" w:rsidRPr="00E9367B" w:rsidRDefault="0054076A" w:rsidP="002635B5">
            <w:pPr>
              <w:ind w:left="600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Western Australi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B597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521A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66D2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10 (10, 1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42AF" w14:textId="39720DF1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0.05</w:t>
            </w:r>
          </w:p>
        </w:tc>
      </w:tr>
      <w:tr w:rsidR="00E9367B" w:rsidRPr="00E9367B" w14:paraId="568BC855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D4C0" w14:textId="77777777" w:rsidR="0054076A" w:rsidRPr="00E9367B" w:rsidRDefault="0054076A" w:rsidP="002635B5">
            <w:pPr>
              <w:ind w:left="318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New Zealan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C48F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70A0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7953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8, 1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3EC4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&lt;0.001</w:t>
            </w:r>
          </w:p>
        </w:tc>
      </w:tr>
      <w:tr w:rsidR="00E9367B" w:rsidRPr="00E9367B" w14:paraId="4D75B379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4AA2" w14:textId="77777777" w:rsidR="0054076A" w:rsidRPr="00E9367B" w:rsidRDefault="0054076A" w:rsidP="002635B5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Residential location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F5F4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67F5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0570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4E96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367B" w:rsidRPr="00E9367B" w14:paraId="38C24D64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00C6" w14:textId="77777777" w:rsidR="0054076A" w:rsidRPr="00E9367B" w:rsidRDefault="0054076A" w:rsidP="002635B5">
            <w:pPr>
              <w:ind w:left="318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Metropolita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8146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3000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341C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8, 1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F448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&lt;0.001</w:t>
            </w:r>
          </w:p>
        </w:tc>
      </w:tr>
      <w:tr w:rsidR="00E9367B" w:rsidRPr="00E9367B" w14:paraId="5746D2AD" w14:textId="77777777" w:rsidTr="00C4008E">
        <w:trPr>
          <w:trHeight w:val="425"/>
        </w:trPr>
        <w:tc>
          <w:tcPr>
            <w:tcW w:w="4533" w:type="dxa"/>
            <w:tcBorders>
              <w:top w:val="nil"/>
              <w:left w:val="nil"/>
              <w:right w:val="nil"/>
            </w:tcBorders>
            <w:vAlign w:val="center"/>
          </w:tcPr>
          <w:p w14:paraId="111FCA00" w14:textId="77777777" w:rsidR="0054076A" w:rsidRPr="00E9367B" w:rsidRDefault="0054076A" w:rsidP="002635B5">
            <w:pPr>
              <w:ind w:left="318"/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Regional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vAlign w:val="center"/>
          </w:tcPr>
          <w:p w14:paraId="0B951F38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vAlign w:val="center"/>
          </w:tcPr>
          <w:p w14:paraId="72DB6A2D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8 (7, 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6854172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9 (8, 10)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center"/>
          </w:tcPr>
          <w:p w14:paraId="4A9F2B24" w14:textId="77777777" w:rsidR="0054076A" w:rsidRPr="00E9367B" w:rsidRDefault="0054076A" w:rsidP="002635B5">
            <w:pPr>
              <w:jc w:val="center"/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21A92BC" w14:textId="2E50693B" w:rsidR="0054076A" w:rsidRPr="00E9367B" w:rsidRDefault="00082C18" w:rsidP="00DD60B7">
      <w:pPr>
        <w:pStyle w:val="NoSpacing"/>
        <w:rPr>
          <w:rFonts w:ascii="Times New Roman" w:hAnsi="Times New Roman" w:cs="Times New Roman"/>
          <w:sz w:val="20"/>
        </w:rPr>
        <w:sectPr w:rsidR="0054076A" w:rsidRPr="00E9367B" w:rsidSect="00C15EA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E9367B">
        <w:rPr>
          <w:rFonts w:ascii="Times New Roman" w:hAnsi="Times New Roman" w:cs="Times New Roman"/>
          <w:sz w:val="18"/>
          <w:szCs w:val="18"/>
        </w:rPr>
        <w:t>*Based on residential postcode</w:t>
      </w:r>
      <w:r w:rsidR="00A51C74" w:rsidRPr="00E9367B">
        <w:rPr>
          <w:rFonts w:ascii="Times New Roman" w:hAnsi="Times New Roman" w:cs="Times New Roman"/>
          <w:sz w:val="18"/>
          <w:szCs w:val="18"/>
        </w:rPr>
        <w:t xml:space="preserve"> (Australian Bureau of Statistics, 2021)</w:t>
      </w:r>
      <w:r w:rsidR="00145889" w:rsidRPr="00E9367B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86F2182" w14:textId="6F88C293" w:rsidR="00F817EF" w:rsidRPr="00E9367B" w:rsidRDefault="00721050" w:rsidP="00B87BF3">
      <w:pPr>
        <w:rPr>
          <w:rFonts w:ascii="Times New Roman" w:hAnsi="Times New Roman" w:cs="Times New Roman"/>
          <w:b/>
          <w:sz w:val="24"/>
          <w:szCs w:val="24"/>
        </w:rPr>
      </w:pPr>
      <w:r w:rsidRPr="00E9367B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Pr="00E9367B">
        <w:rPr>
          <w:rFonts w:ascii="Times New Roman" w:hAnsi="Times New Roman" w:cs="Times New Roman"/>
          <w:sz w:val="24"/>
          <w:szCs w:val="24"/>
        </w:rPr>
        <w:t>l</w:t>
      </w:r>
      <w:r w:rsidRPr="00E93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7BF3" w:rsidRPr="00E936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3B3A" w:rsidRPr="00E9367B">
        <w:rPr>
          <w:rFonts w:ascii="Times New Roman" w:hAnsi="Times New Roman" w:cs="Times New Roman"/>
          <w:b/>
          <w:sz w:val="24"/>
          <w:szCs w:val="24"/>
        </w:rPr>
        <w:t>S</w:t>
      </w:r>
      <w:r w:rsidR="00C15FF6" w:rsidRPr="00E9367B">
        <w:rPr>
          <w:rFonts w:ascii="Times New Roman" w:hAnsi="Times New Roman" w:cs="Times New Roman"/>
          <w:b/>
          <w:sz w:val="24"/>
          <w:szCs w:val="24"/>
        </w:rPr>
        <w:t>2</w:t>
      </w:r>
      <w:r w:rsidR="006B5246" w:rsidRPr="00E9367B">
        <w:rPr>
          <w:rFonts w:ascii="Times New Roman" w:hAnsi="Times New Roman" w:cs="Times New Roman"/>
          <w:b/>
          <w:sz w:val="24"/>
          <w:szCs w:val="24"/>
        </w:rPr>
        <w:t>:</w:t>
      </w:r>
      <w:r w:rsidR="00B87BF3" w:rsidRPr="00E93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0309" w:rsidRPr="00E9367B">
        <w:rPr>
          <w:rFonts w:ascii="Times New Roman" w:hAnsi="Times New Roman" w:cs="Times New Roman"/>
          <w:b/>
          <w:sz w:val="24"/>
          <w:szCs w:val="24"/>
        </w:rPr>
        <w:t xml:space="preserve">Example </w:t>
      </w:r>
      <w:r w:rsidR="00A865DD" w:rsidRPr="00E9367B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082C18" w:rsidRPr="00E9367B">
        <w:rPr>
          <w:rFonts w:ascii="Times New Roman" w:hAnsi="Times New Roman" w:cs="Times New Roman"/>
          <w:b/>
          <w:sz w:val="24"/>
          <w:szCs w:val="24"/>
        </w:rPr>
        <w:t xml:space="preserve">respondent </w:t>
      </w:r>
      <w:r w:rsidR="006E7EF8" w:rsidRPr="00E9367B">
        <w:rPr>
          <w:rFonts w:ascii="Times New Roman" w:hAnsi="Times New Roman" w:cs="Times New Roman"/>
          <w:b/>
          <w:sz w:val="24"/>
          <w:szCs w:val="24"/>
        </w:rPr>
        <w:t>comments</w:t>
      </w:r>
      <w:r w:rsidR="00EC24C8" w:rsidRPr="00E9367B">
        <w:rPr>
          <w:rFonts w:ascii="Times New Roman" w:hAnsi="Times New Roman" w:cs="Times New Roman"/>
          <w:b/>
          <w:sz w:val="24"/>
          <w:szCs w:val="24"/>
        </w:rPr>
        <w:t xml:space="preserve"> – beneficial aspec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5"/>
        <w:gridCol w:w="3584"/>
        <w:gridCol w:w="6789"/>
      </w:tblGrid>
      <w:tr w:rsidR="00E9367B" w:rsidRPr="00E9367B" w14:paraId="54B1A973" w14:textId="77777777" w:rsidTr="00C4008E">
        <w:trPr>
          <w:trHeight w:val="624"/>
        </w:trPr>
        <w:tc>
          <w:tcPr>
            <w:tcW w:w="1284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608ED6" w14:textId="1954D6C4" w:rsidR="00082C18" w:rsidRPr="00E9367B" w:rsidRDefault="00082C18" w:rsidP="00082C18">
            <w:pPr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</w:pPr>
            <w:r w:rsidRPr="00E9367B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Theme</w:t>
            </w:r>
          </w:p>
        </w:tc>
        <w:tc>
          <w:tcPr>
            <w:tcW w:w="128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E64DE2" w14:textId="427CF219" w:rsidR="00082C18" w:rsidRPr="00E9367B" w:rsidRDefault="00082C18" w:rsidP="007526EF">
            <w:pPr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Subtheme</w:t>
            </w:r>
          </w:p>
        </w:tc>
        <w:tc>
          <w:tcPr>
            <w:tcW w:w="243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BA0DD6" w14:textId="71B37786" w:rsidR="00082C18" w:rsidRPr="00E9367B" w:rsidRDefault="00082C18" w:rsidP="007526EF">
            <w:pPr>
              <w:rPr>
                <w:rFonts w:ascii="Times New Roman" w:hAnsi="Times New Roman" w:cs="Times New Roman"/>
                <w:b/>
              </w:rPr>
            </w:pPr>
            <w:r w:rsidRPr="00E9367B">
              <w:rPr>
                <w:rFonts w:ascii="Times New Roman" w:hAnsi="Times New Roman" w:cs="Times New Roman"/>
                <w:b/>
              </w:rPr>
              <w:t>Comments – beneficial aspects</w:t>
            </w:r>
          </w:p>
        </w:tc>
      </w:tr>
      <w:tr w:rsidR="00E9367B" w:rsidRPr="00E9367B" w14:paraId="070456FE" w14:textId="77777777" w:rsidTr="00C4008E">
        <w:trPr>
          <w:trHeight w:val="624"/>
        </w:trPr>
        <w:tc>
          <w:tcPr>
            <w:tcW w:w="128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0B15ED" w14:textId="77777777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Overall experience</w:t>
            </w:r>
          </w:p>
          <w:p w14:paraId="681358C9" w14:textId="5881E630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EBBBDD" w14:textId="695474D7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  <w:r w:rsidRPr="00E9367B">
              <w:rPr>
                <w:rFonts w:ascii="Times New Roman" w:hAnsi="Times New Roman" w:cs="Times New Roman"/>
              </w:rPr>
              <w:t>Experience of the coder – beneficial for newer coders, regional areas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C790A1" w14:textId="66F31791" w:rsidR="00F817EF" w:rsidRPr="00E9367B" w:rsidRDefault="00F817EF" w:rsidP="00A865DD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I am still training, and this is extremely helpful as it can be a bit confusing sometimes.”</w:t>
            </w:r>
          </w:p>
        </w:tc>
      </w:tr>
      <w:tr w:rsidR="00E9367B" w:rsidRPr="00E9367B" w14:paraId="496AF6A3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  <w:vAlign w:val="center"/>
          </w:tcPr>
          <w:p w14:paraId="0331E90B" w14:textId="1BE0BEF9" w:rsidR="00F817EF" w:rsidRPr="00E9367B" w:rsidRDefault="00F817EF" w:rsidP="00F817EF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A1455" w14:textId="4941FA73" w:rsidR="00F817EF" w:rsidRPr="00E9367B" w:rsidRDefault="00F817EF" w:rsidP="00F817EF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33F14182" w14:textId="1B4B6473" w:rsidR="00F817EF" w:rsidRPr="00E9367B" w:rsidRDefault="00F817EF" w:rsidP="00A865DD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Was great for less experienced coders”</w:t>
            </w:r>
          </w:p>
        </w:tc>
      </w:tr>
      <w:tr w:rsidR="00E9367B" w:rsidRPr="00E9367B" w14:paraId="3ACA10BD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  <w:vAlign w:val="center"/>
          </w:tcPr>
          <w:p w14:paraId="441EE9DB" w14:textId="4C0180F4" w:rsidR="00F817EF" w:rsidRPr="00E9367B" w:rsidRDefault="00F817EF" w:rsidP="00F817EF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75EE2" w14:textId="2CC6079D" w:rsidR="00F817EF" w:rsidRPr="00E9367B" w:rsidRDefault="00F817EF" w:rsidP="00F817EF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34BFBD33" w14:textId="391DDF26" w:rsidR="00F817EF" w:rsidRPr="00E9367B" w:rsidRDefault="00F817EF" w:rsidP="00A865DD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 xml:space="preserve">“I am a beginner coder, so everything was beneficial!” </w:t>
            </w:r>
          </w:p>
        </w:tc>
      </w:tr>
      <w:tr w:rsidR="00E9367B" w:rsidRPr="00E9367B" w14:paraId="0B3C68DD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  <w:vAlign w:val="center"/>
          </w:tcPr>
          <w:p w14:paraId="64656CFF" w14:textId="7D0F78B0" w:rsidR="00F817EF" w:rsidRPr="00E9367B" w:rsidRDefault="00F817EF" w:rsidP="00F817EF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CE45B" w14:textId="70FE3C8A" w:rsidR="00F817EF" w:rsidRPr="00E9367B" w:rsidRDefault="00F817EF" w:rsidP="00F817EF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816CED" w14:textId="11AD6A33" w:rsidR="00F817EF" w:rsidRPr="00E9367B" w:rsidRDefault="00F817EF" w:rsidP="00A865DD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In a rural setting, we only deal with rehab, so the entire course has been amazing.”</w:t>
            </w:r>
          </w:p>
        </w:tc>
      </w:tr>
      <w:tr w:rsidR="00E9367B" w:rsidRPr="00E9367B" w14:paraId="0EFC1717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  <w:vAlign w:val="center"/>
          </w:tcPr>
          <w:p w14:paraId="5C0A57BA" w14:textId="11F87245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849FF6" w14:textId="22135E03" w:rsidR="00F817EF" w:rsidRPr="00E9367B" w:rsidRDefault="00F817EF" w:rsidP="00F817EF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hAnsi="Times New Roman" w:cs="Times New Roman"/>
              </w:rPr>
              <w:t>Informative / knowledge reinforcement vs refresher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935A4C" w14:textId="02744CA8" w:rsidR="00F817EF" w:rsidRPr="00E9367B" w:rsidRDefault="00F817EF" w:rsidP="00A865DD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Stroke education recap - it's not something I have to code often so it's good to be re-educated on types etc”</w:t>
            </w:r>
          </w:p>
        </w:tc>
      </w:tr>
      <w:tr w:rsidR="00E9367B" w:rsidRPr="00E9367B" w14:paraId="5B9CDA86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589C596E" w14:textId="77777777" w:rsidR="00F817EF" w:rsidRPr="00E9367B" w:rsidRDefault="00F817EF" w:rsidP="002635B5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E7C08" w14:textId="13D47515" w:rsidR="00F817EF" w:rsidRPr="00E9367B" w:rsidRDefault="00F817EF" w:rsidP="002635B5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04A57C43" w14:textId="52EF7AC1" w:rsidR="00F817EF" w:rsidRPr="00E9367B" w:rsidRDefault="00F817EF" w:rsidP="00A865DD">
            <w:pPr>
              <w:rPr>
                <w:rFonts w:ascii="Times New Roman" w:hAnsi="Times New Roman" w:cs="Times New Roman"/>
              </w:rPr>
            </w:pPr>
            <w:bookmarkStart w:id="4" w:name="_Hlk132624764"/>
            <w:r w:rsidRPr="00E9367B">
              <w:rPr>
                <w:rFonts w:ascii="Times New Roman" w:hAnsi="Times New Roman" w:cs="Times New Roman"/>
              </w:rPr>
              <w:t xml:space="preserve">“More clarity on </w:t>
            </w:r>
            <w:r w:rsidR="004B5716" w:rsidRPr="00E9367B">
              <w:rPr>
                <w:rFonts w:ascii="Times New Roman" w:hAnsi="Times New Roman" w:cs="Times New Roman"/>
              </w:rPr>
              <w:t>[stroke]</w:t>
            </w:r>
            <w:r w:rsidR="00C26B84" w:rsidRPr="00E9367B">
              <w:rPr>
                <w:rFonts w:ascii="Times New Roman" w:hAnsi="Times New Roman" w:cs="Times New Roman"/>
              </w:rPr>
              <w:t xml:space="preserve"> </w:t>
            </w:r>
            <w:r w:rsidRPr="00E9367B">
              <w:rPr>
                <w:rFonts w:ascii="Times New Roman" w:hAnsi="Times New Roman" w:cs="Times New Roman"/>
              </w:rPr>
              <w:t>coding.”</w:t>
            </w:r>
            <w:bookmarkEnd w:id="4"/>
          </w:p>
        </w:tc>
      </w:tr>
      <w:tr w:rsidR="00E9367B" w:rsidRPr="00E9367B" w14:paraId="18129213" w14:textId="77777777" w:rsidTr="00C4008E">
        <w:trPr>
          <w:trHeight w:val="624"/>
        </w:trPr>
        <w:tc>
          <w:tcPr>
            <w:tcW w:w="128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7C8820F" w14:textId="77777777" w:rsidR="00F817EF" w:rsidRPr="00E9367B" w:rsidRDefault="00F817EF" w:rsidP="002635B5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F3086" w14:textId="011FB0A6" w:rsidR="00F817EF" w:rsidRPr="00E9367B" w:rsidRDefault="00F817EF" w:rsidP="002635B5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956A0E" w14:textId="02DC74D6" w:rsidR="00F817EF" w:rsidRPr="00E9367B" w:rsidRDefault="00F817EF" w:rsidP="00A865DD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All informative even if to reaffirm existing knowledge.”</w:t>
            </w:r>
          </w:p>
        </w:tc>
      </w:tr>
      <w:tr w:rsidR="00E9367B" w:rsidRPr="00E9367B" w14:paraId="241739DF" w14:textId="77777777" w:rsidTr="00C4008E">
        <w:trPr>
          <w:trHeight w:val="624"/>
        </w:trPr>
        <w:tc>
          <w:tcPr>
            <w:tcW w:w="1284" w:type="pct"/>
            <w:vMerge w:val="restart"/>
            <w:tcBorders>
              <w:right w:val="single" w:sz="4" w:space="0" w:color="auto"/>
            </w:tcBorders>
            <w:vAlign w:val="center"/>
          </w:tcPr>
          <w:p w14:paraId="3AC71AA8" w14:textId="13B8BE30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  <w:r w:rsidRPr="00E9367B">
              <w:rPr>
                <w:rFonts w:ascii="Times New Roman" w:hAnsi="Times New Roman" w:cs="Times New Roman"/>
              </w:rPr>
              <w:t>Importance/use of coded data</w:t>
            </w:r>
          </w:p>
        </w:tc>
        <w:tc>
          <w:tcPr>
            <w:tcW w:w="1284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5679A0" w14:textId="3164F255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  <w:r w:rsidRPr="00E9367B">
              <w:rPr>
                <w:rFonts w:ascii="Times New Roman" w:hAnsi="Times New Roman" w:cs="Times New Roman"/>
              </w:rPr>
              <w:t>Use in research/registries – rationale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849364" w14:textId="08B177E1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Great education and a reminder that coding is more than hospital funding”</w:t>
            </w:r>
          </w:p>
        </w:tc>
      </w:tr>
      <w:tr w:rsidR="00E9367B" w:rsidRPr="00E9367B" w14:paraId="10248792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2A13F1FC" w14:textId="77777777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71F72" w14:textId="77777777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0FBE3C86" w14:textId="1B50B3C7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Acknowledgment of the importance of correct clinical coding!”</w:t>
            </w:r>
          </w:p>
        </w:tc>
      </w:tr>
      <w:tr w:rsidR="00E9367B" w:rsidRPr="00E9367B" w14:paraId="0540055E" w14:textId="77777777" w:rsidTr="00C4008E">
        <w:trPr>
          <w:trHeight w:val="624"/>
        </w:trPr>
        <w:tc>
          <w:tcPr>
            <w:tcW w:w="128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471A9EE" w14:textId="77777777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0EAA5" w14:textId="77777777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86BE52" w14:textId="020DA640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Discussion on stroke registry.”</w:t>
            </w:r>
          </w:p>
        </w:tc>
      </w:tr>
      <w:tr w:rsidR="00E9367B" w:rsidRPr="00E9367B" w14:paraId="0143C49E" w14:textId="77777777" w:rsidTr="00C4008E">
        <w:trPr>
          <w:trHeight w:val="624"/>
        </w:trPr>
        <w:tc>
          <w:tcPr>
            <w:tcW w:w="128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270DA9" w14:textId="5A6929BB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 xml:space="preserve">Information provided within the </w:t>
            </w:r>
            <w:r w:rsidR="001F62A4" w:rsidRPr="00E9367B">
              <w:rPr>
                <w:rFonts w:ascii="Times New Roman" w:hAnsi="Times New Roman" w:cs="Times New Roman"/>
              </w:rPr>
              <w:t>session.</w:t>
            </w:r>
          </w:p>
          <w:p w14:paraId="7D7334E1" w14:textId="601AD1A5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782BC2" w14:textId="2232444E" w:rsidR="00F817EF" w:rsidRPr="00E9367B" w:rsidRDefault="00F817EF" w:rsidP="00F817EF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hAnsi="Times New Roman" w:cs="Times New Roman"/>
              </w:rPr>
              <w:t>Cerebral anatomy and pathophysiology of stroke and treatment – clinician input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A551E7" w14:textId="69773997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Explanation on different types of stokes and aetiologies”</w:t>
            </w:r>
          </w:p>
        </w:tc>
      </w:tr>
      <w:tr w:rsidR="00E9367B" w:rsidRPr="00E9367B" w14:paraId="093C71EF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44AF4CEA" w14:textId="64A0D562" w:rsidR="00F817EF" w:rsidRPr="00E9367B" w:rsidRDefault="00F817EF" w:rsidP="00F817EF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DA8FA2" w14:textId="47C0A60E" w:rsidR="00F817EF" w:rsidRPr="00E9367B" w:rsidRDefault="00F817EF" w:rsidP="00F817EF">
            <w:pPr>
              <w:ind w:left="46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043BE7E8" w14:textId="7E9C6540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The presentation diagnostic tests and clinical presentation”</w:t>
            </w:r>
          </w:p>
        </w:tc>
      </w:tr>
      <w:tr w:rsidR="00E9367B" w:rsidRPr="00E9367B" w14:paraId="1DD8C93D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2432AE77" w14:textId="12F92F3F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EB93F5" w14:textId="14268115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0B462A7E" w14:textId="45D13CD0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Knowledge of types of stroke and treatments for them.”</w:t>
            </w:r>
          </w:p>
        </w:tc>
      </w:tr>
      <w:tr w:rsidR="00E9367B" w:rsidRPr="00E9367B" w14:paraId="33513F42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272E463A" w14:textId="2AA9E07C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7081F" w14:textId="475BC8AC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78DF8DD6" w14:textId="51604D9C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Explanation of imaging types and the specificity they provide.”</w:t>
            </w:r>
          </w:p>
        </w:tc>
      </w:tr>
      <w:tr w:rsidR="00E9367B" w:rsidRPr="00E9367B" w14:paraId="5240C59B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49CA081A" w14:textId="0450200D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6F926" w14:textId="3548ED72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00F196" w14:textId="1464C16E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 xml:space="preserve">“I found the discussion about the different types of infarction/haemorrhage and the causes very informative.” </w:t>
            </w:r>
          </w:p>
        </w:tc>
      </w:tr>
      <w:tr w:rsidR="00E9367B" w:rsidRPr="00E9367B" w14:paraId="70F9C950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6A7E00A5" w14:textId="046DF94E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4B623A" w14:textId="284E9A31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  <w:r w:rsidRPr="00E9367B">
              <w:rPr>
                <w:rFonts w:ascii="Times New Roman" w:hAnsi="Times New Roman" w:cs="Times New Roman"/>
              </w:rPr>
              <w:t>Flowcharts/coding pathway/tree for coding decision making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64CC2D" w14:textId="59B58929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Coding trees were very helpful visually”</w:t>
            </w:r>
          </w:p>
        </w:tc>
      </w:tr>
      <w:tr w:rsidR="00E9367B" w:rsidRPr="00E9367B" w14:paraId="306FB209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341771B3" w14:textId="698932B9" w:rsidR="00F817EF" w:rsidRPr="00E9367B" w:rsidRDefault="00F817EF" w:rsidP="00F817EF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D02B7" w14:textId="7EEBB8A4" w:rsidR="00F817EF" w:rsidRPr="00E9367B" w:rsidRDefault="00F817EF" w:rsidP="00F817EF">
            <w:pPr>
              <w:ind w:left="46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BCE37A" w14:textId="12AD9C23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The stroke flow diagram to assist in following the correct pathways.”</w:t>
            </w:r>
          </w:p>
        </w:tc>
      </w:tr>
      <w:tr w:rsidR="00E9367B" w:rsidRPr="00E9367B" w14:paraId="3F9376E1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60C34202" w14:textId="5EA7D871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0DE0B4" w14:textId="2D4DC01A" w:rsidR="00F817EF" w:rsidRPr="00E9367B" w:rsidRDefault="00F817EF" w:rsidP="00F817EF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hAnsi="Times New Roman" w:cs="Times New Roman"/>
              </w:rPr>
              <w:t>Practical scenarios and polls, interactive experience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0CAE9C" w14:textId="73380223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The scenarios at the end were helpful to cement what we just learned.”</w:t>
            </w:r>
          </w:p>
        </w:tc>
      </w:tr>
      <w:tr w:rsidR="00F817EF" w:rsidRPr="00E9367B" w14:paraId="273F6103" w14:textId="77777777" w:rsidTr="00C4008E">
        <w:trPr>
          <w:trHeight w:val="624"/>
        </w:trPr>
        <w:tc>
          <w:tcPr>
            <w:tcW w:w="128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30BF28A" w14:textId="77777777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47846" w14:textId="3DC82A4F" w:rsidR="00F817EF" w:rsidRPr="00E9367B" w:rsidRDefault="00F817EF" w:rsidP="00F817EF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446765" w14:textId="15D3AD87" w:rsidR="00F817EF" w:rsidRPr="00E9367B" w:rsidRDefault="00F817EF" w:rsidP="00F817EF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I found the entire session beneficial, but I particularly liked that I got to participate for the scenarios at the end.”</w:t>
            </w:r>
          </w:p>
        </w:tc>
      </w:tr>
    </w:tbl>
    <w:p w14:paraId="69B8C86C" w14:textId="5BB2C370" w:rsidR="00082C18" w:rsidRPr="00E9367B" w:rsidRDefault="00082C18" w:rsidP="00B87BF3">
      <w:pPr>
        <w:rPr>
          <w:rFonts w:ascii="Times New Roman" w:hAnsi="Times New Roman" w:cs="Times New Roman"/>
        </w:rPr>
      </w:pPr>
    </w:p>
    <w:p w14:paraId="74007F4B" w14:textId="77777777" w:rsidR="00082C18" w:rsidRPr="00E9367B" w:rsidRDefault="00082C18">
      <w:pPr>
        <w:rPr>
          <w:rFonts w:ascii="Times New Roman" w:hAnsi="Times New Roman" w:cs="Times New Roman"/>
        </w:rPr>
      </w:pPr>
      <w:r w:rsidRPr="00E9367B">
        <w:rPr>
          <w:rFonts w:ascii="Times New Roman" w:hAnsi="Times New Roman" w:cs="Times New Roman"/>
        </w:rPr>
        <w:br w:type="page"/>
      </w:r>
    </w:p>
    <w:p w14:paraId="7CD01C5E" w14:textId="23B41DF5" w:rsidR="007A4F69" w:rsidRPr="00E9367B" w:rsidRDefault="00721050" w:rsidP="007A4F69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l </w:t>
      </w:r>
      <w:r w:rsidR="00EC24C8" w:rsidRPr="00E9367B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553B3A" w:rsidRPr="00E9367B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C15FF6" w:rsidRPr="00E9367B">
        <w:rPr>
          <w:rFonts w:ascii="Times New Roman" w:hAnsi="Times New Roman" w:cs="Times New Roman"/>
          <w:color w:val="auto"/>
          <w:sz w:val="24"/>
          <w:szCs w:val="24"/>
        </w:rPr>
        <w:t>3</w:t>
      </w:r>
      <w:r w:rsidR="006B5246" w:rsidRPr="00E9367B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EC24C8" w:rsidRPr="00E9367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F0309" w:rsidRPr="00E9367B">
        <w:rPr>
          <w:rFonts w:ascii="Times New Roman" w:hAnsi="Times New Roman" w:cs="Times New Roman"/>
          <w:color w:val="auto"/>
          <w:sz w:val="24"/>
          <w:szCs w:val="24"/>
        </w:rPr>
        <w:t xml:space="preserve">Example </w:t>
      </w:r>
      <w:r w:rsidR="00EC24C8" w:rsidRPr="00E9367B">
        <w:rPr>
          <w:rFonts w:ascii="Times New Roman" w:hAnsi="Times New Roman" w:cs="Times New Roman"/>
          <w:color w:val="auto"/>
          <w:sz w:val="24"/>
          <w:szCs w:val="24"/>
        </w:rPr>
        <w:t xml:space="preserve">of </w:t>
      </w:r>
      <w:r w:rsidR="00082C18" w:rsidRPr="00E9367B">
        <w:rPr>
          <w:rFonts w:ascii="Times New Roman" w:hAnsi="Times New Roman" w:cs="Times New Roman"/>
          <w:color w:val="auto"/>
          <w:sz w:val="24"/>
          <w:szCs w:val="24"/>
        </w:rPr>
        <w:t xml:space="preserve">respondent </w:t>
      </w:r>
      <w:r w:rsidR="00EC24C8" w:rsidRPr="00E9367B">
        <w:rPr>
          <w:rFonts w:ascii="Times New Roman" w:hAnsi="Times New Roman" w:cs="Times New Roman"/>
          <w:color w:val="auto"/>
          <w:sz w:val="24"/>
          <w:szCs w:val="24"/>
        </w:rPr>
        <w:t xml:space="preserve">comments – </w:t>
      </w:r>
      <w:r w:rsidR="00092CEB" w:rsidRPr="00E9367B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7A1678" w:rsidRPr="00E9367B">
        <w:rPr>
          <w:rFonts w:ascii="Times New Roman" w:hAnsi="Times New Roman" w:cs="Times New Roman"/>
          <w:color w:val="auto"/>
          <w:sz w:val="24"/>
          <w:szCs w:val="24"/>
        </w:rPr>
        <w:t xml:space="preserve">uggested areas of </w:t>
      </w:r>
      <w:r w:rsidR="00EC24C8" w:rsidRPr="00E9367B">
        <w:rPr>
          <w:rFonts w:ascii="Times New Roman" w:hAnsi="Times New Roman" w:cs="Times New Roman"/>
          <w:color w:val="auto"/>
          <w:sz w:val="24"/>
          <w:szCs w:val="24"/>
        </w:rPr>
        <w:t>improve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5"/>
        <w:gridCol w:w="3584"/>
        <w:gridCol w:w="6789"/>
      </w:tblGrid>
      <w:tr w:rsidR="00E9367B" w:rsidRPr="00E9367B" w14:paraId="757C75CB" w14:textId="77777777" w:rsidTr="00C4008E">
        <w:trPr>
          <w:trHeight w:val="624"/>
        </w:trPr>
        <w:tc>
          <w:tcPr>
            <w:tcW w:w="1284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5BD87F" w14:textId="740B006C" w:rsidR="00082C18" w:rsidRPr="00E9367B" w:rsidRDefault="00082C18" w:rsidP="00082C18">
            <w:pPr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</w:pPr>
            <w:r w:rsidRPr="00E9367B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Theme</w:t>
            </w:r>
          </w:p>
        </w:tc>
        <w:tc>
          <w:tcPr>
            <w:tcW w:w="128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D5EB87" w14:textId="3422491E" w:rsidR="00082C18" w:rsidRPr="00E9367B" w:rsidRDefault="00082C18" w:rsidP="004528B0">
            <w:pPr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Subtheme</w:t>
            </w:r>
          </w:p>
        </w:tc>
        <w:tc>
          <w:tcPr>
            <w:tcW w:w="243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B986FC" w14:textId="391075FC" w:rsidR="00082C18" w:rsidRPr="00E9367B" w:rsidRDefault="00082C18" w:rsidP="004528B0">
            <w:pPr>
              <w:rPr>
                <w:rFonts w:ascii="Times New Roman" w:hAnsi="Times New Roman" w:cs="Times New Roman"/>
                <w:b/>
              </w:rPr>
            </w:pPr>
            <w:r w:rsidRPr="00E9367B">
              <w:rPr>
                <w:rFonts w:ascii="Times New Roman" w:hAnsi="Times New Roman" w:cs="Times New Roman"/>
                <w:b/>
              </w:rPr>
              <w:t>Comments – suggested areas for improvement</w:t>
            </w:r>
          </w:p>
        </w:tc>
      </w:tr>
      <w:tr w:rsidR="00E9367B" w:rsidRPr="00E9367B" w14:paraId="3C1BA910" w14:textId="77777777" w:rsidTr="00C4008E">
        <w:trPr>
          <w:trHeight w:val="624"/>
        </w:trPr>
        <w:tc>
          <w:tcPr>
            <w:tcW w:w="128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BA89A6" w14:textId="2B47F195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Information provided within the session.</w:t>
            </w:r>
          </w:p>
          <w:p w14:paraId="1C6C3AED" w14:textId="2F876BF6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BFDD83" w14:textId="388D3663" w:rsidR="007A4F69" w:rsidRPr="00E9367B" w:rsidRDefault="007A4F69" w:rsidP="007A4F69">
            <w:pPr>
              <w:rPr>
                <w:rFonts w:ascii="Times New Roman" w:eastAsia="Calibri" w:hAnsi="Times New Roman" w:cs="Times New Roman"/>
                <w:b/>
                <w:noProof/>
              </w:rPr>
            </w:pPr>
            <w:r w:rsidRPr="00E9367B">
              <w:rPr>
                <w:rFonts w:ascii="Times New Roman" w:hAnsi="Times New Roman" w:cs="Times New Roman"/>
              </w:rPr>
              <w:t>More examples/scenarios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A1D2AA" w14:textId="2642C53C" w:rsidR="007A4F69" w:rsidRPr="00E9367B" w:rsidRDefault="007A4F69" w:rsidP="004528B0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A couple more scenarios around thromboembolic infarction would have been the icing on the cake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E9367B" w:rsidRPr="00E9367B" w14:paraId="1F8DC69D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21B07D2C" w14:textId="48E53F4F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19478" w14:textId="7F1D4A18" w:rsidR="007A4F69" w:rsidRPr="00E9367B" w:rsidRDefault="007A4F69" w:rsidP="004528B0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65198846" w14:textId="090501F3" w:rsidR="007A4F69" w:rsidRPr="00E9367B" w:rsidRDefault="007A4F69" w:rsidP="004528B0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A little more complex scenarios would have helped.”</w:t>
            </w:r>
          </w:p>
        </w:tc>
      </w:tr>
      <w:tr w:rsidR="00E9367B" w:rsidRPr="00E9367B" w14:paraId="567593D1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527C94C3" w14:textId="74A3CF2B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  <w:bookmarkStart w:id="5" w:name="_Hlk132624902"/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93F11" w14:textId="0ABEBD9B" w:rsidR="007A4F69" w:rsidRPr="00E9367B" w:rsidRDefault="007A4F69" w:rsidP="004528B0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06C53457" w14:textId="3D68D62C" w:rsidR="007A4F69" w:rsidRPr="00E9367B" w:rsidRDefault="007A4F69" w:rsidP="004528B0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It would be good to see real life scenarios (</w:t>
            </w:r>
            <w:r w:rsidR="004B5716" w:rsidRPr="00E9367B">
              <w:rPr>
                <w:rFonts w:ascii="Times New Roman" w:hAnsi="Times New Roman" w:cs="Times New Roman"/>
              </w:rPr>
              <w:t xml:space="preserve">[e.g.] </w:t>
            </w:r>
            <w:r w:rsidRPr="00E9367B">
              <w:rPr>
                <w:rFonts w:ascii="Times New Roman" w:hAnsi="Times New Roman" w:cs="Times New Roman"/>
              </w:rPr>
              <w:t>discharge summary with imaging results).”</w:t>
            </w:r>
          </w:p>
        </w:tc>
      </w:tr>
      <w:bookmarkEnd w:id="5"/>
      <w:tr w:rsidR="00E9367B" w:rsidRPr="00E9367B" w14:paraId="64DD551E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60832AA4" w14:textId="24803A03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4AB30" w14:textId="1063D230" w:rsidR="007A4F69" w:rsidRPr="00E9367B" w:rsidRDefault="007A4F69" w:rsidP="004528B0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1850B6" w14:textId="11452FAD" w:rsidR="007A4F69" w:rsidRPr="00E9367B" w:rsidRDefault="007A4F69" w:rsidP="004528B0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Sequalae scenarios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E9367B" w:rsidRPr="00E9367B" w14:paraId="02C0F7F6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7B5F90D4" w14:textId="64204A03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175B88" w14:textId="2307C00E" w:rsidR="007A4F69" w:rsidRPr="00E9367B" w:rsidRDefault="007A4F69" w:rsidP="004528B0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More complex clinical information (e.g. tandem lesion, haemorrhagic transformation, lacunar)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1F3F02" w14:textId="123B8AB6" w:rsidR="007A4F69" w:rsidRPr="00E9367B" w:rsidRDefault="007A4F69" w:rsidP="004528B0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Tandem occlusion, haemorrhaging transformation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E9367B" w:rsidRPr="00E9367B" w14:paraId="5AE12AC9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7BBDCDC7" w14:textId="36564D2B" w:rsidR="007A4F69" w:rsidRPr="00E9367B" w:rsidRDefault="007A4F69" w:rsidP="007A4F69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F54FBD" w14:textId="1C441A9E" w:rsidR="007A4F69" w:rsidRPr="00E9367B" w:rsidRDefault="007A4F69" w:rsidP="004528B0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4100E86B" w14:textId="1440BA66" w:rsidR="007A4F69" w:rsidRPr="00E9367B" w:rsidRDefault="007A4F69" w:rsidP="004528B0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More clinical information on types of stroke and underlying causes, and explanation of common terminology used by clinicians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E9367B" w:rsidRPr="00E9367B" w14:paraId="453F915C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0CFA5E56" w14:textId="283FA226" w:rsidR="007A4F69" w:rsidRPr="00E9367B" w:rsidRDefault="007A4F69" w:rsidP="007A4F69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339AA" w14:textId="3B8C35D7" w:rsidR="007A4F69" w:rsidRPr="00E9367B" w:rsidRDefault="007A4F69" w:rsidP="004528B0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37DDAA" w14:textId="260B97E6" w:rsidR="007A4F69" w:rsidRPr="00E9367B" w:rsidRDefault="007A4F69" w:rsidP="004528B0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Explaining the different manifestations of cerebral infarctions and when they would be coded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E9367B" w:rsidRPr="00E9367B" w14:paraId="3226D42D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6BF93643" w14:textId="517A7642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83EA7" w14:textId="7C01CBED" w:rsidR="007A4F69" w:rsidRPr="00E9367B" w:rsidRDefault="007A4F69" w:rsidP="004528B0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Flowcharts/coding pathway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486A67" w14:textId="2CAA8DB8" w:rsidR="007A4F69" w:rsidRPr="00E9367B" w:rsidRDefault="007A4F69" w:rsidP="004528B0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I would have liked to see more of the actual coding pathway/index for stroke coding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E9367B" w:rsidRPr="00E9367B" w14:paraId="479A0C05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66D4244D" w14:textId="198D236F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68543" w14:textId="52A38939" w:rsidR="007A4F69" w:rsidRPr="00E9367B" w:rsidRDefault="007A4F69" w:rsidP="004528B0">
            <w:pPr>
              <w:ind w:left="46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5316B0" w14:textId="3EADCD52" w:rsidR="007A4F69" w:rsidRPr="00E9367B" w:rsidRDefault="007A4F69" w:rsidP="004528B0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Flow-charts for easy understanding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E9367B" w:rsidRPr="00E9367B" w14:paraId="277DF8E2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5E2EBBD3" w14:textId="4B5C2F64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E86611" w14:textId="2629E0C8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hAnsi="Times New Roman" w:cs="Times New Roman"/>
              </w:rPr>
              <w:t>Documentation improvement – practical tips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A080E8" w14:textId="1EF8DB72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Documentation improvement could have been more expansive for Stroke types, Stroke related conditions, deficits, underlying causes</w:t>
            </w:r>
            <w:r w:rsidR="00795BF3" w:rsidRPr="00E9367B">
              <w:rPr>
                <w:rFonts w:ascii="Times New Roman" w:hAnsi="Times New Roman" w:cs="Times New Roman"/>
              </w:rPr>
              <w:t>.”</w:t>
            </w:r>
          </w:p>
        </w:tc>
      </w:tr>
      <w:tr w:rsidR="00E9367B" w:rsidRPr="00E9367B" w14:paraId="798740B0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26C1BD36" w14:textId="77777777" w:rsidR="007A4F69" w:rsidRPr="00E9367B" w:rsidRDefault="007A4F69" w:rsidP="007A4F69">
            <w:pPr>
              <w:ind w:left="46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84828D" w14:textId="77777777" w:rsidR="007A4F69" w:rsidRPr="00E9367B" w:rsidRDefault="007A4F69" w:rsidP="007A4F69">
            <w:pPr>
              <w:ind w:left="46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0391556F" w14:textId="25CF140B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 xml:space="preserve">“As a </w:t>
            </w:r>
            <w:r w:rsidR="00795BF3" w:rsidRPr="00E9367B">
              <w:rPr>
                <w:rFonts w:ascii="Times New Roman" w:hAnsi="Times New Roman" w:cs="Times New Roman"/>
              </w:rPr>
              <w:t xml:space="preserve">[clinical documentation specialist] </w:t>
            </w:r>
            <w:r w:rsidRPr="00E9367B">
              <w:rPr>
                <w:rFonts w:ascii="Times New Roman" w:hAnsi="Times New Roman" w:cs="Times New Roman"/>
              </w:rPr>
              <w:t>I work with the clinicians and their documentation, maybe some more examples of this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E9367B" w:rsidRPr="00E9367B" w14:paraId="7E60678C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54C99713" w14:textId="77777777" w:rsidR="007A4F69" w:rsidRPr="00E9367B" w:rsidRDefault="007A4F69" w:rsidP="007A4F69">
            <w:pPr>
              <w:ind w:left="46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B5868C" w14:textId="77777777" w:rsidR="007A4F69" w:rsidRPr="00E9367B" w:rsidRDefault="007A4F69" w:rsidP="007A4F69">
            <w:pPr>
              <w:ind w:left="46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F7901C" w14:textId="465D76D2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 xml:space="preserve">“A solution to bad documentation. As a smallish regional hospital where most </w:t>
            </w:r>
            <w:r w:rsidR="00795BF3" w:rsidRPr="00E9367B">
              <w:rPr>
                <w:rFonts w:ascii="Times New Roman" w:hAnsi="Times New Roman" w:cs="Times New Roman"/>
              </w:rPr>
              <w:t>[strokes]</w:t>
            </w:r>
            <w:r w:rsidRPr="00E9367B">
              <w:rPr>
                <w:rFonts w:ascii="Times New Roman" w:hAnsi="Times New Roman" w:cs="Times New Roman"/>
              </w:rPr>
              <w:t xml:space="preserve"> are up transferred to a metropolitan hospital we usually </w:t>
            </w:r>
            <w:r w:rsidRPr="00E9367B">
              <w:rPr>
                <w:rFonts w:ascii="Times New Roman" w:hAnsi="Times New Roman" w:cs="Times New Roman"/>
              </w:rPr>
              <w:lastRenderedPageBreak/>
              <w:t xml:space="preserve">have basic documentation and getting </w:t>
            </w:r>
            <w:r w:rsidR="00795BF3" w:rsidRPr="00E9367B">
              <w:rPr>
                <w:rFonts w:ascii="Times New Roman" w:hAnsi="Times New Roman" w:cs="Times New Roman"/>
              </w:rPr>
              <w:t xml:space="preserve">[medical officer] </w:t>
            </w:r>
            <w:r w:rsidRPr="00E9367B">
              <w:rPr>
                <w:rFonts w:ascii="Times New Roman" w:hAnsi="Times New Roman" w:cs="Times New Roman"/>
              </w:rPr>
              <w:t>clarifications is not always an option.”</w:t>
            </w:r>
          </w:p>
        </w:tc>
      </w:tr>
      <w:tr w:rsidR="00E9367B" w:rsidRPr="00E9367B" w14:paraId="1D924494" w14:textId="77777777" w:rsidTr="00C4008E">
        <w:trPr>
          <w:trHeight w:val="624"/>
        </w:trPr>
        <w:tc>
          <w:tcPr>
            <w:tcW w:w="1284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1C396B4" w14:textId="77777777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lastRenderedPageBreak/>
              <w:t>Presentation</w:t>
            </w:r>
          </w:p>
          <w:p w14:paraId="49489373" w14:textId="3F2258E4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EAB1CB" w14:textId="73817A95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noProof/>
              </w:rPr>
              <w:t>Answer questions during the session / sharing of Q&amp;As, resource availability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B39CC6" w14:textId="1237E079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I'd love a handout to help decipher between cerebral and precerebral arteries”</w:t>
            </w:r>
          </w:p>
        </w:tc>
      </w:tr>
      <w:tr w:rsidR="00E9367B" w:rsidRPr="00E9367B" w14:paraId="7AA8931F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37C98A09" w14:textId="605D9901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DA3EE" w14:textId="004D7D38" w:rsidR="007A4F69" w:rsidRPr="00E9367B" w:rsidRDefault="007A4F69" w:rsidP="007A4F69">
            <w:pPr>
              <w:ind w:left="46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</w:tcBorders>
            <w:vAlign w:val="center"/>
          </w:tcPr>
          <w:p w14:paraId="1666A3DA" w14:textId="4E903D8F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Sending out a copy of the talk for reference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E9367B" w:rsidRPr="00E9367B" w14:paraId="6D07E110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19A8AAB2" w14:textId="421BBAF0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0FD8E" w14:textId="49C15A0E" w:rsidR="007A4F69" w:rsidRPr="00E9367B" w:rsidRDefault="007A4F69" w:rsidP="007A4F69">
            <w:pPr>
              <w:ind w:left="46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ABFCA3" w14:textId="0E967FB4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In polling section, question/answer box blocked view of scenario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E9367B" w:rsidRPr="00E9367B" w14:paraId="760F9471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  <w:vAlign w:val="center"/>
          </w:tcPr>
          <w:p w14:paraId="5601DD89" w14:textId="0A83DA71" w:rsidR="007A4F69" w:rsidRPr="00E9367B" w:rsidRDefault="007A4F69" w:rsidP="007A4F69">
            <w:pPr>
              <w:rPr>
                <w:rFonts w:ascii="Times New Roman" w:eastAsia="Calibri" w:hAnsi="Times New Roman" w:cs="Times New Roman"/>
                <w:bCs/>
                <w:noProof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F7F91E" w14:textId="76A93FCF" w:rsidR="007A4F69" w:rsidRPr="00E9367B" w:rsidRDefault="007A4F69" w:rsidP="007A4F69">
            <w:pPr>
              <w:rPr>
                <w:rFonts w:ascii="Times New Roman" w:eastAsia="Calibri" w:hAnsi="Times New Roman" w:cs="Times New Roman"/>
                <w:bCs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bCs/>
                <w:noProof/>
              </w:rPr>
              <w:t>Timing – too long</w:t>
            </w:r>
          </w:p>
          <w:p w14:paraId="625219B9" w14:textId="5D1CE08B" w:rsidR="007A4F69" w:rsidRPr="00E9367B" w:rsidRDefault="007A4F69" w:rsidP="007A4F69">
            <w:pPr>
              <w:rPr>
                <w:rFonts w:ascii="Times New Roman" w:eastAsia="Calibri" w:hAnsi="Times New Roman" w:cs="Times New Roman"/>
                <w:b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bCs/>
                <w:noProof/>
              </w:rPr>
              <w:t>Timing – rushed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B1B23E" w14:textId="5BFD8E2E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A little too fast in a couple of the sections, especially for less experienced coders.”</w:t>
            </w:r>
          </w:p>
        </w:tc>
      </w:tr>
      <w:tr w:rsidR="00E9367B" w:rsidRPr="00E9367B" w14:paraId="7E6036F9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37E4D657" w14:textId="550F48AC" w:rsidR="007A4F69" w:rsidRPr="00E9367B" w:rsidRDefault="007A4F69" w:rsidP="007A4F69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E9B6D" w14:textId="209CBBFF" w:rsidR="007A4F69" w:rsidRPr="00E9367B" w:rsidRDefault="007A4F69" w:rsidP="007A4F69">
            <w:pPr>
              <w:ind w:left="460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5D966B" w14:textId="4C077436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Polls were good but took too long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E9367B" w:rsidRPr="00E9367B" w14:paraId="07B9EA5A" w14:textId="77777777" w:rsidTr="00C4008E">
        <w:trPr>
          <w:trHeight w:val="624"/>
        </w:trPr>
        <w:tc>
          <w:tcPr>
            <w:tcW w:w="1284" w:type="pct"/>
            <w:vMerge/>
            <w:tcBorders>
              <w:right w:val="single" w:sz="4" w:space="0" w:color="auto"/>
            </w:tcBorders>
          </w:tcPr>
          <w:p w14:paraId="2FA5065D" w14:textId="149B465D" w:rsidR="007A4F69" w:rsidRPr="00E9367B" w:rsidRDefault="007A4F69" w:rsidP="007A4F69">
            <w:pPr>
              <w:rPr>
                <w:rFonts w:ascii="Times New Roman" w:eastAsia="Calibri" w:hAnsi="Times New Roman" w:cs="Times New Roman"/>
                <w:bCs/>
                <w:noProof/>
              </w:rPr>
            </w:pPr>
          </w:p>
        </w:tc>
        <w:tc>
          <w:tcPr>
            <w:tcW w:w="128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A54C3F" w14:textId="176E8A6C" w:rsidR="007A4F69" w:rsidRPr="00E9367B" w:rsidRDefault="007A4F69" w:rsidP="007A4F69">
            <w:pPr>
              <w:rPr>
                <w:rFonts w:ascii="Times New Roman" w:eastAsia="Calibri" w:hAnsi="Times New Roman" w:cs="Times New Roman"/>
                <w:bCs/>
                <w:noProof/>
              </w:rPr>
            </w:pPr>
            <w:r w:rsidRPr="00E9367B">
              <w:rPr>
                <w:rFonts w:ascii="Times New Roman" w:eastAsia="Calibri" w:hAnsi="Times New Roman" w:cs="Times New Roman"/>
                <w:bCs/>
                <w:noProof/>
              </w:rPr>
              <w:t>Scenario discussion or layout (e.g. survey covered scenario on screen)</w:t>
            </w:r>
          </w:p>
        </w:tc>
        <w:tc>
          <w:tcPr>
            <w:tcW w:w="24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6B055F" w14:textId="5502269D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When the survey came on screen, the scenario was covered so difficult to review for selecting correct answer</w:t>
            </w:r>
            <w:r w:rsidR="00795BF3" w:rsidRPr="00E9367B">
              <w:rPr>
                <w:rFonts w:ascii="Times New Roman" w:hAnsi="Times New Roman" w:cs="Times New Roman"/>
              </w:rPr>
              <w:t>.</w:t>
            </w:r>
            <w:r w:rsidRPr="00E9367B">
              <w:rPr>
                <w:rFonts w:ascii="Times New Roman" w:hAnsi="Times New Roman" w:cs="Times New Roman"/>
              </w:rPr>
              <w:t>”</w:t>
            </w:r>
          </w:p>
        </w:tc>
      </w:tr>
      <w:tr w:rsidR="007A4F69" w:rsidRPr="00E9367B" w14:paraId="28EEC917" w14:textId="77777777" w:rsidTr="00C4008E">
        <w:trPr>
          <w:trHeight w:val="624"/>
        </w:trPr>
        <w:tc>
          <w:tcPr>
            <w:tcW w:w="1284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4CF9125" w14:textId="77777777" w:rsidR="007A4F69" w:rsidRPr="00E9367B" w:rsidRDefault="007A4F69" w:rsidP="007A4F69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128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B581A" w14:textId="68F1F1A1" w:rsidR="007A4F69" w:rsidRPr="00E9367B" w:rsidRDefault="007A4F69" w:rsidP="007A4F69">
            <w:pPr>
              <w:rPr>
                <w:rFonts w:ascii="Times New Roman" w:eastAsia="Calibri" w:hAnsi="Times New Roman" w:cs="Times New Roman"/>
                <w:b/>
                <w:noProof/>
              </w:rPr>
            </w:pPr>
          </w:p>
        </w:tc>
        <w:tc>
          <w:tcPr>
            <w:tcW w:w="24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0FB064" w14:textId="1FAB0E81" w:rsidR="007A4F69" w:rsidRPr="00E9367B" w:rsidRDefault="007A4F69" w:rsidP="007A4F69">
            <w:pPr>
              <w:rPr>
                <w:rFonts w:ascii="Times New Roman" w:hAnsi="Times New Roman" w:cs="Times New Roman"/>
              </w:rPr>
            </w:pPr>
            <w:r w:rsidRPr="00E9367B">
              <w:rPr>
                <w:rFonts w:ascii="Times New Roman" w:hAnsi="Times New Roman" w:cs="Times New Roman"/>
              </w:rPr>
              <w:t>“The poll popped up over description/question. Not sure if closing poll would allow me back into answer.”</w:t>
            </w:r>
          </w:p>
        </w:tc>
      </w:tr>
    </w:tbl>
    <w:p w14:paraId="2105713D" w14:textId="77777777" w:rsidR="00EC24C8" w:rsidRPr="00E9367B" w:rsidRDefault="00EC24C8" w:rsidP="00B87BF3">
      <w:pPr>
        <w:rPr>
          <w:rFonts w:ascii="Times New Roman" w:hAnsi="Times New Roman" w:cs="Times New Roman"/>
        </w:rPr>
      </w:pPr>
    </w:p>
    <w:p w14:paraId="318F8BEA" w14:textId="1613D355" w:rsidR="00EC24C8" w:rsidRPr="00E9367B" w:rsidRDefault="00EC24C8" w:rsidP="00EC24C8">
      <w:pPr>
        <w:rPr>
          <w:rFonts w:ascii="Times New Roman" w:hAnsi="Times New Roman" w:cs="Times New Roman"/>
        </w:rPr>
      </w:pPr>
    </w:p>
    <w:p w14:paraId="119F2CF0" w14:textId="1B6E4744" w:rsidR="00381AA2" w:rsidRPr="00E9367B" w:rsidRDefault="00381AA2" w:rsidP="00EC24C8">
      <w:pPr>
        <w:rPr>
          <w:rFonts w:ascii="Times New Roman" w:hAnsi="Times New Roman" w:cs="Times New Roman"/>
        </w:rPr>
      </w:pPr>
    </w:p>
    <w:p w14:paraId="70B0AD4E" w14:textId="4AF5A24D" w:rsidR="00381AA2" w:rsidRPr="00E9367B" w:rsidRDefault="00381AA2" w:rsidP="00EC24C8">
      <w:pPr>
        <w:rPr>
          <w:rFonts w:ascii="Times New Roman" w:hAnsi="Times New Roman" w:cs="Times New Roman"/>
        </w:rPr>
      </w:pPr>
    </w:p>
    <w:p w14:paraId="4C6036EB" w14:textId="075C1E03" w:rsidR="00381AA2" w:rsidRPr="00E9367B" w:rsidRDefault="00381AA2" w:rsidP="00EC24C8">
      <w:pPr>
        <w:rPr>
          <w:rFonts w:ascii="Times New Roman" w:hAnsi="Times New Roman" w:cs="Times New Roman"/>
        </w:rPr>
      </w:pPr>
    </w:p>
    <w:p w14:paraId="73F80F8F" w14:textId="0F4C0A4A" w:rsidR="00381AA2" w:rsidRPr="00E9367B" w:rsidRDefault="00381AA2" w:rsidP="00EC24C8">
      <w:pPr>
        <w:rPr>
          <w:rFonts w:ascii="Times New Roman" w:hAnsi="Times New Roman" w:cs="Times New Roman"/>
        </w:rPr>
      </w:pPr>
    </w:p>
    <w:p w14:paraId="26C9D89F" w14:textId="77777777" w:rsidR="00381AA2" w:rsidRPr="00E9367B" w:rsidRDefault="00381AA2" w:rsidP="00EC24C8">
      <w:pPr>
        <w:rPr>
          <w:rFonts w:ascii="Times New Roman" w:hAnsi="Times New Roman" w:cs="Times New Roman"/>
        </w:rPr>
        <w:sectPr w:rsidR="00381AA2" w:rsidRPr="00E9367B" w:rsidSect="00082C1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172BD2" w14:textId="06996EF9" w:rsidR="000C679F" w:rsidRPr="00E9367B" w:rsidRDefault="000C679F" w:rsidP="000C679F">
      <w:pPr>
        <w:rPr>
          <w:rFonts w:ascii="Times New Roman" w:hAnsi="Times New Roman" w:cs="Times New Roman"/>
        </w:rPr>
      </w:pPr>
      <w:bookmarkStart w:id="6" w:name="_Hlk111708519"/>
    </w:p>
    <w:p w14:paraId="07BDA40E" w14:textId="77777777" w:rsidR="00A43B6F" w:rsidRPr="00E9367B" w:rsidRDefault="00A43B6F" w:rsidP="000C679F">
      <w:pPr>
        <w:rPr>
          <w:rFonts w:ascii="Times New Roman" w:hAnsi="Times New Roman" w:cs="Times New Roman"/>
          <w:noProof/>
        </w:rPr>
      </w:pPr>
    </w:p>
    <w:p w14:paraId="4054FF7A" w14:textId="4B9AABCD" w:rsidR="005D6532" w:rsidRPr="00E9367B" w:rsidRDefault="00C83BBA" w:rsidP="000C679F">
      <w:pPr>
        <w:rPr>
          <w:rFonts w:ascii="Times New Roman" w:hAnsi="Times New Roman" w:cs="Times New Roman"/>
        </w:rPr>
      </w:pPr>
      <w:r w:rsidRPr="00E9367B">
        <w:rPr>
          <w:rFonts w:ascii="Times New Roman" w:hAnsi="Times New Roman" w:cs="Times New Roman"/>
          <w:noProof/>
        </w:rPr>
        <w:drawing>
          <wp:inline distT="0" distB="0" distL="0" distR="0" wp14:anchorId="484F30A9" wp14:editId="5A0D4EF3">
            <wp:extent cx="8807450" cy="3867150"/>
            <wp:effectExtent l="0" t="0" r="0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2CB.sv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rcRect l="430" t="643" r="201" b="1193"/>
                    <a:stretch/>
                  </pic:blipFill>
                  <pic:spPr bwMode="auto">
                    <a:xfrm>
                      <a:off x="0" y="0"/>
                      <a:ext cx="8807450" cy="3867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F8F360" w14:textId="6E1E1AF3" w:rsidR="000C679F" w:rsidRPr="00E9367B" w:rsidRDefault="00721050" w:rsidP="000C679F">
      <w:pPr>
        <w:rPr>
          <w:rFonts w:ascii="Times New Roman" w:hAnsi="Times New Roman" w:cs="Times New Roman"/>
          <w:b/>
          <w:sz w:val="24"/>
          <w:szCs w:val="24"/>
        </w:rPr>
      </w:pPr>
      <w:r w:rsidRPr="00E9367B">
        <w:rPr>
          <w:rFonts w:ascii="Times New Roman" w:hAnsi="Times New Roman" w:cs="Times New Roman"/>
          <w:b/>
          <w:sz w:val="24"/>
          <w:szCs w:val="24"/>
        </w:rPr>
        <w:t>Supplementa</w:t>
      </w:r>
      <w:r w:rsidRPr="00E9367B">
        <w:rPr>
          <w:rFonts w:ascii="Times New Roman" w:hAnsi="Times New Roman" w:cs="Times New Roman"/>
          <w:sz w:val="24"/>
          <w:szCs w:val="24"/>
        </w:rPr>
        <w:t>l</w:t>
      </w:r>
      <w:r w:rsidRPr="00E93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679F" w:rsidRPr="00E9367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53B3A" w:rsidRPr="00E9367B">
        <w:rPr>
          <w:rFonts w:ascii="Times New Roman" w:hAnsi="Times New Roman" w:cs="Times New Roman"/>
          <w:b/>
          <w:sz w:val="24"/>
          <w:szCs w:val="24"/>
        </w:rPr>
        <w:t>S1</w:t>
      </w:r>
      <w:r w:rsidR="000C679F" w:rsidRPr="00E9367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A7BBA" w:rsidRPr="00E9367B">
        <w:rPr>
          <w:rFonts w:ascii="Times New Roman" w:hAnsi="Times New Roman" w:cs="Times New Roman"/>
          <w:b/>
          <w:sz w:val="24"/>
          <w:szCs w:val="24"/>
        </w:rPr>
        <w:t>Reported s</w:t>
      </w:r>
      <w:r w:rsidR="000C679F" w:rsidRPr="00E9367B">
        <w:rPr>
          <w:rFonts w:ascii="Times New Roman" w:hAnsi="Times New Roman" w:cs="Times New Roman"/>
          <w:b/>
          <w:sz w:val="24"/>
          <w:szCs w:val="24"/>
        </w:rPr>
        <w:t xml:space="preserve">atisfaction </w:t>
      </w:r>
      <w:r w:rsidR="000D2ED9" w:rsidRPr="00E9367B">
        <w:rPr>
          <w:rFonts w:ascii="Times New Roman" w:hAnsi="Times New Roman" w:cs="Times New Roman"/>
          <w:b/>
          <w:sz w:val="24"/>
          <w:szCs w:val="24"/>
        </w:rPr>
        <w:t>with</w:t>
      </w:r>
      <w:r w:rsidR="00556CB9" w:rsidRPr="00E9367B">
        <w:rPr>
          <w:rFonts w:ascii="Times New Roman" w:hAnsi="Times New Roman" w:cs="Times New Roman"/>
          <w:b/>
          <w:sz w:val="24"/>
          <w:szCs w:val="24"/>
        </w:rPr>
        <w:t xml:space="preserve"> each </w:t>
      </w:r>
      <w:r w:rsidR="000C621D" w:rsidRPr="00E9367B">
        <w:rPr>
          <w:rFonts w:ascii="Times New Roman" w:hAnsi="Times New Roman" w:cs="Times New Roman"/>
          <w:b/>
          <w:sz w:val="24"/>
          <w:szCs w:val="24"/>
        </w:rPr>
        <w:t>module</w:t>
      </w:r>
      <w:r w:rsidR="000C679F" w:rsidRPr="00E9367B">
        <w:rPr>
          <w:rFonts w:ascii="Times New Roman" w:hAnsi="Times New Roman" w:cs="Times New Roman"/>
          <w:b/>
          <w:sz w:val="24"/>
          <w:szCs w:val="24"/>
        </w:rPr>
        <w:t xml:space="preserve"> of the Australia and New Zealand Stroke Coding Education Program</w:t>
      </w:r>
    </w:p>
    <w:p w14:paraId="6FB7C5F2" w14:textId="2C959CEF" w:rsidR="00D844E6" w:rsidRPr="00E9367B" w:rsidRDefault="00D844E6" w:rsidP="00E87F35">
      <w:pPr>
        <w:rPr>
          <w:rFonts w:ascii="Times New Roman" w:hAnsi="Times New Roman" w:cs="Times New Roman"/>
        </w:rPr>
        <w:sectPr w:rsidR="00D844E6" w:rsidRPr="00E9367B" w:rsidSect="00D844E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6"/>
    <w:p w14:paraId="053FAAD9" w14:textId="77777777" w:rsidR="007D1E8B" w:rsidRPr="00E9367B" w:rsidRDefault="007D1E8B" w:rsidP="007D1E8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l Acknowledgements</w:t>
      </w:r>
    </w:p>
    <w:p w14:paraId="7689EC71" w14:textId="77777777" w:rsidR="007D1E8B" w:rsidRPr="00E9367B" w:rsidRDefault="007D1E8B" w:rsidP="007D1E8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E9367B">
        <w:rPr>
          <w:rFonts w:ascii="Times New Roman" w:hAnsi="Times New Roman" w:cs="Times New Roman"/>
          <w:color w:val="auto"/>
          <w:sz w:val="24"/>
          <w:szCs w:val="24"/>
        </w:rPr>
        <w:t xml:space="preserve">Co-investigators from the Australia and New Zealand Stroke Working Group </w:t>
      </w:r>
    </w:p>
    <w:tbl>
      <w:tblPr>
        <w:tblStyle w:val="TableGrid"/>
        <w:tblW w:w="822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5245"/>
      </w:tblGrid>
      <w:tr w:rsidR="00E9367B" w:rsidRPr="00E9367B" w14:paraId="7AA4F886" w14:textId="77777777" w:rsidTr="009E2C5C">
        <w:trPr>
          <w:trHeight w:val="20"/>
          <w:tblHeader/>
        </w:trPr>
        <w:tc>
          <w:tcPr>
            <w:tcW w:w="2977" w:type="dxa"/>
            <w:tcBorders>
              <w:bottom w:val="nil"/>
            </w:tcBorders>
            <w:shd w:val="clear" w:color="auto" w:fill="4472C4" w:themeFill="accent1"/>
            <w:vAlign w:val="center"/>
          </w:tcPr>
          <w:p w14:paraId="7AA9CBDF" w14:textId="77777777" w:rsidR="007D1E8B" w:rsidRPr="00E9367B" w:rsidRDefault="007D1E8B" w:rsidP="007D1E8B">
            <w:pPr>
              <w:pStyle w:val="TableHdrRow"/>
              <w:spacing w:before="20" w:after="2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E9367B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Member name</w:t>
            </w:r>
          </w:p>
        </w:tc>
        <w:tc>
          <w:tcPr>
            <w:tcW w:w="5245" w:type="dxa"/>
            <w:tcBorders>
              <w:bottom w:val="nil"/>
            </w:tcBorders>
            <w:shd w:val="clear" w:color="auto" w:fill="4472C4" w:themeFill="accent1"/>
            <w:vAlign w:val="center"/>
          </w:tcPr>
          <w:p w14:paraId="5EFF13BC" w14:textId="77777777" w:rsidR="007D1E8B" w:rsidRPr="00E9367B" w:rsidRDefault="007D1E8B" w:rsidP="007D1E8B">
            <w:pPr>
              <w:pStyle w:val="TableHdrRow"/>
              <w:spacing w:before="20" w:after="20"/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</w:pPr>
            <w:r w:rsidRPr="00E9367B">
              <w:rPr>
                <w:rFonts w:ascii="Times New Roman" w:eastAsia="Arial" w:hAnsi="Times New Roman" w:cs="Times New Roman"/>
                <w:color w:val="auto"/>
                <w:sz w:val="24"/>
                <w:szCs w:val="24"/>
              </w:rPr>
              <w:t>Affiliation</w:t>
            </w:r>
          </w:p>
        </w:tc>
      </w:tr>
      <w:tr w:rsidR="00E9367B" w:rsidRPr="00E9367B" w14:paraId="21D793D9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F15BB" w14:textId="77777777" w:rsidR="007D1E8B" w:rsidRPr="00E9367B" w:rsidRDefault="007D1E8B" w:rsidP="007D1E8B">
            <w:pPr>
              <w:pStyle w:val="DHHSbullet1"/>
              <w:numPr>
                <w:ilvl w:val="0"/>
                <w:numId w:val="0"/>
              </w:numPr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A/Prof Monique Kilkenny (Chairperson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4F941" w14:textId="77777777" w:rsidR="003F0309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Monash University</w:t>
            </w:r>
          </w:p>
          <w:p w14:paraId="7A5173E2" w14:textId="6E41CB6B" w:rsidR="007D1E8B" w:rsidRPr="00E9367B" w:rsidRDefault="009E2C5C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3F0309" w:rsidRPr="00E9367B">
              <w:rPr>
                <w:rFonts w:ascii="Times New Roman" w:hAnsi="Times New Roman"/>
                <w:sz w:val="24"/>
                <w:szCs w:val="24"/>
              </w:rPr>
              <w:t>Florey Institute</w:t>
            </w:r>
            <w:r w:rsidRPr="00E9367B">
              <w:rPr>
                <w:rFonts w:ascii="Times New Roman" w:hAnsi="Times New Roman"/>
                <w:sz w:val="24"/>
                <w:szCs w:val="24"/>
              </w:rPr>
              <w:t xml:space="preserve"> of Neuroscience and Mental Health</w:t>
            </w:r>
          </w:p>
        </w:tc>
      </w:tr>
      <w:tr w:rsidR="00E9367B" w:rsidRPr="00E9367B" w14:paraId="3BEA3AA9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FB14A" w14:textId="77777777" w:rsidR="007D1E8B" w:rsidRPr="00E9367B" w:rsidRDefault="007D1E8B" w:rsidP="007D1E8B">
            <w:pPr>
              <w:pStyle w:val="DHHSbullet1"/>
              <w:numPr>
                <w:ilvl w:val="0"/>
                <w:numId w:val="0"/>
              </w:numPr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 xml:space="preserve">Prof Dominique Cadilhac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EC8C5" w14:textId="77777777" w:rsidR="003F0309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Monash University</w:t>
            </w:r>
          </w:p>
          <w:p w14:paraId="1A514C56" w14:textId="0A8AC046" w:rsidR="007D1E8B" w:rsidRPr="00E9367B" w:rsidRDefault="009E2C5C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The Florey Institute of Neuroscience and Mental Health</w:t>
            </w:r>
          </w:p>
        </w:tc>
      </w:tr>
      <w:tr w:rsidR="00E9367B" w:rsidRPr="00E9367B" w14:paraId="44A12EB0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940CF" w14:textId="77777777" w:rsidR="007D1E8B" w:rsidRPr="00E9367B" w:rsidRDefault="007D1E8B" w:rsidP="007D1E8B">
            <w:pPr>
              <w:pStyle w:val="DHHSbullet1"/>
              <w:numPr>
                <w:ilvl w:val="0"/>
                <w:numId w:val="0"/>
              </w:numPr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9367B">
              <w:rPr>
                <w:rFonts w:ascii="Times New Roman" w:hAnsi="Times New Roman"/>
                <w:sz w:val="24"/>
                <w:szCs w:val="24"/>
              </w:rPr>
              <w:t>Ailie</w:t>
            </w:r>
            <w:proofErr w:type="spellEnd"/>
            <w:r w:rsidRPr="00E9367B">
              <w:rPr>
                <w:rFonts w:ascii="Times New Roman" w:hAnsi="Times New Roman"/>
                <w:sz w:val="24"/>
                <w:szCs w:val="24"/>
              </w:rPr>
              <w:t xml:space="preserve"> Sander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80FC0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Monash University</w:t>
            </w:r>
          </w:p>
        </w:tc>
      </w:tr>
      <w:tr w:rsidR="00E9367B" w:rsidRPr="00E9367B" w14:paraId="3F170C96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8EC07" w14:textId="77777777" w:rsidR="007D1E8B" w:rsidRPr="00E9367B" w:rsidRDefault="007D1E8B" w:rsidP="007D1E8B">
            <w:pPr>
              <w:pStyle w:val="DHHSbullet1"/>
              <w:numPr>
                <w:ilvl w:val="0"/>
                <w:numId w:val="0"/>
              </w:numPr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Helen Carte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3BD6D" w14:textId="58533E23" w:rsidR="007D1E8B" w:rsidRPr="00E9367B" w:rsidRDefault="009E2C5C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The Florey Institute of Neuroscience and Mental Health</w:t>
            </w:r>
          </w:p>
        </w:tc>
      </w:tr>
      <w:tr w:rsidR="00E9367B" w:rsidRPr="00E9367B" w14:paraId="74C76CF3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AB86C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Merilyn Riley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1F096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La Trobe University</w:t>
            </w:r>
          </w:p>
        </w:tc>
      </w:tr>
      <w:tr w:rsidR="00E9367B" w:rsidRPr="00E9367B" w14:paraId="068839BE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BAAE7" w14:textId="5217D13D" w:rsidR="007D1E8B" w:rsidRPr="00E9367B" w:rsidRDefault="009E2C5C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Dr </w:t>
            </w:r>
            <w:proofErr w:type="spellStart"/>
            <w:r w:rsidR="007D1E8B" w:rsidRPr="00E9367B">
              <w:rPr>
                <w:rFonts w:ascii="Times New Roman" w:hAnsi="Times New Roman" w:cs="Times New Roman"/>
                <w:sz w:val="24"/>
                <w:szCs w:val="24"/>
              </w:rPr>
              <w:t>Muideen</w:t>
            </w:r>
            <w:proofErr w:type="spellEnd"/>
            <w:r w:rsidR="007D1E8B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D1E8B" w:rsidRPr="00E9367B">
              <w:rPr>
                <w:rFonts w:ascii="Times New Roman" w:hAnsi="Times New Roman" w:cs="Times New Roman"/>
                <w:sz w:val="24"/>
                <w:szCs w:val="24"/>
              </w:rPr>
              <w:t>Olaiy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826E0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Monash University</w:t>
            </w:r>
          </w:p>
        </w:tc>
      </w:tr>
      <w:tr w:rsidR="00E9367B" w:rsidRPr="00E9367B" w14:paraId="36F48318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BE3C0" w14:textId="7D73F709" w:rsidR="007D1E8B" w:rsidRPr="00E9367B" w:rsidRDefault="003F0309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Dr </w:t>
            </w:r>
            <w:r w:rsidR="007D1E8B" w:rsidRPr="00E9367B">
              <w:rPr>
                <w:rFonts w:ascii="Times New Roman" w:hAnsi="Times New Roman" w:cs="Times New Roman"/>
                <w:sz w:val="24"/>
                <w:szCs w:val="24"/>
              </w:rPr>
              <w:t>Stella Rowland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CF94B" w14:textId="3CB40B3F" w:rsidR="007D1E8B" w:rsidRPr="00E9367B" w:rsidRDefault="003F0309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Sunshine Coast Hospital and Health Service</w:t>
            </w:r>
          </w:p>
        </w:tc>
      </w:tr>
      <w:tr w:rsidR="00E9367B" w:rsidRPr="00E9367B" w14:paraId="68C18FB2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6092F" w14:textId="77777777" w:rsidR="007D1E8B" w:rsidRPr="00E9367B" w:rsidRDefault="007D1E8B" w:rsidP="007D1E8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Carla Rea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B2544" w14:textId="2AB1CC89" w:rsidR="007D1E8B" w:rsidRPr="00E9367B" w:rsidRDefault="009E2C5C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Victorian Agency for Health Information</w:t>
            </w:r>
          </w:p>
        </w:tc>
      </w:tr>
      <w:tr w:rsidR="00E9367B" w:rsidRPr="00E9367B" w14:paraId="593A83DC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29261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Nicola Hall 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6709A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Logan Hospital</w:t>
            </w:r>
          </w:p>
        </w:tc>
      </w:tr>
      <w:tr w:rsidR="00E9367B" w:rsidRPr="00E9367B" w14:paraId="631DF25E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16670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Linda Norrie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B685" w14:textId="5D088195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 xml:space="preserve">Townsville </w:t>
            </w:r>
            <w:r w:rsidR="009E2C5C" w:rsidRPr="00E9367B">
              <w:rPr>
                <w:rFonts w:ascii="Times New Roman" w:hAnsi="Times New Roman"/>
                <w:sz w:val="24"/>
                <w:szCs w:val="24"/>
              </w:rPr>
              <w:t>H</w:t>
            </w:r>
            <w:r w:rsidRPr="00E9367B">
              <w:rPr>
                <w:rFonts w:ascii="Times New Roman" w:hAnsi="Times New Roman"/>
                <w:sz w:val="24"/>
                <w:szCs w:val="24"/>
              </w:rPr>
              <w:t>ospital</w:t>
            </w:r>
          </w:p>
        </w:tc>
      </w:tr>
      <w:tr w:rsidR="00E9367B" w:rsidRPr="00E9367B" w14:paraId="4E210B6F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7E920" w14:textId="2736D395" w:rsidR="007D1E8B" w:rsidRPr="00E9367B" w:rsidRDefault="003F0309" w:rsidP="007D1E8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A/Prof</w:t>
            </w:r>
            <w:r w:rsidR="007D1E8B"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Lauren Sander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71650" w14:textId="77777777" w:rsidR="003F0309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St Vincent’s Hospital</w:t>
            </w:r>
            <w:r w:rsidR="003F0309" w:rsidRPr="00E9367B">
              <w:rPr>
                <w:rFonts w:ascii="Times New Roman" w:hAnsi="Times New Roman"/>
                <w:sz w:val="24"/>
                <w:szCs w:val="24"/>
              </w:rPr>
              <w:t xml:space="preserve"> Melbourne</w:t>
            </w:r>
          </w:p>
          <w:p w14:paraId="71E73675" w14:textId="5CFD85E9" w:rsidR="007D1E8B" w:rsidRPr="00E9367B" w:rsidRDefault="003F0309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University of Melbourne</w:t>
            </w:r>
          </w:p>
        </w:tc>
      </w:tr>
      <w:tr w:rsidR="00E9367B" w:rsidRPr="00E9367B" w14:paraId="6403C538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06E93" w14:textId="77777777" w:rsidR="007D1E8B" w:rsidRPr="00E9367B" w:rsidRDefault="007D1E8B" w:rsidP="007D1E8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Dr Lee </w:t>
            </w:r>
            <w:proofErr w:type="spellStart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Nedkoff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EE1A8" w14:textId="3E0B046C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University of Western Australia</w:t>
            </w:r>
          </w:p>
        </w:tc>
      </w:tr>
      <w:tr w:rsidR="00E9367B" w:rsidRPr="00E9367B" w14:paraId="5B70EAAE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1D15A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A/Prof </w:t>
            </w:r>
            <w:proofErr w:type="spellStart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eana</w:t>
            </w:r>
            <w:proofErr w:type="spellEnd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Gall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96BFE" w14:textId="295D7A89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University of Tasmania</w:t>
            </w:r>
          </w:p>
        </w:tc>
      </w:tr>
      <w:tr w:rsidR="00E9367B" w:rsidRPr="00E9367B" w14:paraId="20F32C02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7F546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iriam Lum 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92CA8" w14:textId="339AB31D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E9367B">
              <w:rPr>
                <w:rFonts w:ascii="Times New Roman" w:hAnsi="Times New Roman"/>
                <w:sz w:val="24"/>
                <w:szCs w:val="24"/>
                <w:lang w:val="it-IT"/>
              </w:rPr>
              <w:t>Australian Institute of Health and Welfare</w:t>
            </w:r>
          </w:p>
        </w:tc>
      </w:tr>
      <w:tr w:rsidR="00E9367B" w:rsidRPr="00E9367B" w14:paraId="399F8146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C0FAF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it-IT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lly Richards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286F1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  <w:highlight w:val="yellow"/>
                <w:lang w:val="it-IT"/>
              </w:rPr>
            </w:pPr>
            <w:r w:rsidRPr="00E9367B">
              <w:rPr>
                <w:rFonts w:ascii="Times New Roman" w:hAnsi="Times New Roman"/>
                <w:sz w:val="24"/>
                <w:szCs w:val="24"/>
                <w:lang w:val="it-IT"/>
              </w:rPr>
              <w:t>La Trobe University</w:t>
            </w:r>
          </w:p>
        </w:tc>
      </w:tr>
      <w:tr w:rsidR="00E9367B" w:rsidRPr="00E9367B" w14:paraId="7B3E94D1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F3D56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Ngoc Dan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0DD17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St Vincent’s Hospital Melbourne</w:t>
            </w:r>
          </w:p>
        </w:tc>
      </w:tr>
      <w:tr w:rsidR="00E9367B" w:rsidRPr="00E9367B" w14:paraId="62B0846F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0117C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Prof Valery </w:t>
            </w:r>
            <w:proofErr w:type="spellStart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Feigin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B89C0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National Institute for Stroke and Applied Neurosciences</w:t>
            </w:r>
          </w:p>
        </w:tc>
      </w:tr>
      <w:tr w:rsidR="00E9367B" w:rsidRPr="00E9367B" w14:paraId="085B50BB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56F91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A/Prof Rita </w:t>
            </w:r>
            <w:proofErr w:type="spellStart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Krishnamurthi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5CDF7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Auckland University of Technology</w:t>
            </w:r>
          </w:p>
        </w:tc>
      </w:tr>
      <w:tr w:rsidR="00E9367B" w:rsidRPr="00E9367B" w14:paraId="0CAD8CA4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4BACD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 xml:space="preserve">Prof Anna </w:t>
            </w:r>
            <w:proofErr w:type="spellStart"/>
            <w:r w:rsidRPr="00E9367B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Ranta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F0C09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University of Otago Wellington</w:t>
            </w:r>
          </w:p>
        </w:tc>
      </w:tr>
      <w:tr w:rsidR="00E9367B" w:rsidRPr="00E9367B" w14:paraId="049C9076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91B1C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Dr Alan Davi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1EF78" w14:textId="0F4BED5C" w:rsidR="007D1E8B" w:rsidRPr="00E9367B" w:rsidRDefault="009E2C5C" w:rsidP="009E2C5C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9367B">
              <w:rPr>
                <w:rFonts w:ascii="Times New Roman" w:hAnsi="Times New Roman"/>
                <w:sz w:val="24"/>
                <w:szCs w:val="24"/>
              </w:rPr>
              <w:t>Te</w:t>
            </w:r>
            <w:proofErr w:type="spellEnd"/>
            <w:r w:rsidRPr="00E9367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E9367B">
              <w:rPr>
                <w:rFonts w:ascii="Times New Roman" w:hAnsi="Times New Roman"/>
                <w:sz w:val="24"/>
                <w:szCs w:val="24"/>
              </w:rPr>
              <w:t>Whatu</w:t>
            </w:r>
            <w:proofErr w:type="spellEnd"/>
            <w:r w:rsidRPr="00E9367B">
              <w:rPr>
                <w:rFonts w:ascii="Times New Roman" w:hAnsi="Times New Roman"/>
                <w:sz w:val="24"/>
                <w:szCs w:val="24"/>
              </w:rPr>
              <w:t xml:space="preserve"> Ora </w:t>
            </w:r>
            <w:proofErr w:type="spellStart"/>
            <w:r w:rsidRPr="00E9367B">
              <w:rPr>
                <w:rFonts w:ascii="Times New Roman" w:hAnsi="Times New Roman"/>
                <w:sz w:val="24"/>
                <w:szCs w:val="24"/>
              </w:rPr>
              <w:t>Te</w:t>
            </w:r>
            <w:proofErr w:type="spellEnd"/>
            <w:r w:rsidRPr="00E9367B">
              <w:rPr>
                <w:rFonts w:ascii="Times New Roman" w:hAnsi="Times New Roman"/>
                <w:sz w:val="24"/>
                <w:szCs w:val="24"/>
              </w:rPr>
              <w:t xml:space="preserve"> Tai </w:t>
            </w:r>
            <w:proofErr w:type="spellStart"/>
            <w:r w:rsidRPr="00E9367B">
              <w:rPr>
                <w:rFonts w:ascii="Times New Roman" w:hAnsi="Times New Roman"/>
                <w:sz w:val="24"/>
                <w:szCs w:val="24"/>
              </w:rPr>
              <w:t>Tokerau</w:t>
            </w:r>
            <w:proofErr w:type="spellEnd"/>
          </w:p>
        </w:tc>
      </w:tr>
      <w:tr w:rsidR="00E9367B" w:rsidRPr="00E9367B" w14:paraId="38EBFCE2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EA562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  <w:lang w:val="en-NZ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  <w:lang w:val="en-NZ"/>
              </w:rPr>
              <w:t>Jennie Cars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B6204" w14:textId="37C0DBA4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University of Western Australia</w:t>
            </w:r>
          </w:p>
        </w:tc>
      </w:tr>
      <w:tr w:rsidR="00E9367B" w:rsidRPr="00E9367B" w14:paraId="03B479AA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1443D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Jacquelyn Ellem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3C5B4" w14:textId="7025EA0C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Healthscope</w:t>
            </w:r>
          </w:p>
        </w:tc>
      </w:tr>
      <w:tr w:rsidR="00E9367B" w:rsidRPr="00E9367B" w14:paraId="66E3E2BE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C181E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Mary </w:t>
            </w:r>
            <w:proofErr w:type="spellStart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Kouvas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61AEE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Northern Health</w:t>
            </w:r>
          </w:p>
        </w:tc>
      </w:tr>
      <w:tr w:rsidR="00E9367B" w:rsidRPr="00E9367B" w14:paraId="31B66E2F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E7B66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Lara Finlays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0D2DE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Clinical Coding Services</w:t>
            </w:r>
          </w:p>
        </w:tc>
      </w:tr>
      <w:tr w:rsidR="00E9367B" w:rsidRPr="00E9367B" w14:paraId="460DBD74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DCB41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Justan</w:t>
            </w:r>
            <w:proofErr w:type="spellEnd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Banihashemi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B4FB6" w14:textId="4805909F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Melbourne Health</w:t>
            </w:r>
          </w:p>
        </w:tc>
      </w:tr>
      <w:tr w:rsidR="00E9367B" w:rsidRPr="00E9367B" w14:paraId="2AA2D831" w14:textId="77777777" w:rsidTr="009E2C5C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9D7CC" w14:textId="77777777" w:rsidR="007D1E8B" w:rsidRPr="00E9367B" w:rsidRDefault="007D1E8B" w:rsidP="007D1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367B">
              <w:rPr>
                <w:rFonts w:ascii="Times New Roman" w:hAnsi="Times New Roman" w:cs="Times New Roman"/>
                <w:sz w:val="24"/>
                <w:szCs w:val="24"/>
              </w:rPr>
              <w:t>Susan Doyl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48599F" w14:textId="77777777" w:rsidR="007D1E8B" w:rsidRPr="00E9367B" w:rsidRDefault="007D1E8B" w:rsidP="007D1E8B">
            <w:pPr>
              <w:pStyle w:val="DHHSbody"/>
              <w:spacing w:before="20" w:after="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9367B">
              <w:rPr>
                <w:rFonts w:ascii="Times New Roman" w:hAnsi="Times New Roman"/>
                <w:sz w:val="24"/>
                <w:szCs w:val="24"/>
              </w:rPr>
              <w:t>Monash Health</w:t>
            </w:r>
          </w:p>
        </w:tc>
      </w:tr>
    </w:tbl>
    <w:p w14:paraId="2440B24C" w14:textId="77777777" w:rsidR="007D1E8B" w:rsidRPr="00E9367B" w:rsidRDefault="007D1E8B" w:rsidP="007D1E8B">
      <w:pPr>
        <w:rPr>
          <w:b/>
        </w:rPr>
      </w:pPr>
    </w:p>
    <w:p w14:paraId="7D9D456D" w14:textId="69F68EDE" w:rsidR="007D1E8B" w:rsidRPr="00E9367B" w:rsidRDefault="007D1E8B" w:rsidP="00E87F35">
      <w:pPr>
        <w:rPr>
          <w:rFonts w:ascii="Times New Roman" w:hAnsi="Times New Roman" w:cs="Times New Roman"/>
        </w:rPr>
      </w:pPr>
    </w:p>
    <w:sectPr w:rsidR="007D1E8B" w:rsidRPr="00E93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13A9A" w14:textId="77777777" w:rsidR="007C63E7" w:rsidRDefault="007C63E7" w:rsidP="00057014">
      <w:pPr>
        <w:spacing w:after="0" w:line="240" w:lineRule="auto"/>
      </w:pPr>
      <w:r>
        <w:separator/>
      </w:r>
    </w:p>
  </w:endnote>
  <w:endnote w:type="continuationSeparator" w:id="0">
    <w:p w14:paraId="523B0187" w14:textId="77777777" w:rsidR="007C63E7" w:rsidRDefault="007C63E7" w:rsidP="00057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6417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E77603" w14:textId="77777777" w:rsidR="005D3DBA" w:rsidRDefault="005D3D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A7132D" w14:textId="77777777" w:rsidR="005D3DBA" w:rsidRDefault="005D3D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2959942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0D598E" w14:textId="24B96395" w:rsidR="005D3DBA" w:rsidRPr="000746A5" w:rsidRDefault="005D3DBA">
        <w:pPr>
          <w:pStyle w:val="Footer"/>
          <w:jc w:val="center"/>
          <w:rPr>
            <w:rFonts w:ascii="Times New Roman" w:hAnsi="Times New Roman" w:cs="Times New Roman"/>
          </w:rPr>
        </w:pPr>
        <w:r w:rsidRPr="000746A5">
          <w:rPr>
            <w:rFonts w:ascii="Times New Roman" w:hAnsi="Times New Roman" w:cs="Times New Roman"/>
          </w:rPr>
          <w:fldChar w:fldCharType="begin"/>
        </w:r>
        <w:r w:rsidRPr="000746A5">
          <w:rPr>
            <w:rFonts w:ascii="Times New Roman" w:hAnsi="Times New Roman" w:cs="Times New Roman"/>
          </w:rPr>
          <w:instrText xml:space="preserve"> PAGE   \* MERGEFORMAT </w:instrText>
        </w:r>
        <w:r w:rsidRPr="000746A5">
          <w:rPr>
            <w:rFonts w:ascii="Times New Roman" w:hAnsi="Times New Roman" w:cs="Times New Roman"/>
          </w:rPr>
          <w:fldChar w:fldCharType="separate"/>
        </w:r>
        <w:r w:rsidRPr="000746A5">
          <w:rPr>
            <w:rFonts w:ascii="Times New Roman" w:hAnsi="Times New Roman" w:cs="Times New Roman"/>
            <w:noProof/>
          </w:rPr>
          <w:t>2</w:t>
        </w:r>
        <w:r w:rsidRPr="000746A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BFBFD87" w14:textId="77777777" w:rsidR="005D3DBA" w:rsidRPr="000746A5" w:rsidRDefault="005D3DB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B9EB2" w14:textId="77777777" w:rsidR="007C63E7" w:rsidRDefault="007C63E7" w:rsidP="00057014">
      <w:pPr>
        <w:spacing w:after="0" w:line="240" w:lineRule="auto"/>
      </w:pPr>
      <w:r>
        <w:separator/>
      </w:r>
    </w:p>
  </w:footnote>
  <w:footnote w:type="continuationSeparator" w:id="0">
    <w:p w14:paraId="6DEA2A26" w14:textId="77777777" w:rsidR="007C63E7" w:rsidRDefault="007C63E7" w:rsidP="000570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076ED"/>
    <w:multiLevelType w:val="hybridMultilevel"/>
    <w:tmpl w:val="5CDA9EA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96CAA"/>
    <w:multiLevelType w:val="hybridMultilevel"/>
    <w:tmpl w:val="E780D1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918D2"/>
    <w:multiLevelType w:val="hybridMultilevel"/>
    <w:tmpl w:val="C3123C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07E50"/>
    <w:multiLevelType w:val="hybridMultilevel"/>
    <w:tmpl w:val="E6280C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36E81"/>
    <w:multiLevelType w:val="hybridMultilevel"/>
    <w:tmpl w:val="E9EC92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040B1"/>
    <w:multiLevelType w:val="hybridMultilevel"/>
    <w:tmpl w:val="BBDED6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742B18"/>
    <w:multiLevelType w:val="hybridMultilevel"/>
    <w:tmpl w:val="8CC043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E404AD"/>
    <w:multiLevelType w:val="hybridMultilevel"/>
    <w:tmpl w:val="824ACB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811FB5"/>
    <w:multiLevelType w:val="hybridMultilevel"/>
    <w:tmpl w:val="096CB9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E60152"/>
    <w:multiLevelType w:val="hybridMultilevel"/>
    <w:tmpl w:val="B9C681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393CA1"/>
    <w:multiLevelType w:val="hybridMultilevel"/>
    <w:tmpl w:val="C90C71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D06233"/>
    <w:multiLevelType w:val="hybridMultilevel"/>
    <w:tmpl w:val="2D22FF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4A3971"/>
    <w:multiLevelType w:val="hybridMultilevel"/>
    <w:tmpl w:val="B9C681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F8593B"/>
    <w:multiLevelType w:val="hybridMultilevel"/>
    <w:tmpl w:val="3CBA1C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BA1E5A"/>
    <w:multiLevelType w:val="multilevel"/>
    <w:tmpl w:val="83C238FA"/>
    <w:styleLink w:val="ZZBullets"/>
    <w:lvl w:ilvl="0">
      <w:start w:val="1"/>
      <w:numFmt w:val="bullet"/>
      <w:pStyle w:val="DHHSbullet1"/>
      <w:lvlText w:val="•"/>
      <w:lvlJc w:val="left"/>
      <w:pPr>
        <w:ind w:left="284" w:hanging="284"/>
      </w:pPr>
      <w:rPr>
        <w:rFonts w:ascii="Calibri" w:hAnsi="Calibri" w:hint="default"/>
      </w:rPr>
    </w:lvl>
    <w:lvl w:ilvl="1">
      <w:start w:val="1"/>
      <w:numFmt w:val="bullet"/>
      <w:lvlRestart w:val="0"/>
      <w:pStyle w:val="DHHSbullet1lastline"/>
      <w:lvlText w:val="•"/>
      <w:lvlJc w:val="left"/>
      <w:pPr>
        <w:ind w:left="284" w:hanging="284"/>
      </w:pPr>
      <w:rPr>
        <w:rFonts w:ascii="Calibri" w:hAnsi="Calibri" w:hint="default"/>
      </w:rPr>
    </w:lvl>
    <w:lvl w:ilvl="2">
      <w:start w:val="1"/>
      <w:numFmt w:val="bullet"/>
      <w:lvlRestart w:val="0"/>
      <w:pStyle w:val="DHHSbullet2"/>
      <w:lvlText w:val="–"/>
      <w:lvlJc w:val="left"/>
      <w:pPr>
        <w:ind w:left="567" w:hanging="283"/>
      </w:pPr>
      <w:rPr>
        <w:rFonts w:ascii="Arial" w:hAnsi="Arial" w:hint="default"/>
      </w:rPr>
    </w:lvl>
    <w:lvl w:ilvl="3">
      <w:start w:val="1"/>
      <w:numFmt w:val="bullet"/>
      <w:lvlRestart w:val="0"/>
      <w:pStyle w:val="DHHSbullet2lastline"/>
      <w:lvlText w:val="–"/>
      <w:lvlJc w:val="left"/>
      <w:pPr>
        <w:ind w:left="567" w:hanging="283"/>
      </w:pPr>
      <w:rPr>
        <w:rFonts w:ascii="Arial" w:hAnsi="Arial" w:hint="default"/>
      </w:rPr>
    </w:lvl>
    <w:lvl w:ilvl="4">
      <w:start w:val="1"/>
      <w:numFmt w:val="bullet"/>
      <w:lvlRestart w:val="0"/>
      <w:pStyle w:val="DHHSbulletindent"/>
      <w:lvlText w:val="•"/>
      <w:lvlJc w:val="left"/>
      <w:pPr>
        <w:ind w:left="680" w:hanging="283"/>
      </w:pPr>
      <w:rPr>
        <w:rFonts w:ascii="Calibri" w:hAnsi="Calibri" w:hint="default"/>
      </w:rPr>
    </w:lvl>
    <w:lvl w:ilvl="5">
      <w:start w:val="1"/>
      <w:numFmt w:val="bullet"/>
      <w:lvlRestart w:val="0"/>
      <w:pStyle w:val="DHHSbulletindentlastline"/>
      <w:lvlText w:val="•"/>
      <w:lvlJc w:val="left"/>
      <w:pPr>
        <w:ind w:left="680" w:hanging="283"/>
      </w:pPr>
      <w:rPr>
        <w:rFonts w:ascii="Calibri" w:hAnsi="Calibri" w:hint="default"/>
      </w:rPr>
    </w:lvl>
    <w:lvl w:ilvl="6">
      <w:start w:val="1"/>
      <w:numFmt w:val="bullet"/>
      <w:lvlRestart w:val="0"/>
      <w:pStyle w:val="DHHStablebullet"/>
      <w:lvlText w:val="•"/>
      <w:lvlJc w:val="left"/>
      <w:pPr>
        <w:ind w:left="227" w:hanging="227"/>
      </w:pPr>
      <w:rPr>
        <w:rFonts w:ascii="Calibri" w:hAnsi="Calibri" w:hint="default"/>
      </w:rPr>
    </w:lvl>
    <w:lvl w:ilvl="7">
      <w:start w:val="1"/>
      <w:numFmt w:val="none"/>
      <w:lvlRestart w:val="0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lvlText w:val="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5D780436"/>
    <w:multiLevelType w:val="hybridMultilevel"/>
    <w:tmpl w:val="716258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1E1FC0"/>
    <w:multiLevelType w:val="hybridMultilevel"/>
    <w:tmpl w:val="623039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3530313">
    <w:abstractNumId w:val="14"/>
  </w:num>
  <w:num w:numId="2" w16cid:durableId="290861649">
    <w:abstractNumId w:val="7"/>
  </w:num>
  <w:num w:numId="3" w16cid:durableId="585268591">
    <w:abstractNumId w:val="2"/>
  </w:num>
  <w:num w:numId="4" w16cid:durableId="1475684482">
    <w:abstractNumId w:val="6"/>
  </w:num>
  <w:num w:numId="5" w16cid:durableId="1163356235">
    <w:abstractNumId w:val="11"/>
  </w:num>
  <w:num w:numId="6" w16cid:durableId="985208610">
    <w:abstractNumId w:val="5"/>
  </w:num>
  <w:num w:numId="7" w16cid:durableId="1913855973">
    <w:abstractNumId w:val="8"/>
  </w:num>
  <w:num w:numId="8" w16cid:durableId="1783111327">
    <w:abstractNumId w:val="0"/>
  </w:num>
  <w:num w:numId="9" w16cid:durableId="1119421566">
    <w:abstractNumId w:val="1"/>
  </w:num>
  <w:num w:numId="10" w16cid:durableId="1027292908">
    <w:abstractNumId w:val="3"/>
  </w:num>
  <w:num w:numId="11" w16cid:durableId="1001666515">
    <w:abstractNumId w:val="15"/>
  </w:num>
  <w:num w:numId="12" w16cid:durableId="9573924">
    <w:abstractNumId w:val="4"/>
  </w:num>
  <w:num w:numId="13" w16cid:durableId="1422067395">
    <w:abstractNumId w:val="13"/>
  </w:num>
  <w:num w:numId="14" w16cid:durableId="1928265998">
    <w:abstractNumId w:val="12"/>
  </w:num>
  <w:num w:numId="15" w16cid:durableId="286203119">
    <w:abstractNumId w:val="9"/>
  </w:num>
  <w:num w:numId="16" w16cid:durableId="1922442537">
    <w:abstractNumId w:val="10"/>
  </w:num>
  <w:num w:numId="17" w16cid:durableId="1417361846">
    <w:abstractNumId w:val="16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xatdrxzpwzseex2sn5vwafw9dadaz5rdzv&quot;&gt;Stroke Coding&lt;record-ids&gt;&lt;item&gt;29&lt;/item&gt;&lt;/record-ids&gt;&lt;/item&gt;&lt;/Libraries&gt;"/>
  </w:docVars>
  <w:rsids>
    <w:rsidRoot w:val="004A5AE1"/>
    <w:rsid w:val="00004431"/>
    <w:rsid w:val="00016948"/>
    <w:rsid w:val="0002225C"/>
    <w:rsid w:val="0002566C"/>
    <w:rsid w:val="00026C42"/>
    <w:rsid w:val="00031806"/>
    <w:rsid w:val="00037D05"/>
    <w:rsid w:val="0004313A"/>
    <w:rsid w:val="00043C76"/>
    <w:rsid w:val="00046799"/>
    <w:rsid w:val="00050F44"/>
    <w:rsid w:val="0005310E"/>
    <w:rsid w:val="00057014"/>
    <w:rsid w:val="00057B74"/>
    <w:rsid w:val="00057E09"/>
    <w:rsid w:val="000631B3"/>
    <w:rsid w:val="00072C43"/>
    <w:rsid w:val="00074695"/>
    <w:rsid w:val="000746A5"/>
    <w:rsid w:val="00076A3B"/>
    <w:rsid w:val="00077C10"/>
    <w:rsid w:val="00080F91"/>
    <w:rsid w:val="00082C18"/>
    <w:rsid w:val="000839CC"/>
    <w:rsid w:val="000902CD"/>
    <w:rsid w:val="00092862"/>
    <w:rsid w:val="00092CEB"/>
    <w:rsid w:val="000977A8"/>
    <w:rsid w:val="000A09C7"/>
    <w:rsid w:val="000A4118"/>
    <w:rsid w:val="000A5E40"/>
    <w:rsid w:val="000A7562"/>
    <w:rsid w:val="000B057E"/>
    <w:rsid w:val="000B2FE8"/>
    <w:rsid w:val="000B3B98"/>
    <w:rsid w:val="000B5F58"/>
    <w:rsid w:val="000C170C"/>
    <w:rsid w:val="000C621D"/>
    <w:rsid w:val="000C679F"/>
    <w:rsid w:val="000D2930"/>
    <w:rsid w:val="000D2ED9"/>
    <w:rsid w:val="000D433E"/>
    <w:rsid w:val="000E38B2"/>
    <w:rsid w:val="000E4161"/>
    <w:rsid w:val="000F507A"/>
    <w:rsid w:val="00100376"/>
    <w:rsid w:val="0010176F"/>
    <w:rsid w:val="00107209"/>
    <w:rsid w:val="00111E4D"/>
    <w:rsid w:val="0011728A"/>
    <w:rsid w:val="00117D21"/>
    <w:rsid w:val="001200C7"/>
    <w:rsid w:val="00123082"/>
    <w:rsid w:val="001241A9"/>
    <w:rsid w:val="0012536C"/>
    <w:rsid w:val="001333B0"/>
    <w:rsid w:val="00137356"/>
    <w:rsid w:val="00137C36"/>
    <w:rsid w:val="00145889"/>
    <w:rsid w:val="001546AB"/>
    <w:rsid w:val="0015573F"/>
    <w:rsid w:val="00156D21"/>
    <w:rsid w:val="00157A26"/>
    <w:rsid w:val="00164421"/>
    <w:rsid w:val="00164497"/>
    <w:rsid w:val="0017022E"/>
    <w:rsid w:val="001702C5"/>
    <w:rsid w:val="001750F3"/>
    <w:rsid w:val="00175E2E"/>
    <w:rsid w:val="00175EAB"/>
    <w:rsid w:val="00183151"/>
    <w:rsid w:val="00190E93"/>
    <w:rsid w:val="001910AA"/>
    <w:rsid w:val="00191AD5"/>
    <w:rsid w:val="00192C77"/>
    <w:rsid w:val="00193686"/>
    <w:rsid w:val="0019442F"/>
    <w:rsid w:val="00195E0B"/>
    <w:rsid w:val="001A0A19"/>
    <w:rsid w:val="001A3AD4"/>
    <w:rsid w:val="001B02AE"/>
    <w:rsid w:val="001C5841"/>
    <w:rsid w:val="001D521D"/>
    <w:rsid w:val="001F23F7"/>
    <w:rsid w:val="001F24A7"/>
    <w:rsid w:val="001F62A4"/>
    <w:rsid w:val="00207399"/>
    <w:rsid w:val="00213988"/>
    <w:rsid w:val="00214389"/>
    <w:rsid w:val="002252AD"/>
    <w:rsid w:val="002279F8"/>
    <w:rsid w:val="00247658"/>
    <w:rsid w:val="00247E01"/>
    <w:rsid w:val="00252309"/>
    <w:rsid w:val="002635B5"/>
    <w:rsid w:val="00267795"/>
    <w:rsid w:val="00267DE5"/>
    <w:rsid w:val="00270C7D"/>
    <w:rsid w:val="002720CF"/>
    <w:rsid w:val="002730B3"/>
    <w:rsid w:val="002742EE"/>
    <w:rsid w:val="00280C66"/>
    <w:rsid w:val="002856B5"/>
    <w:rsid w:val="00286E0D"/>
    <w:rsid w:val="00287B0F"/>
    <w:rsid w:val="00290F16"/>
    <w:rsid w:val="00294BAB"/>
    <w:rsid w:val="002A2747"/>
    <w:rsid w:val="002A6434"/>
    <w:rsid w:val="002B0946"/>
    <w:rsid w:val="002B21F5"/>
    <w:rsid w:val="002C407E"/>
    <w:rsid w:val="002D3015"/>
    <w:rsid w:val="002D56EF"/>
    <w:rsid w:val="002D7DFF"/>
    <w:rsid w:val="002D7E66"/>
    <w:rsid w:val="002E177E"/>
    <w:rsid w:val="002E657C"/>
    <w:rsid w:val="002E67DA"/>
    <w:rsid w:val="002E738F"/>
    <w:rsid w:val="002F071E"/>
    <w:rsid w:val="002F77EA"/>
    <w:rsid w:val="0030123D"/>
    <w:rsid w:val="00301BB1"/>
    <w:rsid w:val="003030A8"/>
    <w:rsid w:val="0030580A"/>
    <w:rsid w:val="00310821"/>
    <w:rsid w:val="00311BCE"/>
    <w:rsid w:val="00314F04"/>
    <w:rsid w:val="003333FA"/>
    <w:rsid w:val="00337C92"/>
    <w:rsid w:val="00356D49"/>
    <w:rsid w:val="003631E4"/>
    <w:rsid w:val="003667B7"/>
    <w:rsid w:val="003736B4"/>
    <w:rsid w:val="003769CE"/>
    <w:rsid w:val="00380CC5"/>
    <w:rsid w:val="00381AA2"/>
    <w:rsid w:val="00394F3B"/>
    <w:rsid w:val="003A14E6"/>
    <w:rsid w:val="003A18E0"/>
    <w:rsid w:val="003A3C70"/>
    <w:rsid w:val="003A4444"/>
    <w:rsid w:val="003A7D00"/>
    <w:rsid w:val="003B15E9"/>
    <w:rsid w:val="003B3E8F"/>
    <w:rsid w:val="003C45D5"/>
    <w:rsid w:val="003C4686"/>
    <w:rsid w:val="003C576D"/>
    <w:rsid w:val="003C57C7"/>
    <w:rsid w:val="003C7D0C"/>
    <w:rsid w:val="003D5AAC"/>
    <w:rsid w:val="003D67AD"/>
    <w:rsid w:val="003E1DA0"/>
    <w:rsid w:val="003E2B85"/>
    <w:rsid w:val="003F0309"/>
    <w:rsid w:val="003F7EE0"/>
    <w:rsid w:val="004025B8"/>
    <w:rsid w:val="0040664D"/>
    <w:rsid w:val="004069AD"/>
    <w:rsid w:val="00412F08"/>
    <w:rsid w:val="004164F7"/>
    <w:rsid w:val="00435C2E"/>
    <w:rsid w:val="0044182B"/>
    <w:rsid w:val="00443E3A"/>
    <w:rsid w:val="004448D1"/>
    <w:rsid w:val="004451AA"/>
    <w:rsid w:val="0045210C"/>
    <w:rsid w:val="004528B0"/>
    <w:rsid w:val="00461A26"/>
    <w:rsid w:val="00462EE1"/>
    <w:rsid w:val="0046532A"/>
    <w:rsid w:val="0048092E"/>
    <w:rsid w:val="00481CB3"/>
    <w:rsid w:val="004867FF"/>
    <w:rsid w:val="004911E5"/>
    <w:rsid w:val="00491740"/>
    <w:rsid w:val="004979B3"/>
    <w:rsid w:val="004A007C"/>
    <w:rsid w:val="004A0B7F"/>
    <w:rsid w:val="004A359E"/>
    <w:rsid w:val="004A4360"/>
    <w:rsid w:val="004A45EE"/>
    <w:rsid w:val="004A5AE1"/>
    <w:rsid w:val="004B2FE9"/>
    <w:rsid w:val="004B5716"/>
    <w:rsid w:val="004B5C24"/>
    <w:rsid w:val="004C1833"/>
    <w:rsid w:val="004C44F7"/>
    <w:rsid w:val="004C7C23"/>
    <w:rsid w:val="004E2D88"/>
    <w:rsid w:val="004E586A"/>
    <w:rsid w:val="004F0005"/>
    <w:rsid w:val="004F03CC"/>
    <w:rsid w:val="00500DD5"/>
    <w:rsid w:val="005047E8"/>
    <w:rsid w:val="0051081B"/>
    <w:rsid w:val="00512BF5"/>
    <w:rsid w:val="00513C1B"/>
    <w:rsid w:val="0051607D"/>
    <w:rsid w:val="00534682"/>
    <w:rsid w:val="00537343"/>
    <w:rsid w:val="00537FB5"/>
    <w:rsid w:val="0054076A"/>
    <w:rsid w:val="005413E5"/>
    <w:rsid w:val="00544216"/>
    <w:rsid w:val="00551A56"/>
    <w:rsid w:val="00553B3A"/>
    <w:rsid w:val="00556CB9"/>
    <w:rsid w:val="00562B2E"/>
    <w:rsid w:val="005759A4"/>
    <w:rsid w:val="005763C0"/>
    <w:rsid w:val="00580C6B"/>
    <w:rsid w:val="00585C4F"/>
    <w:rsid w:val="005A0806"/>
    <w:rsid w:val="005A6CB4"/>
    <w:rsid w:val="005B3CAC"/>
    <w:rsid w:val="005B7A8A"/>
    <w:rsid w:val="005C0FAC"/>
    <w:rsid w:val="005C3758"/>
    <w:rsid w:val="005C4981"/>
    <w:rsid w:val="005C70CB"/>
    <w:rsid w:val="005D2849"/>
    <w:rsid w:val="005D3DBA"/>
    <w:rsid w:val="005D4A5D"/>
    <w:rsid w:val="005D6532"/>
    <w:rsid w:val="005E459B"/>
    <w:rsid w:val="005E6895"/>
    <w:rsid w:val="005F3683"/>
    <w:rsid w:val="005F45B7"/>
    <w:rsid w:val="005F4D0B"/>
    <w:rsid w:val="005F5356"/>
    <w:rsid w:val="005F6E7C"/>
    <w:rsid w:val="005F7A45"/>
    <w:rsid w:val="00601EC3"/>
    <w:rsid w:val="00605BD2"/>
    <w:rsid w:val="006159E5"/>
    <w:rsid w:val="00625D40"/>
    <w:rsid w:val="0062697B"/>
    <w:rsid w:val="00634FB3"/>
    <w:rsid w:val="006415AA"/>
    <w:rsid w:val="00644F1A"/>
    <w:rsid w:val="006459EF"/>
    <w:rsid w:val="00653667"/>
    <w:rsid w:val="00654427"/>
    <w:rsid w:val="00655205"/>
    <w:rsid w:val="00655BF1"/>
    <w:rsid w:val="00656A49"/>
    <w:rsid w:val="00663429"/>
    <w:rsid w:val="00663A2C"/>
    <w:rsid w:val="00663F48"/>
    <w:rsid w:val="00665D4E"/>
    <w:rsid w:val="00665F02"/>
    <w:rsid w:val="0067401A"/>
    <w:rsid w:val="00675D90"/>
    <w:rsid w:val="00676572"/>
    <w:rsid w:val="00676BBA"/>
    <w:rsid w:val="006849F6"/>
    <w:rsid w:val="006A1653"/>
    <w:rsid w:val="006A216A"/>
    <w:rsid w:val="006A2CD2"/>
    <w:rsid w:val="006A3102"/>
    <w:rsid w:val="006A65C2"/>
    <w:rsid w:val="006B159A"/>
    <w:rsid w:val="006B36C4"/>
    <w:rsid w:val="006B5246"/>
    <w:rsid w:val="006B5A44"/>
    <w:rsid w:val="006C4F38"/>
    <w:rsid w:val="006C529B"/>
    <w:rsid w:val="006D2C6D"/>
    <w:rsid w:val="006D4829"/>
    <w:rsid w:val="006D556E"/>
    <w:rsid w:val="006D5885"/>
    <w:rsid w:val="006D6A8C"/>
    <w:rsid w:val="006D7153"/>
    <w:rsid w:val="006E1F66"/>
    <w:rsid w:val="006E2814"/>
    <w:rsid w:val="006E7EF8"/>
    <w:rsid w:val="006F3B44"/>
    <w:rsid w:val="006F494B"/>
    <w:rsid w:val="006F53F0"/>
    <w:rsid w:val="00701FF8"/>
    <w:rsid w:val="00702319"/>
    <w:rsid w:val="00704189"/>
    <w:rsid w:val="00707C49"/>
    <w:rsid w:val="007163AF"/>
    <w:rsid w:val="00721050"/>
    <w:rsid w:val="007225E6"/>
    <w:rsid w:val="00723B50"/>
    <w:rsid w:val="00726792"/>
    <w:rsid w:val="00731A37"/>
    <w:rsid w:val="00734562"/>
    <w:rsid w:val="00737592"/>
    <w:rsid w:val="00737B70"/>
    <w:rsid w:val="00740D96"/>
    <w:rsid w:val="007526EF"/>
    <w:rsid w:val="00755507"/>
    <w:rsid w:val="00756D6C"/>
    <w:rsid w:val="00757657"/>
    <w:rsid w:val="00762A15"/>
    <w:rsid w:val="007634C5"/>
    <w:rsid w:val="00765634"/>
    <w:rsid w:val="00767F60"/>
    <w:rsid w:val="007762C7"/>
    <w:rsid w:val="007776F3"/>
    <w:rsid w:val="00781393"/>
    <w:rsid w:val="00786CF9"/>
    <w:rsid w:val="00790ABF"/>
    <w:rsid w:val="007922A4"/>
    <w:rsid w:val="0079405D"/>
    <w:rsid w:val="00795BF3"/>
    <w:rsid w:val="007967AA"/>
    <w:rsid w:val="007A0B9A"/>
    <w:rsid w:val="007A1678"/>
    <w:rsid w:val="007A4F69"/>
    <w:rsid w:val="007A7443"/>
    <w:rsid w:val="007B1AD2"/>
    <w:rsid w:val="007B6E35"/>
    <w:rsid w:val="007C1D82"/>
    <w:rsid w:val="007C6054"/>
    <w:rsid w:val="007C63E7"/>
    <w:rsid w:val="007D1E8B"/>
    <w:rsid w:val="007D5700"/>
    <w:rsid w:val="007E1D36"/>
    <w:rsid w:val="007E2DA4"/>
    <w:rsid w:val="007E36E7"/>
    <w:rsid w:val="008032C0"/>
    <w:rsid w:val="00805214"/>
    <w:rsid w:val="0080573C"/>
    <w:rsid w:val="00812D59"/>
    <w:rsid w:val="00812E2F"/>
    <w:rsid w:val="00823D16"/>
    <w:rsid w:val="0082477B"/>
    <w:rsid w:val="00835679"/>
    <w:rsid w:val="00837290"/>
    <w:rsid w:val="00837653"/>
    <w:rsid w:val="00841BBA"/>
    <w:rsid w:val="00841EFF"/>
    <w:rsid w:val="00867615"/>
    <w:rsid w:val="008802D0"/>
    <w:rsid w:val="00883CC0"/>
    <w:rsid w:val="00893750"/>
    <w:rsid w:val="008966DC"/>
    <w:rsid w:val="008A2A94"/>
    <w:rsid w:val="008A481A"/>
    <w:rsid w:val="008A6CF6"/>
    <w:rsid w:val="008B0F89"/>
    <w:rsid w:val="008B49A0"/>
    <w:rsid w:val="008B49EB"/>
    <w:rsid w:val="008C5A19"/>
    <w:rsid w:val="008D20B5"/>
    <w:rsid w:val="008D74AB"/>
    <w:rsid w:val="008E0BE1"/>
    <w:rsid w:val="008E5136"/>
    <w:rsid w:val="008E6F96"/>
    <w:rsid w:val="008F4CE7"/>
    <w:rsid w:val="00906BFB"/>
    <w:rsid w:val="00915FDB"/>
    <w:rsid w:val="00917B18"/>
    <w:rsid w:val="00942566"/>
    <w:rsid w:val="0094495B"/>
    <w:rsid w:val="0096551C"/>
    <w:rsid w:val="00970629"/>
    <w:rsid w:val="00973C09"/>
    <w:rsid w:val="00974C16"/>
    <w:rsid w:val="0097569B"/>
    <w:rsid w:val="0097695B"/>
    <w:rsid w:val="00981952"/>
    <w:rsid w:val="00981A22"/>
    <w:rsid w:val="009834E4"/>
    <w:rsid w:val="00987C52"/>
    <w:rsid w:val="009A61D4"/>
    <w:rsid w:val="009B022F"/>
    <w:rsid w:val="009B0ECF"/>
    <w:rsid w:val="009B23CA"/>
    <w:rsid w:val="009B2CCB"/>
    <w:rsid w:val="009B37E4"/>
    <w:rsid w:val="009B7C46"/>
    <w:rsid w:val="009C1BF3"/>
    <w:rsid w:val="009C53AF"/>
    <w:rsid w:val="009D2870"/>
    <w:rsid w:val="009D3EEC"/>
    <w:rsid w:val="009E0DC2"/>
    <w:rsid w:val="009E2C5C"/>
    <w:rsid w:val="009E5A7C"/>
    <w:rsid w:val="00A026B9"/>
    <w:rsid w:val="00A06EE3"/>
    <w:rsid w:val="00A07567"/>
    <w:rsid w:val="00A07BC3"/>
    <w:rsid w:val="00A13F86"/>
    <w:rsid w:val="00A17613"/>
    <w:rsid w:val="00A2566B"/>
    <w:rsid w:val="00A326DA"/>
    <w:rsid w:val="00A37AEC"/>
    <w:rsid w:val="00A43B6F"/>
    <w:rsid w:val="00A51C74"/>
    <w:rsid w:val="00A61CD1"/>
    <w:rsid w:val="00A621BA"/>
    <w:rsid w:val="00A631E9"/>
    <w:rsid w:val="00A65518"/>
    <w:rsid w:val="00A70BA4"/>
    <w:rsid w:val="00A70DCF"/>
    <w:rsid w:val="00A73E6C"/>
    <w:rsid w:val="00A74121"/>
    <w:rsid w:val="00A75990"/>
    <w:rsid w:val="00A77633"/>
    <w:rsid w:val="00A85AE2"/>
    <w:rsid w:val="00A865DD"/>
    <w:rsid w:val="00A95624"/>
    <w:rsid w:val="00AA14FC"/>
    <w:rsid w:val="00AA31D2"/>
    <w:rsid w:val="00AB26DF"/>
    <w:rsid w:val="00AB454A"/>
    <w:rsid w:val="00AB62E0"/>
    <w:rsid w:val="00AC70E8"/>
    <w:rsid w:val="00AC788D"/>
    <w:rsid w:val="00AC7B57"/>
    <w:rsid w:val="00AD2671"/>
    <w:rsid w:val="00AD3EB1"/>
    <w:rsid w:val="00AD6D46"/>
    <w:rsid w:val="00AD7C5C"/>
    <w:rsid w:val="00AE0142"/>
    <w:rsid w:val="00AE0C61"/>
    <w:rsid w:val="00AF2510"/>
    <w:rsid w:val="00AF7552"/>
    <w:rsid w:val="00B05CA3"/>
    <w:rsid w:val="00B102D8"/>
    <w:rsid w:val="00B114B8"/>
    <w:rsid w:val="00B1366A"/>
    <w:rsid w:val="00B14B10"/>
    <w:rsid w:val="00B16151"/>
    <w:rsid w:val="00B17A11"/>
    <w:rsid w:val="00B21294"/>
    <w:rsid w:val="00B2460C"/>
    <w:rsid w:val="00B43608"/>
    <w:rsid w:val="00B46F82"/>
    <w:rsid w:val="00B67CDB"/>
    <w:rsid w:val="00B74812"/>
    <w:rsid w:val="00B749E0"/>
    <w:rsid w:val="00B758BC"/>
    <w:rsid w:val="00B84FA8"/>
    <w:rsid w:val="00B86E53"/>
    <w:rsid w:val="00B87BF3"/>
    <w:rsid w:val="00B9074A"/>
    <w:rsid w:val="00B90F30"/>
    <w:rsid w:val="00B90FED"/>
    <w:rsid w:val="00BA1490"/>
    <w:rsid w:val="00BA528E"/>
    <w:rsid w:val="00BA7832"/>
    <w:rsid w:val="00BB4E82"/>
    <w:rsid w:val="00BB5345"/>
    <w:rsid w:val="00BD1ED6"/>
    <w:rsid w:val="00BD2D29"/>
    <w:rsid w:val="00BD3FB8"/>
    <w:rsid w:val="00BD4C0D"/>
    <w:rsid w:val="00BF01DC"/>
    <w:rsid w:val="00BF1096"/>
    <w:rsid w:val="00C04794"/>
    <w:rsid w:val="00C06279"/>
    <w:rsid w:val="00C12CF2"/>
    <w:rsid w:val="00C12DB5"/>
    <w:rsid w:val="00C15EA4"/>
    <w:rsid w:val="00C15FF6"/>
    <w:rsid w:val="00C25934"/>
    <w:rsid w:val="00C26B84"/>
    <w:rsid w:val="00C33FCE"/>
    <w:rsid w:val="00C379A5"/>
    <w:rsid w:val="00C4008E"/>
    <w:rsid w:val="00C40C4F"/>
    <w:rsid w:val="00C45223"/>
    <w:rsid w:val="00C552E8"/>
    <w:rsid w:val="00C60E55"/>
    <w:rsid w:val="00C64AF2"/>
    <w:rsid w:val="00C7060C"/>
    <w:rsid w:val="00C71D68"/>
    <w:rsid w:val="00C72412"/>
    <w:rsid w:val="00C822C9"/>
    <w:rsid w:val="00C83BBA"/>
    <w:rsid w:val="00C86A60"/>
    <w:rsid w:val="00C93144"/>
    <w:rsid w:val="00C967B7"/>
    <w:rsid w:val="00CA7BBA"/>
    <w:rsid w:val="00CB0C78"/>
    <w:rsid w:val="00CB2D49"/>
    <w:rsid w:val="00CC2880"/>
    <w:rsid w:val="00CC2D27"/>
    <w:rsid w:val="00CC3F27"/>
    <w:rsid w:val="00CC6D7A"/>
    <w:rsid w:val="00CD246E"/>
    <w:rsid w:val="00CD3359"/>
    <w:rsid w:val="00CD5D32"/>
    <w:rsid w:val="00CE01E1"/>
    <w:rsid w:val="00CE189F"/>
    <w:rsid w:val="00D0048B"/>
    <w:rsid w:val="00D020BD"/>
    <w:rsid w:val="00D10D77"/>
    <w:rsid w:val="00D1532C"/>
    <w:rsid w:val="00D16EA0"/>
    <w:rsid w:val="00D17653"/>
    <w:rsid w:val="00D2198E"/>
    <w:rsid w:val="00D2367B"/>
    <w:rsid w:val="00D23ED0"/>
    <w:rsid w:val="00D25794"/>
    <w:rsid w:val="00D26BC5"/>
    <w:rsid w:val="00D272A9"/>
    <w:rsid w:val="00D37E47"/>
    <w:rsid w:val="00D43008"/>
    <w:rsid w:val="00D45CD1"/>
    <w:rsid w:val="00D45F0E"/>
    <w:rsid w:val="00D51463"/>
    <w:rsid w:val="00D51BB6"/>
    <w:rsid w:val="00D526FB"/>
    <w:rsid w:val="00D607B9"/>
    <w:rsid w:val="00D61277"/>
    <w:rsid w:val="00D6199C"/>
    <w:rsid w:val="00D75ED9"/>
    <w:rsid w:val="00D82C6C"/>
    <w:rsid w:val="00D8338E"/>
    <w:rsid w:val="00D844E6"/>
    <w:rsid w:val="00D90839"/>
    <w:rsid w:val="00D90AB0"/>
    <w:rsid w:val="00D96024"/>
    <w:rsid w:val="00D962FD"/>
    <w:rsid w:val="00DA4F8B"/>
    <w:rsid w:val="00DA5DE2"/>
    <w:rsid w:val="00DA6BC4"/>
    <w:rsid w:val="00DB02AC"/>
    <w:rsid w:val="00DB7248"/>
    <w:rsid w:val="00DC33ED"/>
    <w:rsid w:val="00DC3553"/>
    <w:rsid w:val="00DC3D72"/>
    <w:rsid w:val="00DD0A29"/>
    <w:rsid w:val="00DD3A6E"/>
    <w:rsid w:val="00DD60B7"/>
    <w:rsid w:val="00DE1E35"/>
    <w:rsid w:val="00DF6435"/>
    <w:rsid w:val="00E031BD"/>
    <w:rsid w:val="00E040A3"/>
    <w:rsid w:val="00E07829"/>
    <w:rsid w:val="00E1087A"/>
    <w:rsid w:val="00E17360"/>
    <w:rsid w:val="00E25ADE"/>
    <w:rsid w:val="00E32611"/>
    <w:rsid w:val="00E36BB4"/>
    <w:rsid w:val="00E3758E"/>
    <w:rsid w:val="00E50376"/>
    <w:rsid w:val="00E504BF"/>
    <w:rsid w:val="00E5531C"/>
    <w:rsid w:val="00E565AF"/>
    <w:rsid w:val="00E60D9C"/>
    <w:rsid w:val="00E64047"/>
    <w:rsid w:val="00E7128C"/>
    <w:rsid w:val="00E71435"/>
    <w:rsid w:val="00E7323B"/>
    <w:rsid w:val="00E73A63"/>
    <w:rsid w:val="00E76300"/>
    <w:rsid w:val="00E769AD"/>
    <w:rsid w:val="00E76C30"/>
    <w:rsid w:val="00E87F35"/>
    <w:rsid w:val="00E9367B"/>
    <w:rsid w:val="00E95F39"/>
    <w:rsid w:val="00EA19E0"/>
    <w:rsid w:val="00EA5976"/>
    <w:rsid w:val="00EB64C8"/>
    <w:rsid w:val="00EC24C8"/>
    <w:rsid w:val="00EC3AE8"/>
    <w:rsid w:val="00ED1B08"/>
    <w:rsid w:val="00ED53B6"/>
    <w:rsid w:val="00EE15D4"/>
    <w:rsid w:val="00EE51B9"/>
    <w:rsid w:val="00EE5551"/>
    <w:rsid w:val="00EE6540"/>
    <w:rsid w:val="00EE69E0"/>
    <w:rsid w:val="00EE788A"/>
    <w:rsid w:val="00EF39B9"/>
    <w:rsid w:val="00F01419"/>
    <w:rsid w:val="00F036CB"/>
    <w:rsid w:val="00F1228E"/>
    <w:rsid w:val="00F1702F"/>
    <w:rsid w:val="00F214EF"/>
    <w:rsid w:val="00F215E0"/>
    <w:rsid w:val="00F21785"/>
    <w:rsid w:val="00F30D18"/>
    <w:rsid w:val="00F34239"/>
    <w:rsid w:val="00F347FB"/>
    <w:rsid w:val="00F405BD"/>
    <w:rsid w:val="00F506C5"/>
    <w:rsid w:val="00F512E4"/>
    <w:rsid w:val="00F54BE4"/>
    <w:rsid w:val="00F55AA3"/>
    <w:rsid w:val="00F60B67"/>
    <w:rsid w:val="00F640C6"/>
    <w:rsid w:val="00F6674A"/>
    <w:rsid w:val="00F67B60"/>
    <w:rsid w:val="00F72384"/>
    <w:rsid w:val="00F817EF"/>
    <w:rsid w:val="00F84611"/>
    <w:rsid w:val="00F856F8"/>
    <w:rsid w:val="00F8645B"/>
    <w:rsid w:val="00F93243"/>
    <w:rsid w:val="00F93B5F"/>
    <w:rsid w:val="00F9477A"/>
    <w:rsid w:val="00F94F15"/>
    <w:rsid w:val="00FB1FD9"/>
    <w:rsid w:val="00FB4396"/>
    <w:rsid w:val="00FB683B"/>
    <w:rsid w:val="00FB76FF"/>
    <w:rsid w:val="00FC609F"/>
    <w:rsid w:val="00FD2A81"/>
    <w:rsid w:val="00FD31D8"/>
    <w:rsid w:val="00FD5449"/>
    <w:rsid w:val="00FD675D"/>
    <w:rsid w:val="00FD6A1D"/>
    <w:rsid w:val="00FE29C6"/>
    <w:rsid w:val="00FE32F0"/>
    <w:rsid w:val="00FE5B9F"/>
    <w:rsid w:val="00FF1EFF"/>
    <w:rsid w:val="00FF2562"/>
    <w:rsid w:val="00FF3D3D"/>
    <w:rsid w:val="00FF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58353"/>
  <w15:docId w15:val="{0342E902-C2EF-411F-9DB1-0E2E9548A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73E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3E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3E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3E6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A741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2D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2D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75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5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5E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EA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74812"/>
    <w:pPr>
      <w:spacing w:after="200" w:line="360" w:lineRule="auto"/>
      <w:jc w:val="both"/>
    </w:pPr>
    <w:rPr>
      <w:rFonts w:ascii="Arial" w:hAnsi="Arial"/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59"/>
    <w:rsid w:val="00B74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1F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FD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F45B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37290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2677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570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014"/>
  </w:style>
  <w:style w:type="paragraph" w:styleId="Footer">
    <w:name w:val="footer"/>
    <w:basedOn w:val="Normal"/>
    <w:link w:val="FooterChar"/>
    <w:uiPriority w:val="99"/>
    <w:unhideWhenUsed/>
    <w:rsid w:val="000570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014"/>
  </w:style>
  <w:style w:type="paragraph" w:styleId="NormalWeb">
    <w:name w:val="Normal (Web)"/>
    <w:basedOn w:val="Normal"/>
    <w:uiPriority w:val="99"/>
    <w:semiHidden/>
    <w:unhideWhenUsed/>
    <w:rsid w:val="00B1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ableHdrRow">
    <w:name w:val="_TableHdrRow"/>
    <w:uiPriority w:val="1"/>
    <w:rsid w:val="007D1E8B"/>
    <w:pPr>
      <w:spacing w:before="80" w:after="80" w:line="240" w:lineRule="auto"/>
    </w:pPr>
    <w:rPr>
      <w:rFonts w:ascii="Arial" w:eastAsia="Times New Roman" w:hAnsi="Arial" w:cs="Arial"/>
      <w:b/>
      <w:color w:val="FFFFFF"/>
      <w:sz w:val="18"/>
      <w:szCs w:val="18"/>
      <w:lang w:eastAsia="en-AU"/>
    </w:rPr>
  </w:style>
  <w:style w:type="paragraph" w:customStyle="1" w:styleId="DHHSbody">
    <w:name w:val="DHHS body"/>
    <w:qFormat/>
    <w:rsid w:val="007D1E8B"/>
    <w:pPr>
      <w:spacing w:after="120" w:line="270" w:lineRule="atLeast"/>
      <w:ind w:left="357" w:hanging="357"/>
    </w:pPr>
    <w:rPr>
      <w:rFonts w:ascii="Arial" w:eastAsia="Times" w:hAnsi="Arial" w:cs="Times New Roman"/>
      <w:sz w:val="20"/>
      <w:szCs w:val="20"/>
    </w:rPr>
  </w:style>
  <w:style w:type="paragraph" w:customStyle="1" w:styleId="DHHSbullet1">
    <w:name w:val="DHHS bullet 1"/>
    <w:basedOn w:val="DHHSbody"/>
    <w:qFormat/>
    <w:rsid w:val="007D1E8B"/>
    <w:pPr>
      <w:numPr>
        <w:numId w:val="1"/>
      </w:numPr>
      <w:spacing w:after="40"/>
    </w:pPr>
  </w:style>
  <w:style w:type="paragraph" w:customStyle="1" w:styleId="DHHSbullet2">
    <w:name w:val="DHHS bullet 2"/>
    <w:basedOn w:val="DHHSbody"/>
    <w:uiPriority w:val="2"/>
    <w:qFormat/>
    <w:rsid w:val="007D1E8B"/>
    <w:pPr>
      <w:numPr>
        <w:ilvl w:val="2"/>
        <w:numId w:val="1"/>
      </w:numPr>
      <w:spacing w:after="40"/>
    </w:pPr>
  </w:style>
  <w:style w:type="paragraph" w:customStyle="1" w:styleId="DHHStablebullet">
    <w:name w:val="DHHS table bullet"/>
    <w:basedOn w:val="Normal"/>
    <w:uiPriority w:val="3"/>
    <w:qFormat/>
    <w:rsid w:val="007D1E8B"/>
    <w:pPr>
      <w:numPr>
        <w:ilvl w:val="6"/>
        <w:numId w:val="1"/>
      </w:numPr>
      <w:spacing w:before="80" w:after="6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DHHSbulletindent">
    <w:name w:val="DHHS bullet indent"/>
    <w:basedOn w:val="DHHSbody"/>
    <w:uiPriority w:val="4"/>
    <w:rsid w:val="007D1E8B"/>
    <w:pPr>
      <w:numPr>
        <w:ilvl w:val="4"/>
        <w:numId w:val="1"/>
      </w:numPr>
      <w:spacing w:after="40"/>
    </w:pPr>
  </w:style>
  <w:style w:type="paragraph" w:customStyle="1" w:styleId="DHHSbullet1lastline">
    <w:name w:val="DHHS bullet 1 last line"/>
    <w:basedOn w:val="DHHSbullet1"/>
    <w:qFormat/>
    <w:rsid w:val="007D1E8B"/>
    <w:pPr>
      <w:numPr>
        <w:ilvl w:val="1"/>
      </w:numPr>
      <w:spacing w:after="120"/>
    </w:pPr>
  </w:style>
  <w:style w:type="paragraph" w:customStyle="1" w:styleId="DHHSbullet2lastline">
    <w:name w:val="DHHS bullet 2 last line"/>
    <w:basedOn w:val="DHHSbullet2"/>
    <w:uiPriority w:val="2"/>
    <w:qFormat/>
    <w:rsid w:val="007D1E8B"/>
    <w:pPr>
      <w:numPr>
        <w:ilvl w:val="3"/>
      </w:numPr>
      <w:spacing w:after="120"/>
    </w:pPr>
  </w:style>
  <w:style w:type="numbering" w:customStyle="1" w:styleId="ZZBullets">
    <w:name w:val="ZZ Bullets"/>
    <w:rsid w:val="007D1E8B"/>
    <w:pPr>
      <w:numPr>
        <w:numId w:val="1"/>
      </w:numPr>
    </w:pPr>
  </w:style>
  <w:style w:type="paragraph" w:customStyle="1" w:styleId="DHHSbulletindentlastline">
    <w:name w:val="DHHS bullet indent last line"/>
    <w:basedOn w:val="DHHSbody"/>
    <w:uiPriority w:val="4"/>
    <w:rsid w:val="007D1E8B"/>
    <w:pPr>
      <w:numPr>
        <w:ilvl w:val="5"/>
        <w:numId w:val="1"/>
      </w:numPr>
    </w:pPr>
  </w:style>
  <w:style w:type="character" w:customStyle="1" w:styleId="il">
    <w:name w:val="il"/>
    <w:basedOn w:val="DefaultParagraphFont"/>
    <w:rsid w:val="007D1E8B"/>
  </w:style>
  <w:style w:type="paragraph" w:styleId="NoSpacing">
    <w:name w:val="No Spacing"/>
    <w:uiPriority w:val="1"/>
    <w:qFormat/>
    <w:rsid w:val="00082C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sv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FA95D-45FC-496E-9999-C9B8E15D2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2148</Words>
  <Characters>1224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Elizabeth Morrison</cp:lastModifiedBy>
  <cp:revision>5</cp:revision>
  <dcterms:created xsi:type="dcterms:W3CDTF">2023-06-06T09:29:00Z</dcterms:created>
  <dcterms:modified xsi:type="dcterms:W3CDTF">2023-06-07T01:28:00Z</dcterms:modified>
</cp:coreProperties>
</file>